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05C2E" w14:textId="0009DFDA" w:rsidR="00B15F00" w:rsidRDefault="00B15F00" w:rsidP="00B15F00">
      <w:pPr>
        <w:spacing w:after="0"/>
        <w:rPr>
          <w:lang w:val="en-GB"/>
        </w:rPr>
      </w:pPr>
      <w:r w:rsidRPr="00A829CC">
        <w:rPr>
          <w:b/>
          <w:lang w:val="en-GB"/>
        </w:rPr>
        <w:t>Table S1.</w:t>
      </w:r>
      <w:r>
        <w:rPr>
          <w:rFonts w:eastAsiaTheme="minorHAnsi" w:cstheme="minorHAnsi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lang w:val="en-GB"/>
        </w:rPr>
        <w:t>BITS items</w:t>
      </w:r>
      <w:r w:rsidR="005E07F9">
        <w:rPr>
          <w:lang w:val="en-GB"/>
        </w:rPr>
        <w:t xml:space="preserve">. English </w:t>
      </w:r>
      <w:proofErr w:type="spellStart"/>
      <w:r w:rsidR="005E07F9">
        <w:rPr>
          <w:lang w:val="en-GB"/>
        </w:rPr>
        <w:t>version</w:t>
      </w:r>
      <w:r w:rsidR="00B30AEE" w:rsidRPr="00B30AEE">
        <w:rPr>
          <w:vertAlign w:val="superscript"/>
          <w:lang w:val="en-GB"/>
        </w:rPr>
        <w:t>a</w:t>
      </w:r>
      <w:proofErr w:type="spellEnd"/>
      <w:r w:rsidR="005E07F9">
        <w:rPr>
          <w:lang w:val="en-GB"/>
        </w:rPr>
        <w:t xml:space="preserve"> /</w:t>
      </w:r>
      <w:r w:rsidR="005E07F9" w:rsidRPr="00A9562C">
        <w:rPr>
          <w:i/>
          <w:lang w:val="en-GB"/>
        </w:rPr>
        <w:t xml:space="preserve">Swedish </w:t>
      </w:r>
      <w:proofErr w:type="spellStart"/>
      <w:r w:rsidR="005E07F9" w:rsidRPr="00A9562C">
        <w:rPr>
          <w:i/>
          <w:lang w:val="en-GB"/>
        </w:rPr>
        <w:t>version</w:t>
      </w:r>
      <w:r w:rsidR="00B30AEE" w:rsidRPr="00B30AEE">
        <w:rPr>
          <w:vertAlign w:val="superscript"/>
          <w:lang w:val="en-GB"/>
        </w:rPr>
        <w:t>b</w:t>
      </w:r>
      <w:proofErr w:type="spellEnd"/>
      <w:r w:rsidR="005E07F9">
        <w:rPr>
          <w:lang w:val="en-GB"/>
        </w:rPr>
        <w:t>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7555"/>
      </w:tblGrid>
      <w:tr w:rsidR="00B15F00" w:rsidRPr="00EE24BA" w14:paraId="0F6650E3" w14:textId="77777777" w:rsidTr="00A82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D3291" w14:textId="7446BDBE" w:rsidR="00B15F00" w:rsidRPr="00F16D74" w:rsidRDefault="000A6009" w:rsidP="00A829CC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Unreasonable</w:t>
            </w:r>
            <w:r w:rsidR="00A829CC">
              <w:rPr>
                <w:rFonts w:ascii="Times New Roman" w:hAnsi="Times New Roman" w:cs="Times New Roman"/>
                <w:sz w:val="22"/>
                <w:lang w:val="en-GB"/>
              </w:rPr>
              <w:t xml:space="preserve"> tasks</w:t>
            </w:r>
          </w:p>
        </w:tc>
        <w:tc>
          <w:tcPr>
            <w:tcW w:w="7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80ECB" w14:textId="415258F9" w:rsidR="00EE24BA" w:rsidRDefault="00781072" w:rsidP="00A829CC">
            <w:pPr>
              <w:spacing w:after="0"/>
              <w:rPr>
                <w:rFonts w:ascii="Arial-BoldMT" w:eastAsiaTheme="minorHAnsi" w:hAnsi="Arial-BoldMT" w:cs="Arial-BoldMT"/>
                <w:bCs/>
                <w:szCs w:val="20"/>
                <w:lang w:val="en-GB"/>
              </w:rPr>
            </w:pPr>
            <w:r w:rsidRPr="00F16D74">
              <w:rPr>
                <w:rFonts w:ascii="Times New Roman" w:eastAsiaTheme="minorHAnsi" w:hAnsi="Times New Roman" w:cs="Times New Roman"/>
                <w:sz w:val="22"/>
                <w:lang w:val="en-GB"/>
              </w:rPr>
              <w:t xml:space="preserve">Do you have work tasks to take care of, which you </w:t>
            </w:r>
            <w:proofErr w:type="gramStart"/>
            <w:r w:rsidRPr="00F16D74">
              <w:rPr>
                <w:rFonts w:ascii="Times New Roman" w:eastAsiaTheme="minorHAnsi" w:hAnsi="Times New Roman" w:cs="Times New Roman"/>
                <w:sz w:val="22"/>
                <w:lang w:val="en-GB"/>
              </w:rPr>
              <w:t>believe</w:t>
            </w:r>
            <w:r w:rsidR="0098120D">
              <w:rPr>
                <w:rFonts w:ascii="Times New Roman" w:eastAsiaTheme="minorHAnsi" w:hAnsi="Times New Roman" w:cs="Times New Roman"/>
                <w:sz w:val="22"/>
                <w:lang w:val="en-GB"/>
              </w:rPr>
              <w:t xml:space="preserve"> </w:t>
            </w:r>
            <w:r w:rsidR="00F72DA4" w:rsidRPr="00F16D74">
              <w:rPr>
                <w:rFonts w:ascii="Times New Roman" w:eastAsiaTheme="minorHAnsi" w:hAnsi="Times New Roman" w:cs="Times New Roman"/>
                <w:sz w:val="22"/>
                <w:lang w:val="en-GB"/>
              </w:rPr>
              <w:t>…</w:t>
            </w:r>
            <w:r w:rsidR="00EE24BA">
              <w:rPr>
                <w:rFonts w:ascii="Times New Roman" w:eastAsiaTheme="minorHAnsi" w:hAnsi="Times New Roman" w:cs="Times New Roman"/>
                <w:sz w:val="22"/>
                <w:lang w:val="en-GB"/>
              </w:rPr>
              <w:t xml:space="preserve"> /</w:t>
            </w:r>
            <w:proofErr w:type="gramEnd"/>
            <w:r w:rsidR="00EE24BA" w:rsidRPr="00EE24BA">
              <w:rPr>
                <w:rFonts w:ascii="Arial-BoldMT" w:eastAsiaTheme="minorHAnsi" w:hAnsi="Arial-BoldMT" w:cs="Arial-BoldMT"/>
                <w:b w:val="0"/>
                <w:bCs/>
                <w:szCs w:val="20"/>
                <w:lang w:val="en-GB"/>
              </w:rPr>
              <w:t xml:space="preserve"> </w:t>
            </w:r>
          </w:p>
          <w:p w14:paraId="1E49C70F" w14:textId="00AB221B" w:rsidR="00B15F00" w:rsidRPr="00A9562C" w:rsidRDefault="00EE24BA" w:rsidP="00A829CC">
            <w:pPr>
              <w:spacing w:after="0"/>
              <w:rPr>
                <w:rFonts w:asciiTheme="minorHAnsi" w:eastAsiaTheme="minorHAnsi" w:hAnsiTheme="minorHAnsi" w:cstheme="minorHAnsi"/>
                <w:b w:val="0"/>
                <w:i/>
                <w:sz w:val="22"/>
              </w:rPr>
            </w:pPr>
            <w:r w:rsidRPr="00C952AE">
              <w:rPr>
                <w:rFonts w:ascii="Times New Roman" w:eastAsiaTheme="minorHAnsi" w:hAnsi="Times New Roman" w:cs="Times New Roman"/>
                <w:i/>
                <w:sz w:val="22"/>
              </w:rPr>
              <w:t>Måste du utföra arbetsuppgifter som du menar ...</w:t>
            </w:r>
          </w:p>
        </w:tc>
      </w:tr>
      <w:tr w:rsidR="00B15F00" w:rsidRPr="000A71BE" w14:paraId="6C4FDC87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339BE0C" w14:textId="64D71FD1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</w:t>
            </w:r>
            <w:r w:rsidR="00B15F00" w:rsidRPr="00F16D74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CB4B" w14:textId="1B773A00" w:rsidR="00B15F00" w:rsidRPr="000A71BE" w:rsidRDefault="008433A4" w:rsidP="00A24EC5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0A71BE">
              <w:rPr>
                <w:rFonts w:ascii="Times New Roman" w:hAnsi="Times New Roman" w:cs="Times New Roman"/>
                <w:sz w:val="22"/>
              </w:rPr>
              <w:t>…</w:t>
            </w:r>
            <w:proofErr w:type="spellStart"/>
            <w:r w:rsidR="00781072" w:rsidRPr="000A71BE">
              <w:rPr>
                <w:rFonts w:ascii="Times New Roman" w:hAnsi="Times New Roman" w:cs="Times New Roman"/>
                <w:sz w:val="22"/>
              </w:rPr>
              <w:t>should</w:t>
            </w:r>
            <w:proofErr w:type="spellEnd"/>
            <w:r w:rsidR="00781072" w:rsidRPr="000A71BE">
              <w:rPr>
                <w:rFonts w:ascii="Times New Roman" w:hAnsi="Times New Roman" w:cs="Times New Roman"/>
                <w:sz w:val="22"/>
              </w:rPr>
              <w:t xml:space="preserve"> be </w:t>
            </w:r>
            <w:proofErr w:type="spellStart"/>
            <w:r w:rsidR="00781072" w:rsidRPr="000A71BE">
              <w:rPr>
                <w:rFonts w:ascii="Times New Roman" w:hAnsi="Times New Roman" w:cs="Times New Roman"/>
                <w:sz w:val="22"/>
              </w:rPr>
              <w:t>done</w:t>
            </w:r>
            <w:proofErr w:type="spellEnd"/>
            <w:r w:rsidR="00781072" w:rsidRPr="000A71BE">
              <w:rPr>
                <w:rFonts w:ascii="Times New Roman" w:hAnsi="Times New Roman" w:cs="Times New Roman"/>
                <w:sz w:val="22"/>
              </w:rPr>
              <w:t xml:space="preserve"> by </w:t>
            </w:r>
            <w:proofErr w:type="spellStart"/>
            <w:r w:rsidR="00781072" w:rsidRPr="000A71BE">
              <w:rPr>
                <w:rFonts w:ascii="Times New Roman" w:hAnsi="Times New Roman" w:cs="Times New Roman"/>
                <w:sz w:val="22"/>
              </w:rPr>
              <w:t>someone</w:t>
            </w:r>
            <w:proofErr w:type="spellEnd"/>
            <w:r w:rsidR="00781072" w:rsidRPr="000A71B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781072" w:rsidRPr="000A71BE">
              <w:rPr>
                <w:rFonts w:ascii="Times New Roman" w:hAnsi="Times New Roman" w:cs="Times New Roman"/>
                <w:sz w:val="22"/>
              </w:rPr>
              <w:t>else</w:t>
            </w:r>
            <w:proofErr w:type="spellEnd"/>
            <w:r w:rsidR="00781072" w:rsidRPr="000A71BE">
              <w:rPr>
                <w:rFonts w:ascii="Times New Roman" w:hAnsi="Times New Roman" w:cs="Times New Roman"/>
                <w:sz w:val="22"/>
              </w:rPr>
              <w:t>?</w:t>
            </w:r>
            <w:r w:rsidR="000A71BE" w:rsidRPr="000A71BE">
              <w:rPr>
                <w:rFonts w:ascii="Times New Roman" w:hAnsi="Times New Roman" w:cs="Times New Roman"/>
                <w:sz w:val="22"/>
              </w:rPr>
              <w:t xml:space="preserve"> /</w:t>
            </w:r>
            <w:r w:rsidR="000A71BE" w:rsidRPr="00A24EC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E24BA" w:rsidRPr="00A9562C">
              <w:rPr>
                <w:rFonts w:ascii="Times New Roman" w:hAnsi="Times New Roman" w:cs="Times New Roman"/>
                <w:i/>
                <w:sz w:val="22"/>
              </w:rPr>
              <w:t>...borde göras av någon annan?</w:t>
            </w:r>
          </w:p>
        </w:tc>
      </w:tr>
      <w:tr w:rsidR="00B15F00" w:rsidRPr="00441235" w14:paraId="6AC28B77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ECC108B" w14:textId="2B9B21C3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</w:t>
            </w:r>
            <w:r w:rsidR="00B15F00" w:rsidRPr="00F16D74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74C0" w14:textId="070D11F9" w:rsidR="00B15F00" w:rsidRPr="00A9562C" w:rsidRDefault="008433A4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A9562C">
              <w:rPr>
                <w:rFonts w:ascii="Times New Roman" w:hAnsi="Times New Roman" w:cs="Times New Roman"/>
                <w:sz w:val="22"/>
                <w:lang w:val="en-GB"/>
              </w:rPr>
              <w:t>…</w:t>
            </w:r>
            <w:r w:rsidR="00781072" w:rsidRPr="00A9562C">
              <w:rPr>
                <w:rFonts w:ascii="Times New Roman" w:hAnsi="Times New Roman" w:cs="Times New Roman"/>
                <w:sz w:val="22"/>
                <w:lang w:val="en-GB"/>
              </w:rPr>
              <w:t>are going too far, which should not be expected from you?</w:t>
            </w:r>
            <w:r w:rsidR="00EE24BA" w:rsidRPr="00A9562C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/ ...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kräver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mer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av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dig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än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vad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som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är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rimligt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?</w:t>
            </w:r>
          </w:p>
        </w:tc>
      </w:tr>
      <w:tr w:rsidR="00B15F00" w:rsidRPr="00EE24BA" w14:paraId="37F75DAE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46D4A64" w14:textId="166E6FA0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</w:t>
            </w:r>
            <w:r w:rsidR="00B15F00" w:rsidRPr="00F16D74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C954" w14:textId="1910C7C9" w:rsidR="00B15F00" w:rsidRPr="00EE24BA" w:rsidRDefault="008433A4" w:rsidP="00A24EC5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E24BA">
              <w:rPr>
                <w:rFonts w:ascii="Times New Roman" w:hAnsi="Times New Roman" w:cs="Times New Roman"/>
                <w:sz w:val="22"/>
              </w:rPr>
              <w:t>…</w:t>
            </w:r>
            <w:proofErr w:type="spellStart"/>
            <w:r w:rsidR="00781072" w:rsidRPr="00EE24BA">
              <w:rPr>
                <w:rFonts w:ascii="Times New Roman" w:hAnsi="Times New Roman" w:cs="Times New Roman"/>
                <w:sz w:val="22"/>
              </w:rPr>
              <w:t>put</w:t>
            </w:r>
            <w:proofErr w:type="spellEnd"/>
            <w:r w:rsidR="00781072" w:rsidRPr="00EE24BA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781072" w:rsidRPr="00EE24BA">
              <w:rPr>
                <w:rFonts w:ascii="Times New Roman" w:hAnsi="Times New Roman" w:cs="Times New Roman"/>
                <w:sz w:val="22"/>
              </w:rPr>
              <w:t>you</w:t>
            </w:r>
            <w:proofErr w:type="spellEnd"/>
            <w:r w:rsidR="00781072" w:rsidRPr="00EE24BA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781072" w:rsidRPr="00EE24BA">
              <w:rPr>
                <w:rFonts w:ascii="Times New Roman" w:hAnsi="Times New Roman" w:cs="Times New Roman"/>
                <w:sz w:val="22"/>
              </w:rPr>
              <w:t>into</w:t>
            </w:r>
            <w:proofErr w:type="spellEnd"/>
            <w:r w:rsidR="00781072" w:rsidRPr="00EE24BA">
              <w:rPr>
                <w:rFonts w:ascii="Times New Roman" w:hAnsi="Times New Roman" w:cs="Times New Roman"/>
                <w:sz w:val="22"/>
              </w:rPr>
              <w:t xml:space="preserve"> an </w:t>
            </w:r>
            <w:proofErr w:type="spellStart"/>
            <w:r w:rsidR="00781072" w:rsidRPr="00EE24BA">
              <w:rPr>
                <w:rFonts w:ascii="Times New Roman" w:hAnsi="Times New Roman" w:cs="Times New Roman"/>
                <w:sz w:val="22"/>
              </w:rPr>
              <w:t>awkward</w:t>
            </w:r>
            <w:proofErr w:type="spellEnd"/>
            <w:r w:rsidR="00781072" w:rsidRPr="00EE24BA">
              <w:rPr>
                <w:rFonts w:ascii="Times New Roman" w:hAnsi="Times New Roman" w:cs="Times New Roman"/>
                <w:sz w:val="22"/>
              </w:rPr>
              <w:t xml:space="preserve"> position?</w:t>
            </w:r>
            <w:r w:rsidR="00EE24BA" w:rsidRPr="00EE24BA">
              <w:rPr>
                <w:rFonts w:ascii="Times New Roman" w:hAnsi="Times New Roman" w:cs="Times New Roman"/>
                <w:sz w:val="22"/>
              </w:rPr>
              <w:t xml:space="preserve"> / </w:t>
            </w:r>
            <w:r w:rsidR="00EE24BA" w:rsidRPr="00A9562C">
              <w:rPr>
                <w:rFonts w:ascii="Times New Roman" w:hAnsi="Times New Roman" w:cs="Times New Roman"/>
                <w:i/>
                <w:sz w:val="22"/>
              </w:rPr>
              <w:t>... försätter dig i obehagliga situationer?</w:t>
            </w:r>
          </w:p>
        </w:tc>
      </w:tr>
      <w:tr w:rsidR="00B15F00" w:rsidRPr="00781072" w14:paraId="2D7F9E4E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7D19E99" w14:textId="6076527A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r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</w:t>
            </w:r>
            <w:r w:rsidR="00B15F00" w:rsidRPr="00F16D74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2AE0" w14:textId="2C59AB4A" w:rsidR="00B15F00" w:rsidRPr="00A24EC5" w:rsidRDefault="008433A4" w:rsidP="00A24EC5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A24EC5">
              <w:rPr>
                <w:rFonts w:ascii="Times New Roman" w:hAnsi="Times New Roman" w:cs="Times New Roman"/>
                <w:sz w:val="22"/>
              </w:rPr>
              <w:t>…</w:t>
            </w:r>
            <w:r w:rsidR="00781072" w:rsidRPr="00A24EC5">
              <w:rPr>
                <w:rFonts w:ascii="Times New Roman" w:hAnsi="Times New Roman" w:cs="Times New Roman"/>
                <w:sz w:val="22"/>
              </w:rPr>
              <w:t>are unfair that you have to deal with them?</w:t>
            </w:r>
            <w:r w:rsidR="00EE24BA" w:rsidRPr="00A24EC5">
              <w:rPr>
                <w:rFonts w:ascii="Times New Roman" w:hAnsi="Times New Roman" w:cs="Times New Roman"/>
                <w:sz w:val="22"/>
              </w:rPr>
              <w:t xml:space="preserve"> / </w:t>
            </w:r>
            <w:r w:rsidR="00EE24BA" w:rsidRPr="00A9562C">
              <w:rPr>
                <w:rFonts w:ascii="Times New Roman" w:hAnsi="Times New Roman" w:cs="Times New Roman"/>
                <w:i/>
                <w:sz w:val="22"/>
              </w:rPr>
              <w:t>...att det är orättvist att de hamnat hos dig?</w:t>
            </w:r>
          </w:p>
        </w:tc>
      </w:tr>
      <w:tr w:rsidR="00B15F00" w:rsidRPr="00EE24BA" w14:paraId="41013D53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3E8E264" w14:textId="5F56A5DF" w:rsidR="00B15F00" w:rsidRPr="00A829CC" w:rsidRDefault="00A829CC" w:rsidP="00A24EC5">
            <w:pPr>
              <w:spacing w:after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A829CC">
              <w:rPr>
                <w:rFonts w:ascii="Times New Roman" w:hAnsi="Times New Roman" w:cs="Times New Roman"/>
                <w:b/>
                <w:sz w:val="22"/>
                <w:lang w:val="en-GB"/>
              </w:rPr>
              <w:t>Unnecesary tasks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59A7" w14:textId="4C6EEBC0" w:rsidR="00EE24BA" w:rsidRPr="0098120D" w:rsidRDefault="00B61188" w:rsidP="00A24EC5">
            <w:pPr>
              <w:spacing w:after="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120D">
              <w:rPr>
                <w:rFonts w:ascii="Times New Roman" w:hAnsi="Times New Roman" w:cs="Times New Roman"/>
                <w:b/>
                <w:sz w:val="22"/>
                <w:lang w:val="en-GB"/>
              </w:rPr>
              <w:t>Do you have work tasks to take care of</w:t>
            </w:r>
            <w:r w:rsidR="0090769F">
              <w:rPr>
                <w:rFonts w:ascii="Times New Roman" w:hAnsi="Times New Roman" w:cs="Times New Roman"/>
                <w:b/>
                <w:sz w:val="22"/>
                <w:lang w:val="en-GB"/>
              </w:rPr>
              <w:t>,</w:t>
            </w:r>
            <w:r w:rsidRPr="0098120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which keep you wondering </w:t>
            </w:r>
            <w:proofErr w:type="gramStart"/>
            <w:r w:rsidRPr="0098120D">
              <w:rPr>
                <w:rFonts w:ascii="Times New Roman" w:hAnsi="Times New Roman" w:cs="Times New Roman"/>
                <w:b/>
                <w:sz w:val="22"/>
                <w:lang w:val="en-GB"/>
              </w:rPr>
              <w:t>if</w:t>
            </w:r>
            <w:r w:rsidR="0098120D" w:rsidRPr="0098120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</w:t>
            </w:r>
            <w:r w:rsidR="00F72DA4" w:rsidRPr="0098120D">
              <w:rPr>
                <w:rFonts w:ascii="Times New Roman" w:hAnsi="Times New Roman" w:cs="Times New Roman"/>
                <w:b/>
                <w:sz w:val="22"/>
                <w:lang w:val="en-GB"/>
              </w:rPr>
              <w:t>…</w:t>
            </w:r>
            <w:r w:rsidR="00EE24BA" w:rsidRPr="0098120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/</w:t>
            </w:r>
            <w:proofErr w:type="gramEnd"/>
            <w:r w:rsidR="00EE24BA" w:rsidRPr="0098120D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</w:t>
            </w:r>
          </w:p>
          <w:p w14:paraId="6841D7D0" w14:textId="6A7E4D38" w:rsidR="00B15F00" w:rsidRPr="001C7838" w:rsidRDefault="00EE24BA" w:rsidP="00A24EC5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1C7838">
              <w:rPr>
                <w:rFonts w:ascii="Times New Roman" w:hAnsi="Times New Roman" w:cs="Times New Roman"/>
                <w:b/>
                <w:i/>
                <w:sz w:val="22"/>
              </w:rPr>
              <w:t>Har du arbetsuppgifter som du undrar över om de ...</w:t>
            </w:r>
          </w:p>
        </w:tc>
      </w:tr>
      <w:tr w:rsidR="00B15F00" w:rsidRPr="00441235" w14:paraId="7E7943E0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79A6F2B" w14:textId="727CC68D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1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B28B" w14:textId="47F8E2D9" w:rsidR="00B15F00" w:rsidRPr="00A9562C" w:rsidRDefault="008433A4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A9562C">
              <w:rPr>
                <w:rFonts w:ascii="Times New Roman" w:hAnsi="Times New Roman" w:cs="Times New Roman"/>
                <w:sz w:val="22"/>
                <w:lang w:val="en-GB"/>
              </w:rPr>
              <w:t>…</w:t>
            </w:r>
            <w:r w:rsidR="00534EEB" w:rsidRPr="00A9562C">
              <w:rPr>
                <w:rFonts w:ascii="Times New Roman" w:hAnsi="Times New Roman" w:cs="Times New Roman"/>
                <w:sz w:val="22"/>
                <w:lang w:val="en-GB"/>
              </w:rPr>
              <w:t>they have to be done at all?</w:t>
            </w:r>
            <w:r w:rsidR="00EE24BA" w:rsidRPr="00A9562C">
              <w:rPr>
                <w:rFonts w:ascii="Times New Roman" w:hAnsi="Times New Roman" w:cs="Times New Roman"/>
                <w:sz w:val="22"/>
                <w:lang w:val="en-GB"/>
              </w:rPr>
              <w:t xml:space="preserve"> / </w:t>
            </w:r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...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egentligen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alls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behöver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göras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?</w:t>
            </w:r>
          </w:p>
        </w:tc>
      </w:tr>
      <w:tr w:rsidR="00B15F00" w:rsidRPr="00EE24BA" w14:paraId="6E127DCB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D2DF039" w14:textId="40753E0A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2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7A52" w14:textId="2EE92ACE" w:rsidR="00B15F00" w:rsidRPr="00EE24BA" w:rsidRDefault="008433A4" w:rsidP="00A24EC5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EE24BA">
              <w:rPr>
                <w:rFonts w:ascii="Times New Roman" w:hAnsi="Times New Roman" w:cs="Times New Roman"/>
                <w:sz w:val="22"/>
              </w:rPr>
              <w:t>…</w:t>
            </w:r>
            <w:proofErr w:type="spellStart"/>
            <w:r w:rsidR="00534EEB" w:rsidRPr="00EE24BA">
              <w:rPr>
                <w:rFonts w:ascii="Times New Roman" w:hAnsi="Times New Roman" w:cs="Times New Roman"/>
                <w:sz w:val="22"/>
              </w:rPr>
              <w:t>they</w:t>
            </w:r>
            <w:proofErr w:type="spellEnd"/>
            <w:r w:rsidR="00534EEB" w:rsidRPr="00EE24BA">
              <w:rPr>
                <w:rFonts w:ascii="Times New Roman" w:hAnsi="Times New Roman" w:cs="Times New Roman"/>
                <w:sz w:val="22"/>
              </w:rPr>
              <w:t xml:space="preserve"> make sense at all?</w:t>
            </w:r>
            <w:r w:rsidR="00EE24BA" w:rsidRPr="00EE24BA">
              <w:rPr>
                <w:rFonts w:ascii="Times New Roman" w:hAnsi="Times New Roman" w:cs="Times New Roman"/>
                <w:sz w:val="22"/>
              </w:rPr>
              <w:t xml:space="preserve"> / </w:t>
            </w:r>
            <w:r w:rsidR="00EE24BA" w:rsidRPr="009E63E9">
              <w:rPr>
                <w:rFonts w:ascii="Times New Roman" w:hAnsi="Times New Roman" w:cs="Times New Roman"/>
                <w:i/>
                <w:sz w:val="22"/>
              </w:rPr>
              <w:t>...är vettiga och meningsfulla?</w:t>
            </w:r>
          </w:p>
        </w:tc>
      </w:tr>
      <w:tr w:rsidR="00B15F00" w:rsidRPr="00441235" w14:paraId="4FA355B7" w14:textId="77777777" w:rsidTr="00A829CC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670C510" w14:textId="7C53A2A7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3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DB71" w14:textId="63B4675D" w:rsidR="00B15F00" w:rsidRPr="00F308A8" w:rsidRDefault="008433A4" w:rsidP="00F308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08A8">
              <w:rPr>
                <w:rFonts w:ascii="Times New Roman" w:hAnsi="Times New Roman" w:cs="Times New Roman"/>
                <w:sz w:val="22"/>
                <w:lang w:val="en-GB"/>
              </w:rPr>
              <w:t>…</w:t>
            </w:r>
            <w:r w:rsidR="00534EEB" w:rsidRPr="00F308A8">
              <w:rPr>
                <w:rFonts w:ascii="Times New Roman" w:hAnsi="Times New Roman" w:cs="Times New Roman"/>
                <w:sz w:val="22"/>
                <w:lang w:val="en-GB"/>
              </w:rPr>
              <w:t>they would not exist (or could be done with less effort),</w:t>
            </w:r>
            <w:r w:rsidR="00F308A8" w:rsidRPr="00F308A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534EEB" w:rsidRPr="00F308A8">
              <w:rPr>
                <w:rFonts w:ascii="Times New Roman" w:hAnsi="Times New Roman" w:cs="Times New Roman"/>
                <w:sz w:val="22"/>
                <w:lang w:val="en-GB"/>
              </w:rPr>
              <w:t xml:space="preserve">if </w:t>
            </w:r>
            <w:r w:rsidR="008560D0">
              <w:rPr>
                <w:rFonts w:ascii="Times New Roman" w:hAnsi="Times New Roman" w:cs="Times New Roman"/>
                <w:sz w:val="22"/>
                <w:lang w:val="en-GB"/>
              </w:rPr>
              <w:t>things</w:t>
            </w:r>
            <w:r w:rsidR="00534EEB" w:rsidRPr="00F308A8">
              <w:rPr>
                <w:rFonts w:ascii="Times New Roman" w:hAnsi="Times New Roman" w:cs="Times New Roman"/>
                <w:sz w:val="22"/>
                <w:lang w:val="en-GB"/>
              </w:rPr>
              <w:t xml:space="preserve"> were organized differently?</w:t>
            </w:r>
            <w:r w:rsidR="00EE24BA" w:rsidRPr="00F308A8">
              <w:rPr>
                <w:rFonts w:ascii="Times New Roman" w:hAnsi="Times New Roman" w:cs="Times New Roman"/>
                <w:sz w:val="22"/>
                <w:lang w:val="en-GB"/>
              </w:rPr>
              <w:t xml:space="preserve"> / </w:t>
            </w:r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...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alls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borde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finnas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(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eller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kunde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göras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med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mindre</w:t>
            </w:r>
            <w:proofErr w:type="spellEnd"/>
            <w:r w:rsidR="00F308A8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ansträngning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) om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saker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och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ting var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annorlunda</w:t>
            </w:r>
            <w:proofErr w:type="spellEnd"/>
            <w:r w:rsidR="00F308A8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organiserade</w:t>
            </w:r>
            <w:proofErr w:type="spellEnd"/>
            <w:r w:rsidR="00EE24BA" w:rsidRPr="00A9562C">
              <w:rPr>
                <w:rFonts w:ascii="Times New Roman" w:hAnsi="Times New Roman" w:cs="Times New Roman"/>
                <w:i/>
                <w:sz w:val="22"/>
                <w:lang w:val="en-GB"/>
              </w:rPr>
              <w:t>?</w:t>
            </w:r>
          </w:p>
        </w:tc>
      </w:tr>
      <w:tr w:rsidR="00B15F00" w:rsidRPr="00441235" w14:paraId="424EFD2C" w14:textId="77777777" w:rsidTr="00341F5C"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C3B40" w14:textId="5CA1C3B7" w:rsidR="00B15F00" w:rsidRPr="00F16D74" w:rsidRDefault="00912537" w:rsidP="00A24EC5">
            <w:pPr>
              <w:spacing w:after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U</w:t>
            </w:r>
            <w:r w:rsidR="00FF422D" w:rsidRPr="00F16D74"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F16D74">
              <w:rPr>
                <w:rFonts w:ascii="Times New Roman" w:hAnsi="Times New Roman" w:cs="Times New Roman"/>
                <w:sz w:val="22"/>
                <w:lang w:val="en-GB"/>
              </w:rPr>
              <w:t>T4</w:t>
            </w:r>
            <w:r w:rsidR="00605DBE" w:rsidRPr="00605DBE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9E40F" w14:textId="6A5931C1" w:rsidR="00B15F00" w:rsidRPr="00B76C99" w:rsidRDefault="008433A4" w:rsidP="00F308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B76C99">
              <w:rPr>
                <w:rFonts w:ascii="Times New Roman" w:hAnsi="Times New Roman" w:cs="Times New Roman"/>
                <w:sz w:val="22"/>
                <w:lang w:val="en-GB"/>
              </w:rPr>
              <w:t>…</w:t>
            </w:r>
            <w:r w:rsidR="00534EEB" w:rsidRPr="00B76C99">
              <w:rPr>
                <w:rFonts w:ascii="Times New Roman" w:hAnsi="Times New Roman" w:cs="Times New Roman"/>
                <w:sz w:val="22"/>
                <w:lang w:val="en-GB"/>
              </w:rPr>
              <w:t>they would not exist (or could be done with less effort),</w:t>
            </w:r>
            <w:r w:rsidR="00F308A8" w:rsidRPr="00B76C99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534EEB" w:rsidRPr="00B76C99">
              <w:rPr>
                <w:rFonts w:ascii="Times New Roman" w:hAnsi="Times New Roman" w:cs="Times New Roman"/>
                <w:sz w:val="22"/>
                <w:lang w:val="en-GB"/>
              </w:rPr>
              <w:t>if other</w:t>
            </w:r>
            <w:r w:rsidR="00B76C99" w:rsidRPr="00B76C99">
              <w:rPr>
                <w:rFonts w:ascii="Times New Roman" w:hAnsi="Times New Roman" w:cs="Times New Roman"/>
                <w:sz w:val="22"/>
                <w:lang w:val="en-GB"/>
              </w:rPr>
              <w:t xml:space="preserve"> peop</w:t>
            </w:r>
            <w:r w:rsidR="00B76C99">
              <w:rPr>
                <w:rFonts w:ascii="Times New Roman" w:hAnsi="Times New Roman" w:cs="Times New Roman"/>
                <w:sz w:val="22"/>
                <w:lang w:val="en-GB"/>
              </w:rPr>
              <w:t>le</w:t>
            </w:r>
            <w:r w:rsidR="00534EEB" w:rsidRPr="00B76C99">
              <w:rPr>
                <w:rFonts w:ascii="Times New Roman" w:hAnsi="Times New Roman" w:cs="Times New Roman"/>
                <w:sz w:val="22"/>
                <w:lang w:val="en-GB"/>
              </w:rPr>
              <w:t xml:space="preserve"> made less mistakes?</w:t>
            </w:r>
            <w:r w:rsidR="00EE24BA" w:rsidRPr="00B76C99">
              <w:rPr>
                <w:rFonts w:ascii="Times New Roman" w:hAnsi="Times New Roman" w:cs="Times New Roman"/>
                <w:sz w:val="22"/>
                <w:lang w:val="en-GB"/>
              </w:rPr>
              <w:t xml:space="preserve"> / </w:t>
            </w:r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...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alls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borde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finnas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(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eller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kunde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göras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med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mindre</w:t>
            </w:r>
            <w:proofErr w:type="spellEnd"/>
            <w:r w:rsidR="00F308A8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ansträngning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) om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vissa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andra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gjorde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färre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</w:t>
            </w:r>
            <w:proofErr w:type="spellStart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misstag</w:t>
            </w:r>
            <w:proofErr w:type="spellEnd"/>
            <w:r w:rsidR="00EE24BA" w:rsidRPr="00B76C99">
              <w:rPr>
                <w:rFonts w:ascii="Times New Roman" w:hAnsi="Times New Roman" w:cs="Times New Roman"/>
                <w:i/>
                <w:sz w:val="22"/>
                <w:lang w:val="en-GB"/>
              </w:rPr>
              <w:t>?</w:t>
            </w:r>
          </w:p>
        </w:tc>
      </w:tr>
      <w:tr w:rsidR="00A21E57" w:rsidRPr="00723368" w14:paraId="79850EAA" w14:textId="77777777" w:rsidTr="00341F5C">
        <w:tc>
          <w:tcPr>
            <w:tcW w:w="9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32647" w14:textId="1C289C29" w:rsidR="00A21E57" w:rsidRDefault="000B5A91" w:rsidP="00A21E57">
            <w:pPr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Note</w:t>
            </w:r>
            <w:r w:rsidR="00276E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bookmarkStart w:id="0" w:name="_GoBack"/>
            <w:bookmarkEnd w:id="0"/>
          </w:p>
          <w:p w14:paraId="10BA7EBB" w14:textId="5A34262E" w:rsidR="00BD4EB6" w:rsidRPr="00605DBE" w:rsidRDefault="00B30AEE" w:rsidP="00A21E57">
            <w:pPr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05DBE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a</w:t>
            </w:r>
            <w:r w:rsidR="00BD4EB6" w:rsidRPr="00605DBE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 w:rsidR="00BD4EB6" w:rsidRPr="00605DBE">
              <w:rPr>
                <w:rFonts w:ascii="Times New Roman" w:hAnsi="Times New Roman" w:cs="Times New Roman"/>
                <w:szCs w:val="20"/>
                <w:lang w:val="en-GB"/>
              </w:rPr>
              <w:t>Jacobshagen</w:t>
            </w:r>
            <w:proofErr w:type="spellEnd"/>
            <w:r w:rsidR="00BD4EB6" w:rsidRPr="00605DBE">
              <w:rPr>
                <w:rFonts w:ascii="Times New Roman" w:hAnsi="Times New Roman" w:cs="Times New Roman"/>
                <w:szCs w:val="20"/>
                <w:lang w:val="en-GB"/>
              </w:rPr>
              <w:t xml:space="preserve">, 2006; </w:t>
            </w:r>
            <w:r w:rsidR="00CE2974" w:rsidRPr="00605DBE">
              <w:rPr>
                <w:rFonts w:ascii="Times New Roman" w:hAnsi="Times New Roman" w:cs="Times New Roman"/>
                <w:szCs w:val="20"/>
                <w:lang w:val="en-GB"/>
              </w:rPr>
              <w:t>Semmer</w:t>
            </w:r>
            <w:r w:rsidR="00FC58BC" w:rsidRPr="00605DBE">
              <w:rPr>
                <w:rFonts w:ascii="Times New Roman" w:hAnsi="Times New Roman" w:cs="Times New Roman"/>
                <w:szCs w:val="20"/>
                <w:lang w:val="en-GB"/>
              </w:rPr>
              <w:t xml:space="preserve"> et al., 2010</w:t>
            </w:r>
            <w:r w:rsidR="005D0A37" w:rsidRPr="00605DBE">
              <w:rPr>
                <w:rFonts w:ascii="Times New Roman" w:hAnsi="Times New Roman" w:cs="Times New Roman"/>
                <w:szCs w:val="20"/>
                <w:lang w:val="en-GB"/>
              </w:rPr>
              <w:t xml:space="preserve">. </w:t>
            </w:r>
            <w:r w:rsidRPr="00605DBE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b</w:t>
            </w:r>
            <w:r w:rsidRPr="00605DBE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 w:rsidR="00BD4EB6" w:rsidRPr="00605DBE">
              <w:rPr>
                <w:rFonts w:ascii="Times New Roman" w:hAnsi="Times New Roman" w:cs="Times New Roman"/>
                <w:szCs w:val="20"/>
                <w:lang w:val="en-GB"/>
              </w:rPr>
              <w:t>Aronsson</w:t>
            </w:r>
            <w:proofErr w:type="spellEnd"/>
            <w:r w:rsidR="00BD4EB6" w:rsidRPr="00605DBE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="00BD4EB6" w:rsidRPr="00605DBE">
              <w:rPr>
                <w:rFonts w:ascii="Times New Roman" w:hAnsi="Times New Roman" w:cs="Times New Roman"/>
                <w:szCs w:val="20"/>
                <w:lang w:val="en-GB"/>
              </w:rPr>
              <w:t>Mellner</w:t>
            </w:r>
            <w:proofErr w:type="spellEnd"/>
            <w:r w:rsidR="00BD4EB6" w:rsidRPr="00605DBE">
              <w:rPr>
                <w:rFonts w:ascii="Times New Roman" w:hAnsi="Times New Roman" w:cs="Times New Roman"/>
                <w:szCs w:val="20"/>
                <w:lang w:val="en-GB"/>
              </w:rPr>
              <w:t>, 2016 (slightly adapted)</w:t>
            </w:r>
            <w:r w:rsidR="00605DBE" w:rsidRPr="00605DBE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</w:p>
          <w:p w14:paraId="6B536636" w14:textId="46409BE8" w:rsidR="00723368" w:rsidRPr="00723368" w:rsidRDefault="00605DBE" w:rsidP="00723368">
            <w:pPr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05DBE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c</w:t>
            </w:r>
            <w:r w:rsidR="00723368" w:rsidRPr="00723368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gramStart"/>
            <w:r w:rsidR="00D3151C">
              <w:rPr>
                <w:rFonts w:ascii="Times New Roman" w:hAnsi="Times New Roman" w:cs="Times New Roman"/>
                <w:szCs w:val="20"/>
                <w:lang w:val="en-GB"/>
              </w:rPr>
              <w:t>In</w:t>
            </w:r>
            <w:proofErr w:type="gramEnd"/>
            <w:r w:rsidR="00D3151C">
              <w:rPr>
                <w:rFonts w:ascii="Times New Roman" w:hAnsi="Times New Roman" w:cs="Times New Roman"/>
                <w:szCs w:val="20"/>
                <w:lang w:val="en-GB"/>
              </w:rPr>
              <w:t xml:space="preserve"> the lat</w:t>
            </w:r>
            <w:r w:rsidR="00F03115">
              <w:rPr>
                <w:rFonts w:ascii="Times New Roman" w:hAnsi="Times New Roman" w:cs="Times New Roman"/>
                <w:szCs w:val="20"/>
                <w:lang w:val="en-GB"/>
              </w:rPr>
              <w:t>est</w:t>
            </w:r>
            <w:r w:rsidR="00D3151C">
              <w:rPr>
                <w:rFonts w:ascii="Times New Roman" w:hAnsi="Times New Roman" w:cs="Times New Roman"/>
                <w:szCs w:val="20"/>
                <w:lang w:val="en-GB"/>
              </w:rPr>
              <w:t xml:space="preserve"> English version of the scale, this particular item is excluded and another </w:t>
            </w:r>
            <w:r w:rsidR="00FC1A15">
              <w:rPr>
                <w:rFonts w:ascii="Times New Roman" w:hAnsi="Times New Roman" w:cs="Times New Roman"/>
                <w:szCs w:val="20"/>
                <w:lang w:val="en-GB"/>
              </w:rPr>
              <w:t xml:space="preserve">item </w:t>
            </w:r>
            <w:r w:rsidR="00D3151C">
              <w:rPr>
                <w:rFonts w:ascii="Times New Roman" w:hAnsi="Times New Roman" w:cs="Times New Roman"/>
                <w:szCs w:val="20"/>
                <w:lang w:val="en-GB"/>
              </w:rPr>
              <w:t xml:space="preserve">is included. </w:t>
            </w:r>
          </w:p>
        </w:tc>
      </w:tr>
    </w:tbl>
    <w:p w14:paraId="00908314" w14:textId="77777777" w:rsidR="00B15F00" w:rsidRPr="00723368" w:rsidRDefault="00B15F00" w:rsidP="001F4541">
      <w:pPr>
        <w:spacing w:after="0"/>
        <w:rPr>
          <w:rFonts w:eastAsiaTheme="minorHAnsi" w:cstheme="minorHAnsi"/>
          <w:b/>
          <w:bCs/>
          <w:color w:val="000000"/>
          <w:sz w:val="24"/>
          <w:szCs w:val="24"/>
          <w:lang w:val="en-GB"/>
        </w:rPr>
      </w:pPr>
    </w:p>
    <w:p w14:paraId="20DBEDB4" w14:textId="77777777" w:rsidR="009A290C" w:rsidRPr="00723368" w:rsidRDefault="009A290C" w:rsidP="00A87917">
      <w:pPr>
        <w:spacing w:after="0"/>
        <w:rPr>
          <w:rFonts w:eastAsiaTheme="minorHAnsi" w:cstheme="minorHAnsi"/>
          <w:b/>
          <w:bCs/>
          <w:color w:val="000000"/>
          <w:sz w:val="24"/>
          <w:szCs w:val="24"/>
          <w:lang w:val="en-GB"/>
        </w:rPr>
      </w:pPr>
    </w:p>
    <w:p w14:paraId="303ACDE3" w14:textId="47F8475B" w:rsidR="00A87917" w:rsidRPr="00F936E4" w:rsidRDefault="00A87917" w:rsidP="00F936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70C0"/>
          <w:szCs w:val="20"/>
          <w:lang w:val="en-GB"/>
        </w:rPr>
      </w:pPr>
      <w:r w:rsidRPr="00237489">
        <w:rPr>
          <w:rFonts w:eastAsiaTheme="minorHAnsi" w:cstheme="minorHAnsi"/>
          <w:b/>
          <w:bCs/>
          <w:color w:val="000000"/>
          <w:lang w:val="en-GB"/>
        </w:rPr>
        <w:t>Table S</w:t>
      </w:r>
      <w:r w:rsidR="002F6B91" w:rsidRPr="00237489">
        <w:rPr>
          <w:rFonts w:eastAsiaTheme="minorHAnsi" w:cstheme="minorHAnsi"/>
          <w:b/>
          <w:bCs/>
          <w:color w:val="000000"/>
          <w:lang w:val="en-GB"/>
        </w:rPr>
        <w:t>2</w:t>
      </w:r>
      <w:r w:rsidRPr="00237489">
        <w:rPr>
          <w:rFonts w:eastAsiaTheme="minorHAnsi" w:cstheme="minorHAnsi"/>
          <w:b/>
          <w:bCs/>
          <w:color w:val="000000"/>
          <w:lang w:val="en-GB"/>
        </w:rPr>
        <w:t>.</w:t>
      </w:r>
      <w:r w:rsidRPr="00E57CBE">
        <w:rPr>
          <w:rFonts w:eastAsiaTheme="minorHAnsi" w:cstheme="minorHAnsi"/>
          <w:b/>
          <w:bCs/>
          <w:color w:val="000000"/>
          <w:sz w:val="24"/>
          <w:szCs w:val="24"/>
          <w:lang w:val="en-GB"/>
        </w:rPr>
        <w:t xml:space="preserve"> </w:t>
      </w:r>
      <w:r w:rsidRPr="00E57CBE">
        <w:rPr>
          <w:lang w:val="en-GB"/>
        </w:rPr>
        <w:t>Descriptive</w:t>
      </w:r>
      <w:r>
        <w:rPr>
          <w:lang w:val="en-GB"/>
        </w:rPr>
        <w:t xml:space="preserve"> </w:t>
      </w:r>
      <w:r w:rsidRPr="006A7315">
        <w:rPr>
          <w:lang w:val="en-GB"/>
        </w:rPr>
        <w:t>s</w:t>
      </w:r>
      <w:r>
        <w:rPr>
          <w:lang w:val="en-GB"/>
        </w:rPr>
        <w:t>tatistics</w:t>
      </w:r>
      <w:r w:rsidRPr="006A7315">
        <w:rPr>
          <w:lang w:val="en-GB"/>
        </w:rPr>
        <w:t xml:space="preserve"> of the </w:t>
      </w:r>
      <w:r>
        <w:rPr>
          <w:lang w:val="en-GB"/>
        </w:rPr>
        <w:t>BITS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749"/>
        <w:gridCol w:w="1019"/>
        <w:gridCol w:w="929"/>
        <w:gridCol w:w="763"/>
        <w:gridCol w:w="1019"/>
        <w:gridCol w:w="929"/>
        <w:gridCol w:w="855"/>
        <w:gridCol w:w="1019"/>
        <w:gridCol w:w="929"/>
      </w:tblGrid>
      <w:tr w:rsidR="00276E14" w:rsidRPr="00441235" w14:paraId="7ED6608B" w14:textId="77777777" w:rsidTr="00F36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9397B" w14:textId="77777777" w:rsidR="00A87917" w:rsidRPr="00276E14" w:rsidRDefault="00A87917" w:rsidP="002525C1">
            <w:pPr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F107B" w14:textId="56E0458C" w:rsidR="00A87917" w:rsidRPr="00276E14" w:rsidRDefault="00A87917" w:rsidP="002525C1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2"/>
                <w:lang w:val="en-GB"/>
              </w:rPr>
            </w:pP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All</w:t>
            </w:r>
            <w:r w:rsidR="00E23F26">
              <w:rPr>
                <w:rFonts w:asciiTheme="minorHAnsi" w:hAnsiTheme="minorHAnsi" w:cstheme="minorHAnsi"/>
                <w:b w:val="0"/>
                <w:sz w:val="22"/>
                <w:lang w:val="en-GB"/>
              </w:rPr>
              <w:t>;</w:t>
            </w:r>
          </w:p>
          <w:p w14:paraId="10C80EA3" w14:textId="77777777" w:rsidR="00A87917" w:rsidRPr="00276E14" w:rsidRDefault="00A87917" w:rsidP="002525C1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2"/>
                <w:lang w:val="en-GB"/>
              </w:rPr>
            </w:pPr>
            <w:proofErr w:type="spellStart"/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N</w:t>
            </w:r>
            <w:r w:rsidRPr="00276E14">
              <w:rPr>
                <w:rFonts w:asciiTheme="minorHAnsi" w:hAnsiTheme="minorHAnsi" w:cstheme="minorHAnsi"/>
                <w:b w:val="0"/>
                <w:sz w:val="22"/>
                <w:vertAlign w:val="subscript"/>
                <w:lang w:val="en-GB"/>
              </w:rPr>
              <w:t>tot</w:t>
            </w:r>
            <w:proofErr w:type="spellEnd"/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 xml:space="preserve"> = </w:t>
            </w:r>
            <w:r w:rsidR="004D2872"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1,716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62F6C" w14:textId="77777777" w:rsidR="00A87917" w:rsidRPr="00276E14" w:rsidRDefault="00A87917" w:rsidP="002525C1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2"/>
                <w:lang w:val="en-GB"/>
              </w:rPr>
            </w:pP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Human service work</w:t>
            </w:r>
          </w:p>
          <w:p w14:paraId="4AB62284" w14:textId="1445DA9C" w:rsidR="00A87917" w:rsidRPr="00276E14" w:rsidRDefault="00A87917" w:rsidP="002525C1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2"/>
                <w:lang w:val="en-GB"/>
              </w:rPr>
            </w:pP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(teachers and nurses)</w:t>
            </w:r>
            <w:r w:rsidR="00E23F26">
              <w:rPr>
                <w:rFonts w:asciiTheme="minorHAnsi" w:hAnsiTheme="minorHAnsi" w:cstheme="minorHAnsi"/>
                <w:b w:val="0"/>
                <w:sz w:val="22"/>
                <w:lang w:val="en-GB"/>
              </w:rPr>
              <w:t>;</w:t>
            </w:r>
          </w:p>
          <w:p w14:paraId="48570B74" w14:textId="77777777" w:rsidR="00A87917" w:rsidRPr="00276E14" w:rsidRDefault="00A87917" w:rsidP="002525C1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2"/>
                <w:lang w:val="en-GB"/>
              </w:rPr>
            </w:pP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 xml:space="preserve">N = </w:t>
            </w:r>
            <w:r w:rsidR="00CE41FA"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966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F3163" w14:textId="143B8856" w:rsidR="00A87917" w:rsidRPr="00276E14" w:rsidRDefault="00A87917" w:rsidP="002525C1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2"/>
                <w:lang w:val="en-GB"/>
              </w:rPr>
            </w:pP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Non-</w:t>
            </w:r>
            <w:r w:rsidR="00004775"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‘</w:t>
            </w: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human service</w:t>
            </w:r>
            <w:r w:rsidR="00004775"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’</w:t>
            </w: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 xml:space="preserve"> work</w:t>
            </w:r>
          </w:p>
          <w:p w14:paraId="723538F1" w14:textId="5106FDDD" w:rsidR="00A87917" w:rsidRPr="00276E14" w:rsidRDefault="00A87917" w:rsidP="00E23F26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2"/>
                <w:lang w:val="en-GB"/>
              </w:rPr>
            </w:pP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(construction and IT workers)</w:t>
            </w:r>
            <w:r w:rsidR="00E23F26">
              <w:rPr>
                <w:rFonts w:asciiTheme="minorHAnsi" w:hAnsiTheme="minorHAnsi" w:cstheme="minorHAnsi"/>
                <w:b w:val="0"/>
                <w:sz w:val="22"/>
                <w:lang w:val="en-GB"/>
              </w:rPr>
              <w:t xml:space="preserve">; </w:t>
            </w:r>
            <w:r w:rsidRPr="00276E14">
              <w:rPr>
                <w:rFonts w:asciiTheme="minorHAnsi" w:hAnsiTheme="minorHAnsi" w:cstheme="minorHAnsi"/>
                <w:b w:val="0"/>
                <w:sz w:val="22"/>
                <w:lang w:val="en-GB"/>
              </w:rPr>
              <w:t>N = 750</w:t>
            </w:r>
          </w:p>
        </w:tc>
      </w:tr>
      <w:tr w:rsidR="00276E14" w:rsidRPr="00276E14" w14:paraId="406D08D6" w14:textId="77777777" w:rsidTr="00F36303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2C363" w14:textId="77777777" w:rsidR="00A87917" w:rsidRPr="00276E14" w:rsidRDefault="00A87917" w:rsidP="002525C1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Item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E6F6C" w14:textId="77777777" w:rsidR="00A87917" w:rsidRPr="00276E14" w:rsidRDefault="00A87917" w:rsidP="00923458">
            <w:pPr>
              <w:spacing w:after="0"/>
              <w:rPr>
                <w:rFonts w:asciiTheme="minorHAnsi" w:hAnsiTheme="minorHAnsi" w:cstheme="minorHAnsi"/>
                <w:szCs w:val="20"/>
                <w:lang w:val="en-GB"/>
              </w:rPr>
            </w:pPr>
            <w:proofErr w:type="spellStart"/>
            <w:r w:rsidRPr="00276E14">
              <w:rPr>
                <w:rFonts w:asciiTheme="minorHAnsi" w:eastAsiaTheme="minorHAnsi" w:hAnsiTheme="minorHAnsi" w:cstheme="minorHAnsi"/>
                <w:szCs w:val="20"/>
              </w:rPr>
              <w:t>Mean</w:t>
            </w:r>
            <w:proofErr w:type="spellEnd"/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</w:t>
            </w:r>
            <w:r w:rsidRPr="00276E14">
              <w:rPr>
                <w:rFonts w:asciiTheme="minorHAnsi" w:eastAsiaTheme="minorHAnsi" w:hAnsiTheme="minorHAnsi" w:cstheme="minorHAnsi"/>
                <w:iCs/>
                <w:szCs w:val="20"/>
              </w:rPr>
              <w:t>SD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)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586DC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proofErr w:type="spellStart"/>
            <w:r w:rsidRPr="00276E14">
              <w:rPr>
                <w:rFonts w:asciiTheme="minorHAnsi" w:eastAsiaTheme="minorHAnsi" w:hAnsiTheme="minorHAnsi" w:cstheme="minorHAnsi"/>
                <w:szCs w:val="20"/>
              </w:rPr>
              <w:t>Skewnes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37845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Kurtosi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9BA72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proofErr w:type="spellStart"/>
            <w:r w:rsidRPr="00276E14">
              <w:rPr>
                <w:rFonts w:asciiTheme="minorHAnsi" w:eastAsiaTheme="minorHAnsi" w:hAnsiTheme="minorHAnsi" w:cstheme="minorHAnsi"/>
                <w:szCs w:val="20"/>
              </w:rPr>
              <w:t>Mean</w:t>
            </w:r>
            <w:proofErr w:type="spellEnd"/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SD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276EA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proofErr w:type="spellStart"/>
            <w:r w:rsidRPr="00276E14">
              <w:rPr>
                <w:rFonts w:asciiTheme="minorHAnsi" w:eastAsiaTheme="minorHAnsi" w:hAnsiTheme="minorHAnsi" w:cstheme="minorHAnsi"/>
                <w:szCs w:val="20"/>
              </w:rPr>
              <w:t>Skewnes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8BE23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Kurtosi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2F0FE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proofErr w:type="spellStart"/>
            <w:r w:rsidRPr="00276E14">
              <w:rPr>
                <w:rFonts w:asciiTheme="minorHAnsi" w:eastAsiaTheme="minorHAnsi" w:hAnsiTheme="minorHAnsi" w:cstheme="minorHAnsi"/>
                <w:szCs w:val="20"/>
              </w:rPr>
              <w:t>Mean</w:t>
            </w:r>
            <w:proofErr w:type="spellEnd"/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SD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44DE4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proofErr w:type="spellStart"/>
            <w:r w:rsidRPr="00276E14">
              <w:rPr>
                <w:rFonts w:asciiTheme="minorHAnsi" w:eastAsiaTheme="minorHAnsi" w:hAnsiTheme="minorHAnsi" w:cstheme="minorHAnsi"/>
                <w:szCs w:val="20"/>
              </w:rPr>
              <w:t>Skewnes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CE2FF" w14:textId="77777777" w:rsidR="00A87917" w:rsidRPr="00276E14" w:rsidRDefault="00A87917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Kurtosis</w:t>
            </w:r>
          </w:p>
        </w:tc>
      </w:tr>
      <w:tr w:rsidR="00276E14" w:rsidRPr="00276E14" w14:paraId="09E2899F" w14:textId="77777777" w:rsidTr="00F36303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8C472" w14:textId="4565DFF7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r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526ED" w14:textId="77777777" w:rsidR="00A87917" w:rsidRPr="00276E14" w:rsidRDefault="004D2872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2.89 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(0.9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5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31FF4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1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3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D7C8C" w14:textId="77777777" w:rsidR="00A87917" w:rsidRPr="00276E14" w:rsidRDefault="004D2872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06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00DCF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3.0</w:t>
            </w:r>
            <w:r w:rsidR="00CE41FA" w:rsidRPr="00276E14">
              <w:rPr>
                <w:rFonts w:asciiTheme="minorHAnsi" w:eastAsiaTheme="minorHAnsi" w:hAnsiTheme="minorHAnsi" w:cstheme="minorHAnsi"/>
                <w:szCs w:val="20"/>
              </w:rPr>
              <w:t xml:space="preserve">2 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(1.0</w:t>
            </w:r>
            <w:r w:rsidR="00CE41FA" w:rsidRPr="00276E14">
              <w:rPr>
                <w:rFonts w:asciiTheme="minorHAnsi" w:eastAsiaTheme="minorHAnsi" w:hAnsiTheme="minorHAnsi" w:cstheme="minorHAnsi"/>
                <w:szCs w:val="20"/>
              </w:rPr>
              <w:t>1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E76EB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0</w:t>
            </w:r>
            <w:r w:rsidR="00CE41FA" w:rsidRPr="00276E14">
              <w:rPr>
                <w:rFonts w:asciiTheme="minorHAnsi" w:eastAsiaTheme="minorHAnsi" w:hAnsiTheme="minorHAnsi" w:cstheme="minorHAnsi"/>
                <w:szCs w:val="20"/>
              </w:rPr>
              <w:t>2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50278" w14:textId="77777777" w:rsidR="00A87917" w:rsidRPr="00276E14" w:rsidRDefault="007A39DF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22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C7B0E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73 (0.83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98A2D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1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69BC5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0</w:t>
            </w:r>
            <w:r w:rsidR="00F643CF" w:rsidRPr="00276E14">
              <w:rPr>
                <w:rFonts w:asciiTheme="minorHAnsi" w:eastAsiaTheme="minorHAnsi" w:hAnsiTheme="minorHAnsi" w:cstheme="minorHAnsi"/>
                <w:szCs w:val="20"/>
              </w:rPr>
              <w:t>69</w:t>
            </w:r>
          </w:p>
        </w:tc>
      </w:tr>
      <w:tr w:rsidR="00276E14" w:rsidRPr="00276E14" w14:paraId="5F214209" w14:textId="77777777" w:rsidTr="0092345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63CF4" w14:textId="7462AD17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r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A1D37B8" w14:textId="77777777" w:rsidR="00A87917" w:rsidRPr="00276E14" w:rsidRDefault="004D2872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2.61 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(0.9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2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DEF4C2E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.4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04A85B6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5F85A7B" w14:textId="77777777" w:rsidR="00A87917" w:rsidRPr="00276E14" w:rsidRDefault="007333AA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2.75 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(0.9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3B3DF78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3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691070A" w14:textId="77777777" w:rsidR="00A87917" w:rsidRPr="00276E14" w:rsidRDefault="007A39DF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0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4C7DBA2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44 (0.8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24196E3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41</w:t>
            </w:r>
            <w:r w:rsidR="00F643CF" w:rsidRPr="00276E14">
              <w:rPr>
                <w:rFonts w:asciiTheme="minorHAnsi" w:eastAsiaTheme="minorHAnsi" w:hAnsiTheme="minorHAnsi" w:cstheme="minorHAnsi"/>
                <w:szCs w:val="20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94675C8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3</w:t>
            </w:r>
            <w:r w:rsidR="00F643CF" w:rsidRPr="00276E14">
              <w:rPr>
                <w:rFonts w:asciiTheme="minorHAnsi" w:eastAsiaTheme="minorHAnsi" w:hAnsiTheme="minorHAnsi" w:cstheme="minorHAnsi"/>
                <w:szCs w:val="20"/>
              </w:rPr>
              <w:t>61</w:t>
            </w:r>
          </w:p>
        </w:tc>
      </w:tr>
      <w:tr w:rsidR="00276E14" w:rsidRPr="00276E14" w14:paraId="07217B13" w14:textId="77777777" w:rsidTr="0092345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F3EF2" w14:textId="2EB084E8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r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A4E7E11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38 (0.8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5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4715D7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3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21D8D68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1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2C6A062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5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9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0.8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9038A0C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2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7D3BBEA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3</w:t>
            </w:r>
            <w:r w:rsidR="007A39DF" w:rsidRPr="00276E14">
              <w:rPr>
                <w:rFonts w:asciiTheme="minorHAnsi" w:eastAsiaTheme="minorHAnsi" w:hAnsiTheme="minorHAnsi" w:cstheme="minorHAnsi"/>
                <w:szCs w:val="20"/>
              </w:rPr>
              <w:t>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0DCCA69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09 (0.8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14E0625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54</w:t>
            </w:r>
            <w:r w:rsidR="00F643CF" w:rsidRPr="00276E14">
              <w:rPr>
                <w:rFonts w:asciiTheme="minorHAnsi" w:eastAsiaTheme="minorHAnsi" w:hAnsiTheme="minorHAnsi" w:cstheme="minorHAnsi"/>
                <w:szCs w:val="20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94E97C6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4</w:t>
            </w:r>
            <w:r w:rsidR="00F643CF" w:rsidRPr="00276E14">
              <w:rPr>
                <w:rFonts w:asciiTheme="minorHAnsi" w:eastAsiaTheme="minorHAnsi" w:hAnsiTheme="minorHAnsi" w:cstheme="minorHAnsi"/>
                <w:szCs w:val="20"/>
              </w:rPr>
              <w:t>13</w:t>
            </w:r>
          </w:p>
        </w:tc>
      </w:tr>
      <w:tr w:rsidR="00276E14" w:rsidRPr="00276E14" w14:paraId="25712B36" w14:textId="77777777" w:rsidTr="0092345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7B29D9" w14:textId="7EFDCD8C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r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201282C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17 (0.8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1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6EFE9F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4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A2ADD0C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4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96EF38C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2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3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0.8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8201B4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4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6880094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3</w:t>
            </w:r>
            <w:r w:rsidR="007A39DF" w:rsidRPr="00276E14">
              <w:rPr>
                <w:rFonts w:asciiTheme="minorHAnsi" w:eastAsiaTheme="minorHAnsi" w:hAnsiTheme="minorHAnsi" w:cstheme="minorHAnsi"/>
                <w:szCs w:val="20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8AEB5B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10 (0.8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E73F33D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60</w:t>
            </w:r>
            <w:r w:rsidR="001278F8" w:rsidRPr="00276E14">
              <w:rPr>
                <w:rFonts w:asciiTheme="minorHAnsi" w:eastAsiaTheme="minorHAnsi" w:hAnsiTheme="minorHAnsi" w:cstheme="minorHAnsi"/>
                <w:szCs w:val="20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147400F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5</w:t>
            </w:r>
            <w:r w:rsidR="001278F8" w:rsidRPr="00276E14">
              <w:rPr>
                <w:rFonts w:asciiTheme="minorHAnsi" w:eastAsiaTheme="minorHAnsi" w:hAnsiTheme="minorHAnsi" w:cstheme="minorHAnsi"/>
                <w:szCs w:val="20"/>
              </w:rPr>
              <w:t>87</w:t>
            </w:r>
          </w:p>
        </w:tc>
      </w:tr>
      <w:tr w:rsidR="00276E14" w:rsidRPr="00276E14" w14:paraId="3845C999" w14:textId="77777777" w:rsidTr="0092345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36D18" w14:textId="0A903841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FCCF2B9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3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6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0.8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488597E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</w:t>
            </w:r>
            <w:r w:rsidR="004D2872" w:rsidRPr="00276E14">
              <w:rPr>
                <w:rFonts w:asciiTheme="minorHAnsi" w:eastAsiaTheme="minorHAnsi" w:hAnsiTheme="minorHAnsi" w:cstheme="minorHAnsi"/>
                <w:szCs w:val="20"/>
              </w:rPr>
              <w:t>3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DDE1FE6" w14:textId="77777777" w:rsidR="00A87917" w:rsidRPr="00276E14" w:rsidRDefault="004D2872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</w:t>
            </w:r>
            <w:r w:rsidR="00284FE2" w:rsidRPr="00276E14">
              <w:rPr>
                <w:rFonts w:asciiTheme="minorHAnsi" w:eastAsiaTheme="minorHAnsi" w:hAnsiTheme="minorHAnsi" w:cstheme="minorHAnsi"/>
                <w:szCs w:val="20"/>
              </w:rPr>
              <w:t>0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.0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D7A8E54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4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4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0.9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1B2E2D7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6B52008" w14:textId="77777777" w:rsidR="00A87917" w:rsidRPr="00276E14" w:rsidRDefault="007A39DF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0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D9AA926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26 (0.8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57F345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18</w:t>
            </w:r>
            <w:r w:rsidR="001278F8" w:rsidRPr="00276E14">
              <w:rPr>
                <w:rFonts w:asciiTheme="minorHAnsi" w:eastAsiaTheme="minorHAnsi" w:hAnsiTheme="minorHAnsi" w:cstheme="minorHAnsi"/>
                <w:szCs w:val="20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61C5715" w14:textId="77777777" w:rsidR="00A87917" w:rsidRPr="00276E14" w:rsidRDefault="001278F8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410</w:t>
            </w:r>
          </w:p>
        </w:tc>
      </w:tr>
      <w:tr w:rsidR="00276E14" w:rsidRPr="00276E14" w14:paraId="2B2C6FC1" w14:textId="77777777" w:rsidTr="0092345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53CDEB" w14:textId="554ED4FB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20F9A51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6</w:t>
            </w:r>
            <w:r w:rsidR="00C50BFB" w:rsidRPr="00276E14">
              <w:rPr>
                <w:rFonts w:asciiTheme="minorHAnsi" w:eastAsiaTheme="minorHAnsi" w:hAnsiTheme="minorHAnsi" w:cstheme="minorHAnsi"/>
                <w:szCs w:val="20"/>
              </w:rPr>
              <w:t>4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1.0</w:t>
            </w:r>
            <w:r w:rsidR="005077D8" w:rsidRPr="00276E14">
              <w:rPr>
                <w:rFonts w:asciiTheme="minorHAnsi" w:eastAsiaTheme="minorHAnsi" w:hAnsiTheme="minorHAnsi" w:cstheme="minorHAnsi"/>
                <w:szCs w:val="20"/>
              </w:rPr>
              <w:t>3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BA00F7C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4</w:t>
            </w:r>
            <w:r w:rsidR="005077D8" w:rsidRPr="00276E14">
              <w:rPr>
                <w:rFonts w:asciiTheme="minorHAnsi" w:eastAsiaTheme="minorHAnsi" w:hAnsiTheme="minorHAnsi" w:cstheme="minorHAnsi"/>
                <w:szCs w:val="20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67EDDD7" w14:textId="77777777" w:rsidR="00A87917" w:rsidRPr="00276E14" w:rsidRDefault="005077D8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1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C115A1E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75 (1.0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6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0BB2901" w14:textId="77777777" w:rsidR="00A87917" w:rsidRPr="00276E14" w:rsidRDefault="007333AA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.35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7211228" w14:textId="77777777" w:rsidR="00A87917" w:rsidRPr="00276E14" w:rsidRDefault="006E39A5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3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AC2800B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50 (0.9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2B6F4F9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53</w:t>
            </w:r>
            <w:r w:rsidR="001278F8" w:rsidRPr="00276E14">
              <w:rPr>
                <w:rFonts w:asciiTheme="minorHAnsi" w:eastAsiaTheme="minorHAnsi" w:hAnsiTheme="minorHAnsi" w:cstheme="minorHAnsi"/>
                <w:szCs w:val="2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FE0B92B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1</w:t>
            </w:r>
            <w:r w:rsidR="001278F8" w:rsidRPr="00276E14">
              <w:rPr>
                <w:rFonts w:asciiTheme="minorHAnsi" w:eastAsiaTheme="minorHAnsi" w:hAnsiTheme="minorHAnsi" w:cstheme="minorHAnsi"/>
                <w:szCs w:val="20"/>
              </w:rPr>
              <w:t>07</w:t>
            </w:r>
          </w:p>
        </w:tc>
      </w:tr>
      <w:tr w:rsidR="00276E14" w:rsidRPr="00276E14" w14:paraId="244F576F" w14:textId="77777777" w:rsidTr="0092345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C81461" w14:textId="5566B07A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0C2C234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70 (0.9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AA10D1F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1</w:t>
            </w:r>
            <w:r w:rsidR="00284FE2" w:rsidRPr="00276E14">
              <w:rPr>
                <w:rFonts w:asciiTheme="minorHAnsi" w:eastAsiaTheme="minorHAnsi" w:hAnsiTheme="minorHAnsi" w:cstheme="minorHAnsi"/>
                <w:szCs w:val="20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F813BFF" w14:textId="77777777" w:rsidR="00A87917" w:rsidRPr="00276E14" w:rsidRDefault="00284FE2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1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BE78865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7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6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0.9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C684D9A" w14:textId="77777777" w:rsidR="00A87917" w:rsidRPr="00276E14" w:rsidRDefault="007333AA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.1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875EEA6" w14:textId="77777777" w:rsidR="00A87917" w:rsidRPr="00276E14" w:rsidRDefault="006E39A5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1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F51511C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62 (0.9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DA19449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1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AC28AB0" w14:textId="77777777" w:rsidR="00A87917" w:rsidRPr="00276E14" w:rsidRDefault="001278F8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240</w:t>
            </w:r>
          </w:p>
        </w:tc>
      </w:tr>
      <w:tr w:rsidR="00276E14" w:rsidRPr="00276E14" w14:paraId="3D317FC9" w14:textId="77777777" w:rsidTr="00923458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9FA78" w14:textId="0686B370" w:rsidR="00A87917" w:rsidRPr="00276E14" w:rsidRDefault="008F6DD5" w:rsidP="00923458">
            <w:pPr>
              <w:spacing w:after="0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  <w:r w:rsidR="00FF422D" w:rsidRPr="00276E14"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  <w:r w:rsidRPr="00276E14">
              <w:rPr>
                <w:rFonts w:asciiTheme="minorHAnsi" w:hAnsiTheme="minorHAnsi" w:cstheme="minorHAnsi"/>
                <w:szCs w:val="20"/>
                <w:lang w:val="en-GB"/>
              </w:rPr>
              <w:t>T4</w:t>
            </w:r>
            <w:r w:rsidR="005A41AA" w:rsidRPr="00276E14">
              <w:rPr>
                <w:rFonts w:asciiTheme="minorHAnsi" w:eastAsiaTheme="minorHAnsi" w:hAnsiTheme="minorHAnsi" w:cstheme="minorHAnsi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A8976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</w:t>
            </w:r>
            <w:r w:rsidR="0001745D" w:rsidRPr="00276E14">
              <w:rPr>
                <w:rFonts w:asciiTheme="minorHAnsi" w:eastAsiaTheme="minorHAnsi" w:hAnsiTheme="minorHAnsi" w:cstheme="minorHAnsi"/>
                <w:szCs w:val="20"/>
              </w:rPr>
              <w:t>43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0.9</w:t>
            </w:r>
            <w:r w:rsidR="0001745D" w:rsidRPr="00276E14">
              <w:rPr>
                <w:rFonts w:asciiTheme="minorHAnsi" w:eastAsiaTheme="minorHAnsi" w:hAnsiTheme="minorHAnsi" w:cstheme="minorHAnsi"/>
                <w:szCs w:val="20"/>
              </w:rPr>
              <w:t>5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852BA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39</w:t>
            </w:r>
            <w:r w:rsidR="0001745D" w:rsidRPr="00276E14">
              <w:rPr>
                <w:rFonts w:asciiTheme="minorHAnsi" w:eastAsiaTheme="minorHAnsi" w:hAnsiTheme="minorHAnsi" w:cstheme="minorHAnsi"/>
                <w:szCs w:val="20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A81C3" w14:textId="77777777" w:rsidR="00A87917" w:rsidRPr="00276E14" w:rsidRDefault="0001745D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0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0E7A9" w14:textId="77777777" w:rsidR="00A87917" w:rsidRPr="00276E14" w:rsidRDefault="00A87917" w:rsidP="00923458">
            <w:pPr>
              <w:spacing w:after="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30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 xml:space="preserve"> (0.9</w:t>
            </w:r>
            <w:r w:rsidR="007333AA" w:rsidRPr="00276E14">
              <w:rPr>
                <w:rFonts w:asciiTheme="minorHAnsi" w:eastAsiaTheme="minorHAnsi" w:hAnsiTheme="minorHAnsi" w:cstheme="minorHAnsi"/>
                <w:szCs w:val="20"/>
              </w:rPr>
              <w:t>3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425B9" w14:textId="77777777" w:rsidR="00A87917" w:rsidRPr="00276E14" w:rsidRDefault="007333AA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</w:t>
            </w:r>
            <w:r w:rsidR="00A87917" w:rsidRPr="00276E14">
              <w:rPr>
                <w:rFonts w:asciiTheme="minorHAnsi" w:eastAsiaTheme="minorHAnsi" w:hAnsiTheme="minorHAnsi" w:cstheme="minorHAnsi"/>
                <w:szCs w:val="20"/>
              </w:rPr>
              <w:t>.4</w:t>
            </w:r>
            <w:r w:rsidRPr="00276E14">
              <w:rPr>
                <w:rFonts w:asciiTheme="minorHAnsi" w:eastAsiaTheme="minorHAnsi" w:hAnsiTheme="minorHAnsi" w:cstheme="minorHAnsi"/>
                <w:szCs w:val="20"/>
              </w:rPr>
              <w:t>5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7F031" w14:textId="77777777" w:rsidR="00A87917" w:rsidRPr="00276E14" w:rsidRDefault="006E39A5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0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6544E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2.59 (0.9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CF944" w14:textId="77777777" w:rsidR="00A87917" w:rsidRPr="00276E14" w:rsidRDefault="00A87917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0.3</w:t>
            </w:r>
            <w:r w:rsidR="001278F8" w:rsidRPr="00276E14">
              <w:rPr>
                <w:rFonts w:asciiTheme="minorHAnsi" w:eastAsiaTheme="minorHAnsi" w:hAnsiTheme="minorHAnsi" w:cstheme="minorHAnsi"/>
                <w:szCs w:val="20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3AA19" w14:textId="77777777" w:rsidR="00A87917" w:rsidRPr="00276E14" w:rsidRDefault="001278F8" w:rsidP="00923458">
            <w:pPr>
              <w:spacing w:before="15" w:after="0"/>
              <w:ind w:left="30" w:right="40"/>
              <w:jc w:val="center"/>
              <w:rPr>
                <w:rFonts w:asciiTheme="minorHAnsi" w:eastAsiaTheme="minorHAnsi" w:hAnsiTheme="minorHAnsi" w:cstheme="minorHAnsi"/>
                <w:szCs w:val="20"/>
              </w:rPr>
            </w:pPr>
            <w:r w:rsidRPr="00276E14">
              <w:rPr>
                <w:rFonts w:asciiTheme="minorHAnsi" w:eastAsiaTheme="minorHAnsi" w:hAnsiTheme="minorHAnsi" w:cstheme="minorHAnsi"/>
                <w:szCs w:val="20"/>
              </w:rPr>
              <w:t>-0.047</w:t>
            </w:r>
          </w:p>
        </w:tc>
      </w:tr>
      <w:tr w:rsidR="00923458" w:rsidRPr="00441235" w14:paraId="251EB71F" w14:textId="77777777" w:rsidTr="00923458">
        <w:tc>
          <w:tcPr>
            <w:tcW w:w="906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F8E40" w14:textId="16A7B69E" w:rsidR="00923458" w:rsidRPr="00751CFD" w:rsidRDefault="00923458" w:rsidP="00923458">
            <w:pPr>
              <w:spacing w:after="0"/>
              <w:rPr>
                <w:rFonts w:asciiTheme="minorHAnsi" w:hAnsiTheme="minorHAnsi" w:cstheme="minorHAnsi"/>
                <w:lang w:val="en-GB"/>
              </w:rPr>
            </w:pPr>
            <w:r w:rsidRPr="00751CFD">
              <w:rPr>
                <w:rFonts w:asciiTheme="minorHAnsi" w:hAnsiTheme="minorHAnsi" w:cstheme="minorHAnsi"/>
                <w:lang w:val="en-GB"/>
              </w:rPr>
              <w:t>Note</w:t>
            </w:r>
            <w:r w:rsidR="00320708">
              <w:rPr>
                <w:rFonts w:asciiTheme="minorHAnsi" w:hAnsiTheme="minorHAnsi" w:cstheme="minorHAnsi"/>
                <w:lang w:val="en-GB"/>
              </w:rPr>
              <w:t xml:space="preserve">. </w:t>
            </w:r>
            <w:r w:rsidRPr="00751CFD">
              <w:rPr>
                <w:rFonts w:asciiTheme="minorHAnsi" w:hAnsiTheme="minorHAnsi" w:cstheme="minorHAnsi"/>
                <w:lang w:val="en-GB"/>
              </w:rPr>
              <w:t>Value range is 1-5 for all items.</w:t>
            </w:r>
          </w:p>
          <w:p w14:paraId="5CA0EFDC" w14:textId="77777777" w:rsidR="00923458" w:rsidRPr="00923458" w:rsidRDefault="005A41AA" w:rsidP="00923458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751CFD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="00923458" w:rsidRPr="00751CFD">
              <w:rPr>
                <w:rFonts w:asciiTheme="minorHAnsi" w:hAnsiTheme="minorHAnsi" w:cstheme="minorHAnsi"/>
                <w:lang w:val="en-GB"/>
              </w:rPr>
              <w:t xml:space="preserve"> Construction and IT workers reported higher value compared to HSO on this particular item</w:t>
            </w:r>
            <w:r w:rsidR="00923458" w:rsidRPr="00751CFD">
              <w:rPr>
                <w:rFonts w:asciiTheme="minorHAnsi" w:hAnsiTheme="minorHAnsi" w:cstheme="minorHAnsi"/>
                <w:b/>
                <w:lang w:val="en-GB"/>
              </w:rPr>
              <w:t>.</w:t>
            </w:r>
          </w:p>
        </w:tc>
      </w:tr>
    </w:tbl>
    <w:p w14:paraId="0C08EFF2" w14:textId="77777777" w:rsidR="00AA32A4" w:rsidRDefault="00AA32A4" w:rsidP="009C548D">
      <w:pPr>
        <w:spacing w:after="0"/>
        <w:rPr>
          <w:rFonts w:ascii="Times New Roman" w:hAnsi="Times New Roman" w:cs="Times New Roman"/>
          <w:b/>
          <w:bCs/>
          <w:color w:val="1A1A1A" w:themeColor="text2"/>
          <w:lang w:val="en-GB"/>
        </w:rPr>
      </w:pPr>
      <w:bookmarkStart w:id="1" w:name="_Hlk128748209"/>
    </w:p>
    <w:p w14:paraId="5C66BD39" w14:textId="77777777" w:rsidR="00D919A5" w:rsidRDefault="00D919A5" w:rsidP="009C548D">
      <w:pPr>
        <w:spacing w:after="0"/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</w:pPr>
    </w:p>
    <w:p w14:paraId="0B22E0CE" w14:textId="77777777" w:rsidR="00D919A5" w:rsidRDefault="00D919A5" w:rsidP="009C548D">
      <w:pPr>
        <w:spacing w:after="0"/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</w:pPr>
    </w:p>
    <w:p w14:paraId="122398AA" w14:textId="77777777" w:rsidR="00D919A5" w:rsidRDefault="00D919A5" w:rsidP="009C548D">
      <w:pPr>
        <w:spacing w:after="0"/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</w:pPr>
    </w:p>
    <w:p w14:paraId="11CC2974" w14:textId="77777777" w:rsidR="00D919A5" w:rsidRDefault="00D919A5" w:rsidP="009C548D">
      <w:pPr>
        <w:spacing w:after="0"/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</w:pPr>
    </w:p>
    <w:p w14:paraId="35FDD9DE" w14:textId="77777777" w:rsidR="00D919A5" w:rsidRDefault="00D919A5" w:rsidP="009C548D">
      <w:pPr>
        <w:spacing w:after="0"/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</w:pPr>
    </w:p>
    <w:p w14:paraId="1E03F342" w14:textId="605EF585" w:rsidR="0054637B" w:rsidRPr="00FA01D4" w:rsidRDefault="0054637B" w:rsidP="009C548D">
      <w:pPr>
        <w:spacing w:after="0"/>
        <w:rPr>
          <w:rFonts w:ascii="Times New Roman" w:hAnsi="Times New Roman" w:cs="Times New Roman"/>
          <w:color w:val="1A1A1A" w:themeColor="text2"/>
          <w:sz w:val="18"/>
          <w:szCs w:val="18"/>
          <w:lang w:val="en-GB"/>
        </w:rPr>
      </w:pPr>
      <w:r w:rsidRPr="00FA01D4"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  <w:t xml:space="preserve">Table </w:t>
      </w:r>
      <w:r w:rsidR="003561EB" w:rsidRPr="00FA01D4"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  <w:t>S</w:t>
      </w:r>
      <w:r w:rsidR="002F6B91"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  <w:t>3</w:t>
      </w:r>
      <w:r w:rsidRPr="00FA01D4">
        <w:rPr>
          <w:rFonts w:ascii="Times New Roman" w:eastAsiaTheme="minorHAnsi" w:hAnsi="Times New Roman" w:cs="Times New Roman"/>
          <w:b/>
          <w:bCs/>
          <w:color w:val="1A1A1A" w:themeColor="text2"/>
          <w:lang w:val="en-GB"/>
        </w:rPr>
        <w:t xml:space="preserve">. </w:t>
      </w:r>
      <w:r w:rsidRPr="00FA01D4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Confirmatory factor analyses BITS</w:t>
      </w:r>
      <w:r w:rsid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,</w:t>
      </w:r>
      <w:r w:rsidRPr="00FA01D4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 xml:space="preserve"> </w:t>
      </w:r>
      <w:r w:rsidR="00F37AFB" w:rsidRPr="00541762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excludi</w:t>
      </w:r>
      <w:r w:rsidR="00F37AFB"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ng the item UnT4 (“...if other people made less mistakes”)</w:t>
      </w:r>
      <w:r w:rsidR="009C548D"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.</w:t>
      </w:r>
      <w:r w:rsidR="009C548D" w:rsidRPr="00FA01D4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 xml:space="preserve"> </w:t>
      </w:r>
      <w:r w:rsidRPr="00FA01D4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Fit</w:t>
      </w:r>
      <w:r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 xml:space="preserve"> indi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992"/>
        <w:gridCol w:w="851"/>
        <w:gridCol w:w="1559"/>
        <w:gridCol w:w="880"/>
      </w:tblGrid>
      <w:tr w:rsidR="0054637B" w:rsidRPr="00F1554B" w14:paraId="7B4338CE" w14:textId="77777777" w:rsidTr="00AA3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897EC8B" w14:textId="77777777" w:rsidR="0054637B" w:rsidRPr="00276E14" w:rsidRDefault="0054637B" w:rsidP="00E979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276E14">
              <w:rPr>
                <w:rFonts w:ascii="Times New Roman" w:eastAsiaTheme="minorHAnsi" w:hAnsi="Times New Roman" w:cs="Times New Roman"/>
                <w:szCs w:val="20"/>
                <w:lang w:val="en-GB"/>
              </w:rPr>
              <w:t xml:space="preserve">Model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5A4181" w14:textId="77777777" w:rsidR="0054637B" w:rsidRPr="00276E14" w:rsidRDefault="0054637B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276E14">
              <w:rPr>
                <w:rFonts w:ascii="Times New Roman" w:eastAsiaTheme="minorHAnsi" w:hAnsi="Times New Roman" w:cs="Times New Roman"/>
                <w:iCs/>
                <w:szCs w:val="20"/>
              </w:rPr>
              <w:t>χ</w:t>
            </w:r>
            <w:r w:rsidRPr="00276E14">
              <w:rPr>
                <w:rFonts w:ascii="Times New Roman" w:eastAsiaTheme="minorHAnsi" w:hAnsi="Times New Roman" w:cs="Times New Roman"/>
                <w:szCs w:val="20"/>
                <w:lang w:val="en-GB"/>
              </w:rPr>
              <w:t>2(df)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8F9D65" w14:textId="77777777" w:rsidR="0054637B" w:rsidRPr="00276E14" w:rsidRDefault="0054637B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276E14">
              <w:rPr>
                <w:rFonts w:ascii="Times New Roman" w:eastAsiaTheme="minorHAnsi" w:hAnsi="Times New Roman" w:cs="Times New Roman"/>
                <w:szCs w:val="20"/>
                <w:lang w:val="en-GB"/>
              </w:rPr>
              <w:t>CF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9619FD" w14:textId="77777777" w:rsidR="0054637B" w:rsidRPr="00276E14" w:rsidRDefault="0054637B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Cs w:val="20"/>
                <w:lang w:val="en-GB"/>
              </w:rPr>
            </w:pPr>
            <w:r w:rsidRPr="00276E14">
              <w:rPr>
                <w:rFonts w:ascii="Times New Roman" w:eastAsiaTheme="minorHAnsi" w:hAnsi="Times New Roman" w:cs="Times New Roman"/>
                <w:szCs w:val="20"/>
                <w:lang w:val="en-GB"/>
              </w:rPr>
              <w:t>RMSE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156FC0C6" w14:textId="77777777" w:rsidR="0054637B" w:rsidRPr="00276E14" w:rsidRDefault="0054637B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eastAsiaTheme="minorHAnsi" w:hAnsi="Times New Roman" w:cs="Times New Roman"/>
                <w:szCs w:val="20"/>
                <w:lang w:val="en-GB"/>
              </w:rPr>
              <w:t>SRMR</w:t>
            </w:r>
          </w:p>
        </w:tc>
      </w:tr>
      <w:tr w:rsidR="0054637B" w:rsidRPr="00F1554B" w14:paraId="488B315F" w14:textId="77777777" w:rsidTr="00AA32A4">
        <w:tc>
          <w:tcPr>
            <w:tcW w:w="4678" w:type="dxa"/>
          </w:tcPr>
          <w:p w14:paraId="374B18C7" w14:textId="77777777" w:rsidR="0054637B" w:rsidRPr="00276E14" w:rsidRDefault="0054637B" w:rsidP="00E979D7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2-factors solution, total sample (N=1,716)</w:t>
            </w:r>
          </w:p>
        </w:tc>
        <w:tc>
          <w:tcPr>
            <w:tcW w:w="992" w:type="dxa"/>
          </w:tcPr>
          <w:p w14:paraId="57025273" w14:textId="5DA50882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 xml:space="preserve">63.4 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13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0F21DC8C" w14:textId="689E135B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985</w:t>
            </w:r>
          </w:p>
        </w:tc>
        <w:tc>
          <w:tcPr>
            <w:tcW w:w="1559" w:type="dxa"/>
          </w:tcPr>
          <w:p w14:paraId="2116A760" w14:textId="3C90B152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048 (.036-.060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880" w:type="dxa"/>
          </w:tcPr>
          <w:p w14:paraId="7D1FD068" w14:textId="23241574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022</w:t>
            </w:r>
          </w:p>
        </w:tc>
      </w:tr>
      <w:tr w:rsidR="0054637B" w:rsidRPr="00F1554B" w14:paraId="38EAD83D" w14:textId="77777777" w:rsidTr="00AA32A4">
        <w:tc>
          <w:tcPr>
            <w:tcW w:w="4678" w:type="dxa"/>
          </w:tcPr>
          <w:p w14:paraId="1EF1F2A3" w14:textId="77777777" w:rsidR="0054637B" w:rsidRPr="00276E14" w:rsidRDefault="0054637B" w:rsidP="00E979D7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2-factors solution, human service workers (n=966)</w:t>
            </w:r>
          </w:p>
        </w:tc>
        <w:tc>
          <w:tcPr>
            <w:tcW w:w="992" w:type="dxa"/>
          </w:tcPr>
          <w:p w14:paraId="42F62AFC" w14:textId="5184918B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 xml:space="preserve">45.0 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13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78DBE23B" w14:textId="16561FC6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983</w:t>
            </w:r>
          </w:p>
        </w:tc>
        <w:tc>
          <w:tcPr>
            <w:tcW w:w="1559" w:type="dxa"/>
          </w:tcPr>
          <w:p w14:paraId="2682E5B9" w14:textId="3D10B7FF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050 (.035-.067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880" w:type="dxa"/>
          </w:tcPr>
          <w:p w14:paraId="06B3C074" w14:textId="482F8D6A" w:rsidR="0054637B" w:rsidRPr="00276E14" w:rsidRDefault="00EA0088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025</w:t>
            </w:r>
          </w:p>
        </w:tc>
      </w:tr>
      <w:tr w:rsidR="0054637B" w:rsidRPr="00F1554B" w14:paraId="2D84F3F9" w14:textId="77777777" w:rsidTr="00AA32A4">
        <w:tc>
          <w:tcPr>
            <w:tcW w:w="4678" w:type="dxa"/>
          </w:tcPr>
          <w:p w14:paraId="24767B8C" w14:textId="77777777" w:rsidR="0054637B" w:rsidRPr="00276E14" w:rsidRDefault="0054637B" w:rsidP="00E979D7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2-factors solution, non-‘human service’ workers (n=750)</w:t>
            </w:r>
          </w:p>
        </w:tc>
        <w:tc>
          <w:tcPr>
            <w:tcW w:w="992" w:type="dxa"/>
          </w:tcPr>
          <w:p w14:paraId="706E6619" w14:textId="5EDD4B0D" w:rsidR="0054637B" w:rsidRPr="00276E14" w:rsidRDefault="00C43232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 xml:space="preserve">38.1 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13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64FCEC8" w14:textId="7775FFCF" w:rsidR="0054637B" w:rsidRPr="00276E14" w:rsidRDefault="00C43232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983</w:t>
            </w:r>
          </w:p>
        </w:tc>
        <w:tc>
          <w:tcPr>
            <w:tcW w:w="1559" w:type="dxa"/>
          </w:tcPr>
          <w:p w14:paraId="4EBCB8AE" w14:textId="732BD8A4" w:rsidR="0054637B" w:rsidRPr="00276E14" w:rsidRDefault="00C43232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051 (.032-.070</w:t>
            </w:r>
            <w:r w:rsidR="0054637B" w:rsidRPr="00276E1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880" w:type="dxa"/>
          </w:tcPr>
          <w:p w14:paraId="3905C5E0" w14:textId="51B5E4FA" w:rsidR="0054637B" w:rsidRPr="00276E14" w:rsidRDefault="00C43232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76E14">
              <w:rPr>
                <w:rFonts w:ascii="Times New Roman" w:hAnsi="Times New Roman" w:cs="Times New Roman"/>
                <w:szCs w:val="20"/>
                <w:lang w:val="en-GB"/>
              </w:rPr>
              <w:t>.027</w:t>
            </w:r>
          </w:p>
        </w:tc>
      </w:tr>
    </w:tbl>
    <w:p w14:paraId="609069E0" w14:textId="24FBFC07" w:rsidR="0054637B" w:rsidRDefault="0054637B" w:rsidP="0054637B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 with estimator MLM</w:t>
      </w:r>
      <w:bookmarkEnd w:id="1"/>
    </w:p>
    <w:p w14:paraId="1505F8BA" w14:textId="77777777" w:rsidR="00276E14" w:rsidRPr="004A434F" w:rsidRDefault="00276E14" w:rsidP="00276E14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123B158" w14:textId="77777777" w:rsidR="00276E14" w:rsidRDefault="00276E14" w:rsidP="00276E14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  <w:sectPr w:rsidR="00276E14" w:rsidSect="00900E3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72478E" w14:textId="77777777" w:rsidR="00AA32A4" w:rsidRDefault="003561EB" w:rsidP="00356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Cs/>
          <w:color w:val="1A1A1A" w:themeColor="text2"/>
          <w:lang w:val="en-GB"/>
        </w:rPr>
      </w:pPr>
      <w:r w:rsidRPr="00B45C36">
        <w:rPr>
          <w:rFonts w:eastAsiaTheme="minorHAnsi" w:cstheme="minorHAnsi"/>
          <w:b/>
          <w:bCs/>
          <w:color w:val="1A1A1A" w:themeColor="text2"/>
          <w:lang w:val="en-GB"/>
        </w:rPr>
        <w:lastRenderedPageBreak/>
        <w:t>Table S</w:t>
      </w:r>
      <w:r w:rsidR="002F6B91">
        <w:rPr>
          <w:rFonts w:eastAsiaTheme="minorHAnsi" w:cstheme="minorHAnsi"/>
          <w:b/>
          <w:bCs/>
          <w:color w:val="1A1A1A" w:themeColor="text2"/>
          <w:lang w:val="en-GB"/>
        </w:rPr>
        <w:t>4</w:t>
      </w:r>
      <w:r w:rsidRPr="00B45C36">
        <w:rPr>
          <w:rFonts w:eastAsiaTheme="minorHAnsi" w:cstheme="minorHAnsi"/>
          <w:b/>
          <w:bCs/>
          <w:color w:val="1A1A1A" w:themeColor="text2"/>
          <w:lang w:val="en-GB"/>
        </w:rPr>
        <w:t>.</w:t>
      </w:r>
      <w:r w:rsidRPr="00B45C36">
        <w:rPr>
          <w:rFonts w:eastAsiaTheme="minorHAnsi" w:cstheme="minorHAnsi"/>
          <w:bCs/>
          <w:color w:val="1A1A1A" w:themeColor="text2"/>
          <w:lang w:val="en-GB"/>
        </w:rPr>
        <w:t xml:space="preserve"> </w:t>
      </w:r>
      <w:r w:rsidRPr="00B45C36">
        <w:rPr>
          <w:rFonts w:eastAsiaTheme="minorHAnsi" w:cstheme="minorHAnsi"/>
          <w:color w:val="1A1A1A" w:themeColor="text2"/>
          <w:lang w:val="en-GB"/>
        </w:rPr>
        <w:t>Fit indices</w:t>
      </w:r>
      <w:r w:rsidRPr="00B45C36">
        <w:rPr>
          <w:rFonts w:eastAsiaTheme="minorHAnsi" w:cstheme="minorHAnsi"/>
          <w:bCs/>
          <w:color w:val="1A1A1A" w:themeColor="text2"/>
          <w:lang w:val="en-GB"/>
        </w:rPr>
        <w:t xml:space="preserve"> for measurement invariance testing in </w:t>
      </w:r>
      <w:r w:rsidRPr="00B45C36">
        <w:rPr>
          <w:rFonts w:ascii="Times New Roman" w:hAnsi="Times New Roman" w:cs="Times New Roman"/>
          <w:color w:val="1A1A1A" w:themeColor="text2"/>
          <w:lang w:val="en-GB"/>
        </w:rPr>
        <w:t xml:space="preserve">Human service </w:t>
      </w:r>
      <w:r w:rsidRPr="00B45C36">
        <w:rPr>
          <w:rFonts w:eastAsiaTheme="minorHAnsi" w:cstheme="minorHAnsi"/>
          <w:bCs/>
          <w:color w:val="1A1A1A" w:themeColor="text2"/>
          <w:lang w:val="en-GB"/>
        </w:rPr>
        <w:t>workers (Nurses vs</w:t>
      </w:r>
      <w:r w:rsidR="00D53780" w:rsidRPr="00B45C36">
        <w:rPr>
          <w:rFonts w:eastAsiaTheme="minorHAnsi" w:cstheme="minorHAnsi"/>
          <w:bCs/>
          <w:color w:val="1A1A1A" w:themeColor="text2"/>
          <w:lang w:val="en-GB"/>
        </w:rPr>
        <w:t xml:space="preserve"> </w:t>
      </w:r>
      <w:r w:rsidRPr="00B45C36">
        <w:rPr>
          <w:rFonts w:eastAsiaTheme="minorHAnsi" w:cstheme="minorHAnsi"/>
          <w:bCs/>
          <w:color w:val="1A1A1A" w:themeColor="text2"/>
          <w:lang w:val="en-GB"/>
        </w:rPr>
        <w:t>Teachers)</w:t>
      </w:r>
      <w:r w:rsidR="00541762">
        <w:rPr>
          <w:rFonts w:eastAsiaTheme="minorHAnsi" w:cstheme="minorHAnsi"/>
          <w:bCs/>
          <w:color w:val="1A1A1A" w:themeColor="text2"/>
          <w:lang w:val="en-GB"/>
        </w:rPr>
        <w:t>,</w:t>
      </w:r>
      <w:r w:rsidR="00D53780" w:rsidRPr="00B45C36">
        <w:rPr>
          <w:rFonts w:eastAsiaTheme="minorHAnsi" w:cstheme="minorHAnsi"/>
          <w:bCs/>
          <w:color w:val="1A1A1A" w:themeColor="text2"/>
          <w:lang w:val="en-GB"/>
        </w:rPr>
        <w:t xml:space="preserve"> </w:t>
      </w:r>
      <w:r w:rsidR="00541762" w:rsidRPr="00541762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excludi</w:t>
      </w:r>
      <w:r w:rsidR="00541762"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 xml:space="preserve">ng the </w:t>
      </w:r>
    </w:p>
    <w:p w14:paraId="25F55874" w14:textId="6947AAD9" w:rsidR="003561EB" w:rsidRPr="00175659" w:rsidRDefault="00541762" w:rsidP="003561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70C0"/>
          <w:szCs w:val="20"/>
          <w:lang w:val="en-GB"/>
        </w:rPr>
      </w:pPr>
      <w:r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item UnT4 (“...if other people made less mistakes”)</w:t>
      </w:r>
      <w:r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.</w:t>
      </w:r>
    </w:p>
    <w:tbl>
      <w:tblPr>
        <w:tblStyle w:val="TableGrid"/>
        <w:tblW w:w="12211" w:type="dxa"/>
        <w:tblLayout w:type="fixed"/>
        <w:tblLook w:val="04A0" w:firstRow="1" w:lastRow="0" w:firstColumn="1" w:lastColumn="0" w:noHBand="0" w:noVBand="1"/>
      </w:tblPr>
      <w:tblGrid>
        <w:gridCol w:w="2793"/>
        <w:gridCol w:w="968"/>
        <w:gridCol w:w="968"/>
        <w:gridCol w:w="1650"/>
        <w:gridCol w:w="851"/>
        <w:gridCol w:w="1109"/>
        <w:gridCol w:w="1012"/>
        <w:gridCol w:w="924"/>
        <w:gridCol w:w="968"/>
        <w:gridCol w:w="948"/>
        <w:gridCol w:w="20"/>
      </w:tblGrid>
      <w:tr w:rsidR="00697F47" w:rsidRPr="00F1554B" w14:paraId="0B3258C3" w14:textId="77777777" w:rsidTr="00697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F2691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Model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76D02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iCs/>
                <w:color w:val="000000"/>
                <w:sz w:val="18"/>
                <w:szCs w:val="18"/>
              </w:rPr>
              <w:t>χ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2 (df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DA184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FI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A4336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RMSEA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 (90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124A3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SRM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77FFE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odel 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omp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61A00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iCs/>
                <w:color w:val="000000"/>
                <w:sz w:val="18"/>
                <w:szCs w:val="18"/>
              </w:rPr>
              <w:t>χ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2 (</w:t>
            </w: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df)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04CF7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F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566D7" w14:textId="77777777" w:rsidR="00697F47" w:rsidRPr="00334C73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RMSEA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7080B" w14:textId="77777777" w:rsidR="00697F47" w:rsidRPr="00334C73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SRMR</w:t>
            </w:r>
          </w:p>
        </w:tc>
      </w:tr>
      <w:tr w:rsidR="00697F47" w:rsidRPr="00EC6918" w14:paraId="35EAB758" w14:textId="77777777" w:rsidTr="00697F47"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3FAA5" w14:textId="77777777" w:rsidR="00697F47" w:rsidRPr="00EC6918" w:rsidRDefault="00697F47" w:rsidP="00E979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figur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3628F" w14:textId="628E1CDD" w:rsidR="00697F47" w:rsidRPr="00B45C36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0 (26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8E0E3" w14:textId="019015CD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8559B" w14:textId="34B54327" w:rsidR="00697F47" w:rsidRPr="00EC2E1A" w:rsidRDefault="00697F47" w:rsidP="00FA01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2 (.035-.06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8FFF0" w14:textId="7184B5F4" w:rsidR="00697F47" w:rsidRPr="00EC2E1A" w:rsidRDefault="00697F47" w:rsidP="00FA01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F71ED" w14:textId="77777777" w:rsidR="00697F47" w:rsidRPr="00B45C36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285D6" w14:textId="77777777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53C96" w14:textId="77777777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1F1CC" w14:textId="77777777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61EDD" w14:textId="77777777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697F47" w:rsidRPr="00EC6918" w14:paraId="040A3F2A" w14:textId="77777777" w:rsidTr="00697F47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76F3" w14:textId="77777777" w:rsidR="00697F47" w:rsidRPr="00EC6918" w:rsidRDefault="00697F47" w:rsidP="00E979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tric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02CB" w14:textId="0D94B994" w:rsidR="00697F47" w:rsidRPr="00B45C36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0 (3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20A1" w14:textId="75715F7A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9621" w14:textId="3B9F88F8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0 (.034-.0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616F" w14:textId="2C6D14F7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931A" w14:textId="77777777" w:rsidR="00697F47" w:rsidRPr="00B45C36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2 vs M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13A0" w14:textId="0E95E294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(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D064" w14:textId="4A6BF894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827E" w14:textId="55D1CA10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0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E068" w14:textId="2C5F1B4A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8</w:t>
            </w:r>
          </w:p>
        </w:tc>
      </w:tr>
      <w:tr w:rsidR="00697F47" w:rsidRPr="00EC6918" w14:paraId="2CF2C4CE" w14:textId="77777777" w:rsidTr="00697F47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E63B" w14:textId="77777777" w:rsidR="00697F47" w:rsidRPr="00EC6918" w:rsidRDefault="00697F47" w:rsidP="00E979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ala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3337" w14:textId="3E2E5458" w:rsidR="00697F47" w:rsidRPr="00B45C36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8 (3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66ED" w14:textId="6D12D4D3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5071" w14:textId="7388590A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7 (.042-.0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C2D3" w14:textId="597AA47E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EA96" w14:textId="77777777" w:rsidR="00697F47" w:rsidRPr="00B45C36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 vs M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5B0D" w14:textId="1627906A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***(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E467" w14:textId="1804FEA6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25B9" w14:textId="0646665E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1008" w14:textId="1A6CA2F8" w:rsidR="00697F47" w:rsidRPr="00EC2E1A" w:rsidRDefault="00697F47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E1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5</w:t>
            </w:r>
          </w:p>
        </w:tc>
      </w:tr>
      <w:tr w:rsidR="00697F47" w:rsidRPr="00441235" w14:paraId="3876DEED" w14:textId="77777777" w:rsidTr="00697F47">
        <w:trPr>
          <w:gridAfter w:val="1"/>
          <w:wAfter w:w="20" w:type="dxa"/>
        </w:trPr>
        <w:tc>
          <w:tcPr>
            <w:tcW w:w="121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DF17B" w14:textId="77777777" w:rsidR="00697F47" w:rsidRPr="00B45C36" w:rsidRDefault="00697F47" w:rsidP="00E979D7">
            <w:pPr>
              <w:spacing w:after="0" w:line="240" w:lineRule="auto"/>
              <w:rPr>
                <w:rFonts w:eastAsiaTheme="minorHAnsi" w:cstheme="minorHAnsi"/>
                <w:bCs/>
                <w:color w:val="1A1A1A" w:themeColor="text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e. </w:t>
            </w:r>
            <w:r w:rsidRPr="004E7AA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B45C36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lang w:val="en-GB"/>
              </w:rPr>
              <w:t xml:space="preserve">= </w:t>
            </w:r>
            <w:r w:rsidRPr="00B45C36">
              <w:rPr>
                <w:rFonts w:ascii="Times New Roman" w:hAnsi="Times New Roman" w:cs="Times New Roman"/>
                <w:color w:val="1A1A1A" w:themeColor="text2"/>
                <w:szCs w:val="20"/>
                <w:lang w:val="en-GB"/>
              </w:rPr>
              <w:t xml:space="preserve">966; </w:t>
            </w:r>
            <w:r w:rsidRPr="00B45C3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Nurses, </w:t>
            </w:r>
            <w:r w:rsidRPr="00B45C36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>n</w:t>
            </w:r>
            <w:r w:rsidRPr="00B45C3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 = 464; Teachers; </w:t>
            </w:r>
            <w:r w:rsidRPr="00B45C36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>n</w:t>
            </w:r>
            <w:r w:rsidRPr="00B45C3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 = 502</w:t>
            </w:r>
            <w:r w:rsidRPr="00B45C36">
              <w:rPr>
                <w:rFonts w:eastAsiaTheme="minorHAnsi" w:cstheme="minorHAnsi"/>
                <w:bCs/>
                <w:color w:val="1A1A1A" w:themeColor="text2"/>
                <w:lang w:val="en-GB"/>
              </w:rPr>
              <w:t xml:space="preserve">. </w:t>
            </w:r>
          </w:p>
          <w:p w14:paraId="14F185AC" w14:textId="77777777" w:rsidR="00697F47" w:rsidRDefault="00697F47" w:rsidP="00E979D7">
            <w:pPr>
              <w:spacing w:after="0" w:line="240" w:lineRule="auto"/>
              <w:rPr>
                <w:rFonts w:ascii="Times New Roman" w:hAnsi="Times New Roman" w:cs="Times New Roman"/>
                <w:color w:val="1A1A1A" w:themeColor="text2"/>
                <w:lang w:val="en-GB"/>
              </w:rPr>
            </w:pPr>
            <w:r w:rsidRPr="00B45C3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*** </w:t>
            </w:r>
            <w:r w:rsidRPr="00B45C36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 xml:space="preserve">p </w:t>
            </w:r>
            <w:r w:rsidRPr="00B45C36">
              <w:rPr>
                <w:rFonts w:ascii="Times New Roman" w:hAnsi="Times New Roman" w:cs="Times New Roman"/>
                <w:color w:val="1A1A1A" w:themeColor="text2"/>
                <w:lang w:val="en-GB"/>
              </w:rPr>
              <w:t>&lt; .001.</w:t>
            </w:r>
          </w:p>
          <w:p w14:paraId="4526DD70" w14:textId="7872D209" w:rsidR="00697F47" w:rsidRPr="00B45C36" w:rsidRDefault="00EE2F62" w:rsidP="00E979D7">
            <w:pPr>
              <w:spacing w:after="0" w:line="240" w:lineRule="auto"/>
              <w:rPr>
                <w:rFonts w:ascii="Times New Roman" w:hAnsi="Times New Roman" w:cs="Times New Roman"/>
                <w:color w:val="1A1A1A" w:themeColor="text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MLM correction</w:t>
            </w:r>
          </w:p>
        </w:tc>
      </w:tr>
    </w:tbl>
    <w:p w14:paraId="34D07869" w14:textId="77777777" w:rsidR="00B45C36" w:rsidRDefault="00B45C36">
      <w:pPr>
        <w:spacing w:after="160" w:line="259" w:lineRule="auto"/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</w:pPr>
    </w:p>
    <w:p w14:paraId="1CD1D7F8" w14:textId="77777777" w:rsidR="00B45C36" w:rsidRDefault="00B45C36" w:rsidP="00B45C36">
      <w:pPr>
        <w:autoSpaceDE w:val="0"/>
        <w:autoSpaceDN w:val="0"/>
        <w:adjustRightInd w:val="0"/>
        <w:spacing w:after="0" w:line="240" w:lineRule="auto"/>
        <w:rPr>
          <w:rFonts w:eastAsiaTheme="minorHAnsi" w:cstheme="minorHAnsi"/>
          <w:bCs/>
          <w:color w:val="0070C0"/>
          <w:lang w:val="en-GB"/>
        </w:rPr>
      </w:pPr>
    </w:p>
    <w:p w14:paraId="363C68EB" w14:textId="77777777" w:rsidR="00541762" w:rsidRDefault="00B45C36" w:rsidP="00B45C3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Cs/>
          <w:color w:val="1A1A1A" w:themeColor="text2"/>
          <w:lang w:val="en-GB"/>
        </w:rPr>
      </w:pPr>
      <w:r w:rsidRPr="002F6B91">
        <w:rPr>
          <w:rFonts w:eastAsiaTheme="minorHAnsi" w:cstheme="minorHAnsi"/>
          <w:b/>
          <w:bCs/>
          <w:color w:val="1A1A1A" w:themeColor="text2"/>
          <w:lang w:val="en-GB"/>
        </w:rPr>
        <w:t>Table S</w:t>
      </w:r>
      <w:r w:rsidR="002F6B91" w:rsidRPr="002F6B91">
        <w:rPr>
          <w:rFonts w:eastAsiaTheme="minorHAnsi" w:cstheme="minorHAnsi"/>
          <w:b/>
          <w:bCs/>
          <w:color w:val="1A1A1A" w:themeColor="text2"/>
          <w:lang w:val="en-GB"/>
        </w:rPr>
        <w:t>5</w:t>
      </w:r>
      <w:r w:rsidRPr="002F6B91">
        <w:rPr>
          <w:rFonts w:eastAsiaTheme="minorHAnsi" w:cstheme="minorHAnsi"/>
          <w:b/>
          <w:bCs/>
          <w:color w:val="1A1A1A" w:themeColor="text2"/>
          <w:lang w:val="en-GB"/>
        </w:rPr>
        <w:t>.</w:t>
      </w:r>
      <w:r w:rsidRPr="00E53466">
        <w:rPr>
          <w:rFonts w:eastAsiaTheme="minorHAnsi" w:cstheme="minorHAnsi"/>
          <w:bCs/>
          <w:color w:val="1A1A1A" w:themeColor="text2"/>
          <w:lang w:val="en-GB"/>
        </w:rPr>
        <w:t xml:space="preserve"> </w:t>
      </w:r>
      <w:r w:rsidRPr="00E53466">
        <w:rPr>
          <w:rFonts w:eastAsiaTheme="minorHAnsi" w:cstheme="minorHAnsi"/>
          <w:color w:val="1A1A1A" w:themeColor="text2"/>
          <w:lang w:val="en-GB"/>
        </w:rPr>
        <w:t>Fit indices</w:t>
      </w:r>
      <w:r w:rsidRPr="00E53466">
        <w:rPr>
          <w:rFonts w:eastAsiaTheme="minorHAnsi" w:cstheme="minorHAnsi"/>
          <w:bCs/>
          <w:color w:val="1A1A1A" w:themeColor="text2"/>
          <w:lang w:val="en-GB"/>
        </w:rPr>
        <w:t xml:space="preserve"> for measurement invariance testing in </w:t>
      </w:r>
      <w:r w:rsidRPr="00E53466">
        <w:rPr>
          <w:rFonts w:ascii="Times New Roman" w:hAnsi="Times New Roman" w:cs="Times New Roman"/>
          <w:color w:val="1A1A1A" w:themeColor="text2"/>
          <w:lang w:val="en-GB"/>
        </w:rPr>
        <w:t>Non-‘human service’ workers (Construction vs IT workers)</w:t>
      </w:r>
      <w:r w:rsidR="00541762">
        <w:rPr>
          <w:rFonts w:eastAsiaTheme="minorHAnsi" w:cstheme="minorHAnsi"/>
          <w:bCs/>
          <w:color w:val="1A1A1A" w:themeColor="text2"/>
          <w:lang w:val="en-GB"/>
        </w:rPr>
        <w:t>,</w:t>
      </w:r>
      <w:r w:rsidR="00541762" w:rsidRPr="00B45C36">
        <w:rPr>
          <w:rFonts w:eastAsiaTheme="minorHAnsi" w:cstheme="minorHAnsi"/>
          <w:bCs/>
          <w:color w:val="1A1A1A" w:themeColor="text2"/>
          <w:lang w:val="en-GB"/>
        </w:rPr>
        <w:t xml:space="preserve"> </w:t>
      </w:r>
      <w:r w:rsidR="00541762" w:rsidRPr="00541762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excludi</w:t>
      </w:r>
      <w:r w:rsidR="00541762"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 xml:space="preserve">ng the </w:t>
      </w:r>
    </w:p>
    <w:p w14:paraId="3CA8321B" w14:textId="5F813984" w:rsidR="00B45C36" w:rsidRPr="00175659" w:rsidRDefault="00541762" w:rsidP="00B45C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70C0"/>
          <w:szCs w:val="20"/>
          <w:lang w:val="en-GB"/>
        </w:rPr>
      </w:pPr>
      <w:r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item UnT4 (“...if other people made less mistakes”)</w:t>
      </w:r>
      <w:r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.</w:t>
      </w:r>
    </w:p>
    <w:tbl>
      <w:tblPr>
        <w:tblStyle w:val="TableGrid"/>
        <w:tblW w:w="12211" w:type="dxa"/>
        <w:tblLayout w:type="fixed"/>
        <w:tblLook w:val="04A0" w:firstRow="1" w:lastRow="0" w:firstColumn="1" w:lastColumn="0" w:noHBand="0" w:noVBand="1"/>
      </w:tblPr>
      <w:tblGrid>
        <w:gridCol w:w="2793"/>
        <w:gridCol w:w="968"/>
        <w:gridCol w:w="968"/>
        <w:gridCol w:w="1650"/>
        <w:gridCol w:w="851"/>
        <w:gridCol w:w="1109"/>
        <w:gridCol w:w="1012"/>
        <w:gridCol w:w="924"/>
        <w:gridCol w:w="968"/>
        <w:gridCol w:w="948"/>
        <w:gridCol w:w="20"/>
      </w:tblGrid>
      <w:tr w:rsidR="00697F47" w:rsidRPr="00F1554B" w14:paraId="6C40522C" w14:textId="77777777" w:rsidTr="00697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7071C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Model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873B9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iCs/>
                <w:color w:val="000000"/>
                <w:sz w:val="18"/>
                <w:szCs w:val="18"/>
              </w:rPr>
              <w:t>χ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2 (df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C3CAC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FI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82BB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RMSEA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 (90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3F728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SRM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D8E59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odel 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omp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ADDD9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iCs/>
                <w:color w:val="000000"/>
                <w:sz w:val="18"/>
                <w:szCs w:val="18"/>
              </w:rPr>
              <w:t>χ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2 (</w:t>
            </w: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df)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DAECA" w14:textId="77777777" w:rsidR="00697F47" w:rsidRPr="00407191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F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756DE" w14:textId="77777777" w:rsidR="00697F47" w:rsidRPr="00334C73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RMSEA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C7A89" w14:textId="77777777" w:rsidR="00697F47" w:rsidRPr="00334C73" w:rsidRDefault="00697F47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SRMR</w:t>
            </w:r>
          </w:p>
        </w:tc>
      </w:tr>
      <w:tr w:rsidR="00697F47" w:rsidRPr="0049014C" w14:paraId="73859BF6" w14:textId="77777777" w:rsidTr="00697F47"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D5359" w14:textId="77777777" w:rsidR="00697F47" w:rsidRPr="00EC6918" w:rsidRDefault="00697F47" w:rsidP="009049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figur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376CC" w14:textId="2C872DF8" w:rsidR="00697F47" w:rsidRPr="00037636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6.9 </w:t>
            </w: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6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10E28" w14:textId="15D3547B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8E827" w14:textId="0100E051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6 (.024-.0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EFA6B" w14:textId="1E4E9989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9BFB9" w14:textId="77777777" w:rsidR="00697F47" w:rsidRPr="00EC6918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D08C8" w14:textId="77777777" w:rsidR="00697F47" w:rsidRPr="00EC6918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69BC6" w14:textId="77777777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2E0D4" w14:textId="77777777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8266C" w14:textId="77777777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697F47" w:rsidRPr="0049014C" w14:paraId="60F6B742" w14:textId="77777777" w:rsidTr="00697F47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22D4" w14:textId="77777777" w:rsidR="00697F47" w:rsidRPr="00EC6918" w:rsidRDefault="00697F47" w:rsidP="009049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tric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FF99" w14:textId="53E229D5" w:rsidR="00697F47" w:rsidRPr="00037636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4.7 </w:t>
            </w: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6F98" w14:textId="053E9FC1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D9FB" w14:textId="2CCD8CBA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5 (.024-.0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6221" w14:textId="5978E2BC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4DD9" w14:textId="77777777" w:rsidR="00697F47" w:rsidRPr="00EC6918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2 vs M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3F7112" w14:textId="1CC527AA" w:rsidR="00697F47" w:rsidRPr="00EC6918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 (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A777" w14:textId="77777777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5798" w14:textId="376C575C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5A7A" w14:textId="4F4180C3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8</w:t>
            </w:r>
          </w:p>
        </w:tc>
      </w:tr>
      <w:tr w:rsidR="00697F47" w:rsidRPr="0049014C" w14:paraId="358E217B" w14:textId="77777777" w:rsidTr="00697F47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5237" w14:textId="77777777" w:rsidR="00697F47" w:rsidRPr="00EC6918" w:rsidRDefault="00697F47" w:rsidP="009049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ala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EFC2" w14:textId="62757068" w:rsidR="00697F47" w:rsidRPr="00037636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1.2 </w:t>
            </w: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AEFC" w14:textId="18ED6CC9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B44B" w14:textId="73790B98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8 (.041-.0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644F" w14:textId="74FDA22B" w:rsidR="00697F47" w:rsidRPr="00697F47" w:rsidRDefault="00697F47" w:rsidP="00170FE3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r w:rsidRPr="00697F47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  <w:t>.0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F3FB" w14:textId="77777777" w:rsidR="00697F47" w:rsidRPr="00EC6918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 vs M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BB064" w14:textId="3825233F" w:rsidR="00697F47" w:rsidRPr="00EC6918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2***(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9563" w14:textId="0CAABF90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E57C" w14:textId="13FEDACD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9CE3" w14:textId="6F709C14" w:rsidR="00697F47" w:rsidRPr="00697F47" w:rsidRDefault="00697F47" w:rsidP="009049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7</w:t>
            </w:r>
          </w:p>
        </w:tc>
      </w:tr>
      <w:tr w:rsidR="00697F47" w:rsidRPr="00441235" w14:paraId="7F60FA32" w14:textId="77777777" w:rsidTr="00697F47">
        <w:trPr>
          <w:gridAfter w:val="1"/>
          <w:wAfter w:w="20" w:type="dxa"/>
        </w:trPr>
        <w:tc>
          <w:tcPr>
            <w:tcW w:w="121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2BC73" w14:textId="77777777" w:rsidR="00697F47" w:rsidRPr="00E53466" w:rsidRDefault="00697F47" w:rsidP="00E979D7">
            <w:pPr>
              <w:spacing w:after="0" w:line="240" w:lineRule="auto"/>
              <w:rPr>
                <w:rFonts w:eastAsiaTheme="minorHAnsi" w:cstheme="minorHAnsi"/>
                <w:bCs/>
                <w:color w:val="1A1A1A" w:themeColor="text2"/>
                <w:lang w:val="en-GB"/>
              </w:rPr>
            </w:pPr>
            <w:r w:rsidRPr="00E53466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lang w:val="en-GB"/>
              </w:rPr>
              <w:t xml:space="preserve">Note. </w:t>
            </w:r>
            <w:r w:rsidRPr="00E53466">
              <w:rPr>
                <w:rFonts w:ascii="Times New Roman" w:hAnsi="Times New Roman" w:cs="Times New Roman"/>
                <w:i/>
                <w:color w:val="1A1A1A" w:themeColor="text2"/>
                <w:sz w:val="18"/>
                <w:szCs w:val="18"/>
                <w:lang w:val="en-GB"/>
              </w:rPr>
              <w:t>N</w:t>
            </w:r>
            <w:r w:rsidRPr="00E53466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lang w:val="en-GB"/>
              </w:rPr>
              <w:t xml:space="preserve"> = </w:t>
            </w:r>
            <w:r w:rsidRPr="00E53466">
              <w:rPr>
                <w:rFonts w:ascii="Times New Roman" w:hAnsi="Times New Roman" w:cs="Times New Roman"/>
                <w:color w:val="1A1A1A" w:themeColor="text2"/>
                <w:szCs w:val="20"/>
                <w:lang w:val="en-GB"/>
              </w:rPr>
              <w:t xml:space="preserve">750; </w:t>
            </w:r>
            <w:r w:rsidRPr="00E5346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Construction workers, </w:t>
            </w:r>
            <w:r w:rsidRPr="00E53466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>n</w:t>
            </w:r>
            <w:r w:rsidRPr="00E5346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 = 324</w:t>
            </w:r>
            <w:r w:rsidRPr="00E53466">
              <w:rPr>
                <w:rFonts w:eastAsiaTheme="minorHAnsi" w:cstheme="minorHAnsi"/>
                <w:bCs/>
                <w:color w:val="1A1A1A" w:themeColor="text2"/>
                <w:lang w:val="en-GB"/>
              </w:rPr>
              <w:t>;</w:t>
            </w:r>
            <w:r w:rsidRPr="00E5346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 IT workers, </w:t>
            </w:r>
            <w:r w:rsidRPr="00E53466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>n</w:t>
            </w:r>
            <w:r w:rsidRPr="00E5346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 = 426</w:t>
            </w:r>
            <w:r w:rsidRPr="00E53466">
              <w:rPr>
                <w:rFonts w:eastAsiaTheme="minorHAnsi" w:cstheme="minorHAnsi"/>
                <w:bCs/>
                <w:color w:val="1A1A1A" w:themeColor="text2"/>
                <w:lang w:val="en-GB"/>
              </w:rPr>
              <w:t xml:space="preserve">. </w:t>
            </w:r>
          </w:p>
          <w:p w14:paraId="4D5EC86D" w14:textId="77777777" w:rsidR="00697F47" w:rsidRDefault="00697F47" w:rsidP="00E979D7">
            <w:pPr>
              <w:spacing w:after="0" w:line="240" w:lineRule="auto"/>
              <w:rPr>
                <w:rFonts w:ascii="Times New Roman" w:hAnsi="Times New Roman" w:cs="Times New Roman"/>
                <w:color w:val="1A1A1A" w:themeColor="text2"/>
                <w:lang w:val="en-GB"/>
              </w:rPr>
            </w:pPr>
            <w:r w:rsidRPr="00E53466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*** </w:t>
            </w:r>
            <w:r w:rsidRPr="00E53466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 xml:space="preserve">p </w:t>
            </w:r>
            <w:r w:rsidRPr="00E53466">
              <w:rPr>
                <w:rFonts w:ascii="Times New Roman" w:hAnsi="Times New Roman" w:cs="Times New Roman"/>
                <w:color w:val="1A1A1A" w:themeColor="text2"/>
                <w:lang w:val="en-GB"/>
              </w:rPr>
              <w:t>&lt; .001.</w:t>
            </w:r>
          </w:p>
          <w:p w14:paraId="2DCDD356" w14:textId="3B18119C" w:rsidR="00697F47" w:rsidRPr="00E53466" w:rsidRDefault="00697F47" w:rsidP="00697F47">
            <w:pPr>
              <w:spacing w:after="0" w:line="240" w:lineRule="auto"/>
              <w:rPr>
                <w:rFonts w:ascii="Times New Roman" w:hAnsi="Times New Roman" w:cs="Times New Roman"/>
                <w:color w:val="1A1A1A" w:themeColor="text2"/>
                <w:lang w:val="en-GB"/>
              </w:rPr>
            </w:pPr>
            <w:r w:rsidRPr="00E53466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vertAlign w:val="superscript"/>
                <w:lang w:val="en-GB"/>
              </w:rPr>
              <w:t>b</w:t>
            </w:r>
            <w:r w:rsidRPr="00E53466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lang w:val="en-GB"/>
              </w:rPr>
              <w:t xml:space="preserve"> with MLM correction</w:t>
            </w:r>
          </w:p>
        </w:tc>
      </w:tr>
    </w:tbl>
    <w:p w14:paraId="27BE87B5" w14:textId="77777777" w:rsidR="00580E68" w:rsidRDefault="00580E68">
      <w:pPr>
        <w:spacing w:after="160" w:line="259" w:lineRule="auto"/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</w:pPr>
    </w:p>
    <w:p w14:paraId="36F2198C" w14:textId="77777777" w:rsidR="00541762" w:rsidRDefault="00580E68" w:rsidP="00580E6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Cs/>
          <w:color w:val="1A1A1A" w:themeColor="text2"/>
          <w:lang w:val="en-GB"/>
        </w:rPr>
      </w:pPr>
      <w:r w:rsidRPr="002F6B91">
        <w:rPr>
          <w:rFonts w:eastAsiaTheme="minorHAnsi" w:cstheme="minorHAnsi"/>
          <w:b/>
          <w:bCs/>
          <w:color w:val="1A1A1A" w:themeColor="text2"/>
          <w:lang w:val="en-GB"/>
        </w:rPr>
        <w:t>Table S</w:t>
      </w:r>
      <w:r w:rsidR="002F6B91" w:rsidRPr="002F6B91">
        <w:rPr>
          <w:rFonts w:eastAsiaTheme="minorHAnsi" w:cstheme="minorHAnsi"/>
          <w:b/>
          <w:bCs/>
          <w:color w:val="1A1A1A" w:themeColor="text2"/>
          <w:lang w:val="en-GB"/>
        </w:rPr>
        <w:t>6</w:t>
      </w:r>
      <w:r w:rsidRPr="002F6B91">
        <w:rPr>
          <w:rFonts w:eastAsiaTheme="minorHAnsi" w:cstheme="minorHAnsi"/>
          <w:b/>
          <w:bCs/>
          <w:color w:val="1A1A1A" w:themeColor="text2"/>
          <w:lang w:val="en-GB"/>
        </w:rPr>
        <w:t>.</w:t>
      </w:r>
      <w:r w:rsidRPr="00580E68">
        <w:rPr>
          <w:rFonts w:eastAsiaTheme="minorHAnsi" w:cstheme="minorHAnsi"/>
          <w:bCs/>
          <w:color w:val="1A1A1A" w:themeColor="text2"/>
          <w:lang w:val="en-GB"/>
        </w:rPr>
        <w:t xml:space="preserve"> </w:t>
      </w:r>
      <w:r w:rsidRPr="00580E68">
        <w:rPr>
          <w:rFonts w:eastAsiaTheme="minorHAnsi" w:cstheme="minorHAnsi"/>
          <w:color w:val="1A1A1A" w:themeColor="text2"/>
          <w:lang w:val="en-GB"/>
        </w:rPr>
        <w:t>Fit indices</w:t>
      </w:r>
      <w:r w:rsidRPr="00580E68">
        <w:rPr>
          <w:rFonts w:eastAsiaTheme="minorHAnsi" w:cstheme="minorHAnsi"/>
          <w:bCs/>
          <w:color w:val="1A1A1A" w:themeColor="text2"/>
          <w:lang w:val="en-GB"/>
        </w:rPr>
        <w:t xml:space="preserve"> for measurement invariance testing between </w:t>
      </w:r>
      <w:r w:rsidRPr="00580E68">
        <w:rPr>
          <w:rFonts w:ascii="Times New Roman" w:hAnsi="Times New Roman" w:cs="Times New Roman"/>
          <w:color w:val="1A1A1A" w:themeColor="text2"/>
          <w:lang w:val="en-GB"/>
        </w:rPr>
        <w:t>Human service workers and Non-‘human service’ workers</w:t>
      </w:r>
      <w:r w:rsidR="00541762">
        <w:rPr>
          <w:rFonts w:eastAsiaTheme="minorHAnsi" w:cstheme="minorHAnsi"/>
          <w:bCs/>
          <w:color w:val="1A1A1A" w:themeColor="text2"/>
          <w:lang w:val="en-GB"/>
        </w:rPr>
        <w:t>,</w:t>
      </w:r>
      <w:r w:rsidR="00541762" w:rsidRPr="00B45C36">
        <w:rPr>
          <w:rFonts w:eastAsiaTheme="minorHAnsi" w:cstheme="minorHAnsi"/>
          <w:bCs/>
          <w:color w:val="1A1A1A" w:themeColor="text2"/>
          <w:lang w:val="en-GB"/>
        </w:rPr>
        <w:t xml:space="preserve"> </w:t>
      </w:r>
      <w:r w:rsidR="00541762" w:rsidRPr="00541762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excludi</w:t>
      </w:r>
      <w:r w:rsidR="00541762"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 xml:space="preserve">ng </w:t>
      </w:r>
    </w:p>
    <w:p w14:paraId="5368E26D" w14:textId="2D9BF1B2" w:rsidR="00580E68" w:rsidRPr="00580E68" w:rsidRDefault="00541762" w:rsidP="00580E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A1A" w:themeColor="text2"/>
          <w:szCs w:val="20"/>
          <w:lang w:val="en-GB"/>
        </w:rPr>
      </w:pPr>
      <w:r w:rsidRPr="00220BAA"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the item UnT4 (“...if other people made less mistakes”)</w:t>
      </w:r>
      <w:r>
        <w:rPr>
          <w:rFonts w:ascii="Times New Roman" w:eastAsiaTheme="minorHAnsi" w:hAnsi="Times New Roman" w:cs="Times New Roman"/>
          <w:bCs/>
          <w:color w:val="1A1A1A" w:themeColor="text2"/>
          <w:lang w:val="en-GB"/>
        </w:rPr>
        <w:t>.</w:t>
      </w:r>
    </w:p>
    <w:tbl>
      <w:tblPr>
        <w:tblStyle w:val="TableGrid"/>
        <w:tblW w:w="12211" w:type="dxa"/>
        <w:tblLayout w:type="fixed"/>
        <w:tblLook w:val="04A0" w:firstRow="1" w:lastRow="0" w:firstColumn="1" w:lastColumn="0" w:noHBand="0" w:noVBand="1"/>
      </w:tblPr>
      <w:tblGrid>
        <w:gridCol w:w="2793"/>
        <w:gridCol w:w="968"/>
        <w:gridCol w:w="968"/>
        <w:gridCol w:w="1650"/>
        <w:gridCol w:w="851"/>
        <w:gridCol w:w="1109"/>
        <w:gridCol w:w="1154"/>
        <w:gridCol w:w="782"/>
        <w:gridCol w:w="968"/>
        <w:gridCol w:w="948"/>
        <w:gridCol w:w="20"/>
      </w:tblGrid>
      <w:tr w:rsidR="00CB16AE" w:rsidRPr="00F1554B" w14:paraId="1EC078B9" w14:textId="77777777" w:rsidTr="00CB1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347DC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Model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8C213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iCs/>
                <w:color w:val="000000"/>
                <w:sz w:val="18"/>
                <w:szCs w:val="18"/>
              </w:rPr>
              <w:t>χ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2 (df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A3630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FI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D7666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RMSEA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 (90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41246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SRM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E04DB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M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odel 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omp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D4850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iCs/>
                <w:color w:val="000000"/>
                <w:sz w:val="18"/>
                <w:szCs w:val="18"/>
              </w:rPr>
              <w:t>χ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2 (</w:t>
            </w: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df)</w:t>
            </w:r>
            <w:r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BD730" w14:textId="77777777" w:rsidR="00CB16AE" w:rsidRPr="00407191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CF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B3A22" w14:textId="77777777" w:rsidR="00CB16AE" w:rsidRPr="00334C73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RMSEA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20132" w14:textId="77777777" w:rsidR="00CB16AE" w:rsidRPr="00334C73" w:rsidRDefault="00CB16AE" w:rsidP="00E97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407191">
              <w:rPr>
                <w:rFonts w:ascii="Symbol" w:eastAsiaTheme="minorHAnsi" w:hAnsi="Symbol" w:cs="Times New Roman"/>
                <w:b w:val="0"/>
                <w:color w:val="000000"/>
                <w:sz w:val="18"/>
                <w:szCs w:val="18"/>
                <w:lang w:val="en-GB"/>
              </w:rPr>
              <w:t></w:t>
            </w:r>
            <w:r w:rsidRPr="00407191">
              <w:rPr>
                <w:rFonts w:ascii="Times New Roman" w:eastAsiaTheme="minorHAnsi" w:hAnsi="Times New Roman" w:cs="Times New Roman"/>
                <w:b w:val="0"/>
                <w:color w:val="000000"/>
                <w:sz w:val="18"/>
                <w:szCs w:val="18"/>
                <w:lang w:val="en-GB"/>
              </w:rPr>
              <w:t>SRMR</w:t>
            </w:r>
          </w:p>
        </w:tc>
      </w:tr>
      <w:tr w:rsidR="00CB16AE" w:rsidRPr="00EC6918" w14:paraId="0DF5DB9E" w14:textId="77777777" w:rsidTr="00CB16AE"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41072" w14:textId="77777777" w:rsidR="00CB16AE" w:rsidRPr="00EC6918" w:rsidRDefault="00CB16AE" w:rsidP="00580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figur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7CAF1" w14:textId="50935A6B" w:rsidR="00CB16AE" w:rsidRPr="008C324E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2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3.0 </w:t>
            </w: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6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15E1D" w14:textId="2CEF64FB" w:rsidR="00CB16AE" w:rsidRPr="00697F47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43ADA" w14:textId="1250A237" w:rsidR="00CB16AE" w:rsidRPr="00697F47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1 (.039-.06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29F81" w14:textId="3954F729" w:rsidR="00CB16AE" w:rsidRPr="00697F47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DEE55" w14:textId="77777777" w:rsidR="00CB16AE" w:rsidRPr="00EC6918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CFDE1" w14:textId="77777777" w:rsidR="00CB16AE" w:rsidRPr="00EC6918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49A20" w14:textId="77777777" w:rsidR="00CB16AE" w:rsidRPr="00EC6918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97AFD" w14:textId="77777777" w:rsidR="00CB16AE" w:rsidRPr="00EC6918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0330D" w14:textId="77777777" w:rsidR="00CB16AE" w:rsidRPr="00EC6918" w:rsidRDefault="00CB16AE" w:rsidP="00580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CB16AE" w:rsidRPr="00EC6918" w14:paraId="2173E15D" w14:textId="77777777" w:rsidTr="00CB16AE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FB6A" w14:textId="77777777" w:rsidR="00CB16AE" w:rsidRPr="00EC6918" w:rsidRDefault="00CB16AE" w:rsidP="008C32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tric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EDA2" w14:textId="191A3BDD" w:rsidR="00CB16AE" w:rsidRPr="008C324E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2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6.9 </w:t>
            </w: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330F" w14:textId="3D34CD4B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A874" w14:textId="6B7BD90C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0 (.039-.0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5A76" w14:textId="60A365C4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1F23" w14:textId="77777777" w:rsidR="00CB16AE" w:rsidRPr="00EC6918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2 vs M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3304" w14:textId="6FAB4243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8C32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2539" w14:textId="77777777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F6D1" w14:textId="7C4DAD50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741D" w14:textId="379F1901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7</w:t>
            </w:r>
          </w:p>
        </w:tc>
      </w:tr>
      <w:tr w:rsidR="00CB16AE" w:rsidRPr="00EC6918" w14:paraId="36D26D1F" w14:textId="77777777" w:rsidTr="00CB16AE"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81D3" w14:textId="77777777" w:rsidR="00CB16AE" w:rsidRPr="00EC6918" w:rsidRDefault="00CB16AE" w:rsidP="008C32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ala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varia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8213" w14:textId="1E525303" w:rsidR="00CB16AE" w:rsidRPr="008C324E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2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.9</w:t>
            </w:r>
            <w:r w:rsidRPr="00B45C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E7A6" w14:textId="75DA4D1F" w:rsidR="00CB16AE" w:rsidRPr="00697F47" w:rsidRDefault="00CB16AE" w:rsidP="003A6AFB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r w:rsidRPr="00697F47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  <w:t>.9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8F7E" w14:textId="241414E5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1 (.061-.0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937D" w14:textId="0905E960" w:rsidR="00CB16AE" w:rsidRPr="00697F47" w:rsidRDefault="00CB16AE" w:rsidP="003A6AFB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r w:rsidRPr="00697F47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  <w:t>.0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FD87" w14:textId="77777777" w:rsidR="00CB16AE" w:rsidRPr="00EC6918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 vs M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D2BA" w14:textId="3B6BD127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(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E344" w14:textId="2E9FBAD0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7C4B" w14:textId="2AD3DE75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4C39" w14:textId="6EF26708" w:rsidR="00CB16AE" w:rsidRPr="00697F47" w:rsidRDefault="00CB16AE" w:rsidP="008C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4</w:t>
            </w:r>
          </w:p>
        </w:tc>
      </w:tr>
      <w:tr w:rsidR="00CB16AE" w:rsidRPr="00EC6918" w14:paraId="0C7B64C9" w14:textId="77777777" w:rsidTr="00CB16AE"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11A59" w14:textId="77777777" w:rsidR="00CB16AE" w:rsidRPr="00EC6918" w:rsidRDefault="00CB16AE" w:rsidP="00E979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: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rtial 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ala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varian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CAB3D" w14:textId="74DD65ED" w:rsidR="00CB16AE" w:rsidRPr="00037636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.9(3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21403" w14:textId="6EEBBE59" w:rsidR="00CB16AE" w:rsidRPr="00697F47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7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66A30" w14:textId="4B06E948" w:rsidR="00CB16AE" w:rsidRPr="00697F47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4 (.044-.0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4AEFE" w14:textId="5C0F2B66" w:rsidR="00CB16AE" w:rsidRPr="00697F47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A3458" w14:textId="77777777" w:rsidR="00CB16AE" w:rsidRPr="00EC6918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Pr="00EC69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vs M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6E74B" w14:textId="0C44DC3C" w:rsidR="00CB16AE" w:rsidRPr="00697F47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3DB1F" w14:textId="1A348D9B" w:rsidR="00CB16AE" w:rsidRPr="00697F47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A1AEB" w14:textId="6145A1B8" w:rsidR="00CB16AE" w:rsidRPr="00697F47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75702" w14:textId="64BEF2AF" w:rsidR="00CB16AE" w:rsidRPr="00697F47" w:rsidRDefault="00CB16AE" w:rsidP="00E97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97F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3</w:t>
            </w:r>
          </w:p>
        </w:tc>
      </w:tr>
      <w:tr w:rsidR="00CB16AE" w:rsidRPr="001066B5" w14:paraId="37917C19" w14:textId="77777777" w:rsidTr="00CB16AE">
        <w:trPr>
          <w:gridAfter w:val="1"/>
          <w:wAfter w:w="20" w:type="dxa"/>
        </w:trPr>
        <w:tc>
          <w:tcPr>
            <w:tcW w:w="121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62405" w14:textId="77777777" w:rsidR="00CB16AE" w:rsidRPr="00580E68" w:rsidRDefault="00CB16AE" w:rsidP="00E979D7">
            <w:pPr>
              <w:spacing w:after="0" w:line="240" w:lineRule="auto"/>
              <w:rPr>
                <w:rFonts w:eastAsiaTheme="minorHAnsi" w:cstheme="minorHAnsi"/>
                <w:bCs/>
                <w:color w:val="1A1A1A" w:themeColor="text2"/>
                <w:lang w:val="en-GB"/>
              </w:rPr>
            </w:pPr>
            <w:r w:rsidRPr="00580E68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lang w:val="en-GB"/>
              </w:rPr>
              <w:t xml:space="preserve">Note. </w:t>
            </w:r>
            <w:r w:rsidRPr="00580E68">
              <w:rPr>
                <w:rFonts w:ascii="Times New Roman" w:hAnsi="Times New Roman" w:cs="Times New Roman"/>
                <w:i/>
                <w:color w:val="1A1A1A" w:themeColor="text2"/>
                <w:sz w:val="18"/>
                <w:szCs w:val="18"/>
                <w:lang w:val="en-GB"/>
              </w:rPr>
              <w:t>N</w:t>
            </w:r>
            <w:r w:rsidRPr="00580E68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lang w:val="en-GB"/>
              </w:rPr>
              <w:t xml:space="preserve"> = </w:t>
            </w:r>
            <w:r w:rsidRPr="00580E68">
              <w:rPr>
                <w:rFonts w:ascii="Times New Roman" w:hAnsi="Times New Roman" w:cs="Times New Roman"/>
                <w:color w:val="1A1A1A" w:themeColor="text2"/>
                <w:szCs w:val="20"/>
                <w:lang w:val="en-GB"/>
              </w:rPr>
              <w:t xml:space="preserve">1,716; </w:t>
            </w:r>
            <w:r w:rsidRPr="00580E68">
              <w:rPr>
                <w:rFonts w:ascii="Times New Roman" w:hAnsi="Times New Roman" w:cs="Times New Roman"/>
                <w:color w:val="1A1A1A" w:themeColor="text2"/>
                <w:lang w:val="en-GB"/>
              </w:rPr>
              <w:t>Human service workers</w:t>
            </w:r>
            <w:r w:rsidRPr="00580E68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lang w:val="en-GB"/>
              </w:rPr>
              <w:t xml:space="preserve"> </w:t>
            </w:r>
            <w:r w:rsidRPr="00580E68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(nurses and teachers), </w:t>
            </w:r>
            <w:r w:rsidRPr="00580E68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>n</w:t>
            </w:r>
            <w:r w:rsidRPr="00580E68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 = 966; Non-‘human service’ workers (construction and IT workers), </w:t>
            </w:r>
            <w:r w:rsidRPr="00580E68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>n</w:t>
            </w:r>
            <w:r w:rsidRPr="00580E68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 = 750</w:t>
            </w:r>
            <w:r w:rsidRPr="00580E68">
              <w:rPr>
                <w:rFonts w:eastAsiaTheme="minorHAnsi" w:cstheme="minorHAnsi"/>
                <w:bCs/>
                <w:color w:val="1A1A1A" w:themeColor="text2"/>
                <w:lang w:val="en-GB"/>
              </w:rPr>
              <w:t xml:space="preserve">. </w:t>
            </w:r>
          </w:p>
          <w:p w14:paraId="1ADB59D7" w14:textId="77777777" w:rsidR="00CB16AE" w:rsidRDefault="00CB16AE" w:rsidP="00E979D7">
            <w:pPr>
              <w:spacing w:after="0" w:line="240" w:lineRule="auto"/>
              <w:rPr>
                <w:rFonts w:ascii="Times New Roman" w:hAnsi="Times New Roman" w:cs="Times New Roman"/>
                <w:color w:val="1A1A1A" w:themeColor="text2"/>
                <w:lang w:val="en-GB"/>
              </w:rPr>
            </w:pPr>
            <w:r w:rsidRPr="00580E68">
              <w:rPr>
                <w:rFonts w:ascii="Times New Roman" w:hAnsi="Times New Roman" w:cs="Times New Roman"/>
                <w:color w:val="1A1A1A" w:themeColor="text2"/>
                <w:lang w:val="en-GB"/>
              </w:rPr>
              <w:t xml:space="preserve">*** </w:t>
            </w:r>
            <w:r w:rsidRPr="00580E68">
              <w:rPr>
                <w:rFonts w:ascii="Times New Roman" w:hAnsi="Times New Roman" w:cs="Times New Roman"/>
                <w:i/>
                <w:color w:val="1A1A1A" w:themeColor="text2"/>
                <w:lang w:val="en-GB"/>
              </w:rPr>
              <w:t xml:space="preserve">p </w:t>
            </w:r>
            <w:r w:rsidRPr="00580E68">
              <w:rPr>
                <w:rFonts w:ascii="Times New Roman" w:hAnsi="Times New Roman" w:cs="Times New Roman"/>
                <w:color w:val="1A1A1A" w:themeColor="text2"/>
                <w:lang w:val="en-GB"/>
              </w:rPr>
              <w:t>&lt; .001.</w:t>
            </w:r>
          </w:p>
          <w:p w14:paraId="6C124FA4" w14:textId="34A107ED" w:rsidR="00CB16AE" w:rsidRPr="00C24289" w:rsidRDefault="00A5114C" w:rsidP="00CB16AE">
            <w:pPr>
              <w:spacing w:after="0"/>
              <w:rPr>
                <w:rFonts w:ascii="Times New Roman" w:hAnsi="Times New Roman" w:cs="Times New Roman"/>
                <w:strike/>
                <w:color w:val="1A1A1A" w:themeColor="text2"/>
                <w:sz w:val="18"/>
                <w:szCs w:val="18"/>
                <w:lang w:val="en-GB"/>
              </w:rPr>
            </w:pPr>
            <w:proofErr w:type="gramStart"/>
            <w:r w:rsidRPr="004475A4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vertAlign w:val="superscript"/>
                <w:lang w:val="en-GB"/>
              </w:rPr>
              <w:t>a</w:t>
            </w:r>
            <w:r w:rsidR="00546104" w:rsidRPr="004475A4">
              <w:rPr>
                <w:rFonts w:ascii="Times New Roman" w:hAnsi="Times New Roman" w:cs="Times New Roman"/>
                <w:color w:val="1A1A1A" w:themeColor="text2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CF180E" w:rsidRPr="004475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</w:t>
            </w:r>
            <w:proofErr w:type="gramEnd"/>
            <w:r w:rsidR="00CF180E" w:rsidRPr="004475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straints of equal intercepts for one item (UrT3: “…put you into an awkward position”) of the </w:t>
            </w:r>
            <w:r w:rsidR="00C952AE" w:rsidRPr="004475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nreasonable </w:t>
            </w:r>
            <w:r w:rsidR="00CF180E" w:rsidRPr="004475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sks’ dimension was relaxed</w:t>
            </w:r>
          </w:p>
          <w:p w14:paraId="636DF638" w14:textId="15862BCF" w:rsidR="00CB16AE" w:rsidRPr="00580E68" w:rsidRDefault="00CB16AE" w:rsidP="00CB16AE">
            <w:pPr>
              <w:spacing w:after="0" w:line="240" w:lineRule="auto"/>
              <w:rPr>
                <w:rFonts w:ascii="Times New Roman" w:hAnsi="Times New Roman" w:cs="Times New Roman"/>
                <w:color w:val="1A1A1A" w:themeColor="text2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MLM correction</w:t>
            </w:r>
          </w:p>
        </w:tc>
      </w:tr>
    </w:tbl>
    <w:p w14:paraId="4181D592" w14:textId="77777777" w:rsidR="009E35E8" w:rsidRPr="004A434F" w:rsidRDefault="009E35E8" w:rsidP="009E35E8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2CEB0A92" w14:textId="77777777" w:rsidR="009E35E8" w:rsidRDefault="009E35E8" w:rsidP="009E35E8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  <w:sectPr w:rsidR="009E35E8" w:rsidSect="009E35E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7D4996C" w14:textId="77777777" w:rsidR="00036B66" w:rsidRDefault="00036B66" w:rsidP="00036B66">
      <w:pPr>
        <w:rPr>
          <w:lang w:val="en-GB"/>
        </w:rPr>
      </w:pPr>
    </w:p>
    <w:p w14:paraId="720E8B43" w14:textId="7C454F93" w:rsidR="00036B66" w:rsidRPr="00036B66" w:rsidRDefault="00036B66" w:rsidP="00036B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62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BECF75A" wp14:editId="4CDA3892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283585" cy="2800350"/>
                <wp:effectExtent l="0" t="0" r="12065" b="19050"/>
                <wp:wrapTopAndBottom/>
                <wp:docPr id="1" name="Group 1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3585" cy="2800351"/>
                          <a:chOff x="0" y="0"/>
                          <a:chExt cx="3284219" cy="2800351"/>
                        </a:xfrm>
                      </wpg:grpSpPr>
                      <wpg:grpSp>
                        <wpg:cNvPr id="85" name="Group 85"/>
                        <wpg:cNvGrpSpPr/>
                        <wpg:grpSpPr>
                          <a:xfrm>
                            <a:off x="1" y="708659"/>
                            <a:ext cx="891540" cy="236220"/>
                            <a:chOff x="1" y="708659"/>
                            <a:chExt cx="891540" cy="236220"/>
                          </a:xfrm>
                        </wpg:grpSpPr>
                        <wps:wsp>
                          <wps:cNvPr id="86" name="Rectangle 86"/>
                          <wps:cNvSpPr/>
                          <wps:spPr>
                            <a:xfrm>
                              <a:off x="381001" y="708659"/>
                              <a:ext cx="510540" cy="2362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FE6BCAD" w14:textId="77777777" w:rsidR="00E979D7" w:rsidRDefault="00E979D7" w:rsidP="00036B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rT3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7" name="Straight Arrow Connector 87"/>
                          <wps:cNvCnPr>
                            <a:cxnSpLocks/>
                          </wps:cNvCnPr>
                          <wps:spPr>
                            <a:xfrm rot="10800000" flipH="1">
                              <a:off x="1" y="826769"/>
                              <a:ext cx="3810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88" name="Group 88"/>
                        <wpg:cNvGrpSpPr/>
                        <wpg:grpSpPr>
                          <a:xfrm>
                            <a:off x="0" y="0"/>
                            <a:ext cx="3253739" cy="1303018"/>
                            <a:chOff x="0" y="0"/>
                            <a:chExt cx="3253739" cy="1303018"/>
                          </a:xfrm>
                        </wpg:grpSpPr>
                        <wpg:grpSp>
                          <wpg:cNvPr id="89" name="Group 89"/>
                          <wpg:cNvGrpSpPr/>
                          <wpg:grpSpPr>
                            <a:xfrm>
                              <a:off x="1" y="0"/>
                              <a:ext cx="891540" cy="236220"/>
                              <a:chOff x="1" y="0"/>
                              <a:chExt cx="891540" cy="236220"/>
                            </a:xfrm>
                          </wpg:grpSpPr>
                          <wps:wsp>
                            <wps:cNvPr id="90" name="Rectangle 90"/>
                            <wps:cNvSpPr/>
                            <wps:spPr>
                              <a:xfrm>
                                <a:off x="381001" y="0"/>
                                <a:ext cx="510540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E13AD9" w14:textId="77777777" w:rsidR="00E979D7" w:rsidRDefault="00E979D7" w:rsidP="00036B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rT1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1" name="Straight Arrow Connector 91"/>
                            <wps:cNvCnPr>
                              <a:cxnSpLocks/>
                            </wps:cNvCnPr>
                            <wps:spPr>
                              <a:xfrm rot="10800000" flipH="1">
                                <a:off x="1" y="118110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92" name="Oval 92"/>
                          <wps:cNvSpPr/>
                          <wps:spPr>
                            <a:xfrm>
                              <a:off x="2225039" y="317730"/>
                              <a:ext cx="1028700" cy="594360"/>
                            </a:xfrm>
                            <a:prstGeom prst="ellipse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9B765E" w14:textId="77777777" w:rsidR="00E979D7" w:rsidRDefault="00E979D7" w:rsidP="00036B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nreasonable</w:t>
                                </w:r>
                              </w:p>
                              <w:p w14:paraId="0F18BE55" w14:textId="77777777" w:rsidR="00E979D7" w:rsidRDefault="00E979D7" w:rsidP="00036B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1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" name="Straight Arrow Connector 93"/>
                          <wps:cNvCnPr>
                            <a:cxnSpLocks/>
                          </wps:cNvCnPr>
                          <wps:spPr>
                            <a:xfrm flipH="1" flipV="1">
                              <a:off x="891541" y="118110"/>
                              <a:ext cx="1333498" cy="4968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94" name="Group 94"/>
                          <wpg:cNvGrpSpPr/>
                          <wpg:grpSpPr>
                            <a:xfrm>
                              <a:off x="3811" y="358139"/>
                              <a:ext cx="891540" cy="236220"/>
                              <a:chOff x="3811" y="358139"/>
                              <a:chExt cx="891540" cy="236220"/>
                            </a:xfrm>
                          </wpg:grpSpPr>
                          <wps:wsp>
                            <wps:cNvPr id="95" name="Rectangle 95"/>
                            <wps:cNvSpPr/>
                            <wps:spPr>
                              <a:xfrm>
                                <a:off x="384811" y="358139"/>
                                <a:ext cx="510540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4A6F9C" w14:textId="77777777" w:rsidR="00E979D7" w:rsidRDefault="00E979D7" w:rsidP="00036B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rT2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6" name="Straight Arrow Connector 96"/>
                            <wps:cNvCnPr>
                              <a:cxnSpLocks/>
                            </wps:cNvCnPr>
                            <wps:spPr>
                              <a:xfrm rot="10800000" flipH="1">
                                <a:off x="3811" y="476249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97" name="Group 97"/>
                          <wpg:cNvGrpSpPr/>
                          <wpg:grpSpPr>
                            <a:xfrm>
                              <a:off x="0" y="1066798"/>
                              <a:ext cx="891540" cy="236220"/>
                              <a:chOff x="0" y="1066798"/>
                              <a:chExt cx="891540" cy="236220"/>
                            </a:xfrm>
                          </wpg:grpSpPr>
                          <wps:wsp>
                            <wps:cNvPr id="98" name="Rectangle 98"/>
                            <wps:cNvSpPr/>
                            <wps:spPr>
                              <a:xfrm>
                                <a:off x="381000" y="1066798"/>
                                <a:ext cx="510540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A89E5F" w14:textId="77777777" w:rsidR="00E979D7" w:rsidRDefault="00E979D7" w:rsidP="00036B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rT4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9" name="Straight Arrow Connector 99"/>
                            <wps:cNvCnPr>
                              <a:cxnSpLocks/>
                            </wps:cNvCnPr>
                            <wps:spPr>
                              <a:xfrm rot="10800000" flipH="1">
                                <a:off x="0" y="1184908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00" name="Straight Arrow Connector 100"/>
                          <wps:cNvCnPr>
                            <a:cxnSpLocks/>
                          </wps:cNvCnPr>
                          <wps:spPr>
                            <a:xfrm flipH="1" flipV="1">
                              <a:off x="895351" y="476249"/>
                              <a:ext cx="1329688" cy="13866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" name="Straight Arrow Connector 101"/>
                          <wps:cNvCnPr>
                            <a:cxnSpLocks/>
                          </wps:cNvCnPr>
                          <wps:spPr>
                            <a:xfrm flipH="1">
                              <a:off x="891541" y="614910"/>
                              <a:ext cx="1333498" cy="21185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2" name="Straight Arrow Connector 102"/>
                          <wps:cNvCnPr>
                            <a:cxnSpLocks/>
                          </wps:cNvCnPr>
                          <wps:spPr>
                            <a:xfrm flipH="1">
                              <a:off x="891540" y="614910"/>
                              <a:ext cx="1333499" cy="56999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3" name="Group 103"/>
                        <wpg:cNvGrpSpPr/>
                        <wpg:grpSpPr>
                          <a:xfrm>
                            <a:off x="1" y="2480310"/>
                            <a:ext cx="891540" cy="236220"/>
                            <a:chOff x="1" y="2480310"/>
                            <a:chExt cx="891540" cy="236220"/>
                          </a:xfrm>
                        </wpg:grpSpPr>
                        <wps:wsp>
                          <wps:cNvPr id="104" name="Rectangle 104"/>
                          <wps:cNvSpPr/>
                          <wps:spPr>
                            <a:xfrm>
                              <a:off x="381001" y="2480310"/>
                              <a:ext cx="510540" cy="2362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4D06F29" w14:textId="77777777" w:rsidR="00E979D7" w:rsidRDefault="00E979D7" w:rsidP="00036B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nT3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" name="Straight Arrow Connector 105"/>
                          <wps:cNvCnPr>
                            <a:cxnSpLocks/>
                          </wps:cNvCnPr>
                          <wps:spPr>
                            <a:xfrm rot="10800000" flipH="1">
                              <a:off x="1" y="2598420"/>
                              <a:ext cx="3810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6" name="Group 106"/>
                        <wpg:cNvGrpSpPr/>
                        <wpg:grpSpPr>
                          <a:xfrm>
                            <a:off x="1" y="1771651"/>
                            <a:ext cx="3284218" cy="1028700"/>
                            <a:chOff x="1" y="1771651"/>
                            <a:chExt cx="3284218" cy="1028700"/>
                          </a:xfrm>
                        </wpg:grpSpPr>
                        <wpg:grpSp>
                          <wpg:cNvPr id="107" name="Group 107"/>
                          <wpg:cNvGrpSpPr/>
                          <wpg:grpSpPr>
                            <a:xfrm>
                              <a:off x="1" y="1771651"/>
                              <a:ext cx="891540" cy="236220"/>
                              <a:chOff x="1" y="1771651"/>
                              <a:chExt cx="891540" cy="236220"/>
                            </a:xfrm>
                          </wpg:grpSpPr>
                          <wps:wsp>
                            <wps:cNvPr id="108" name="Rectangle 108"/>
                            <wps:cNvSpPr/>
                            <wps:spPr>
                              <a:xfrm>
                                <a:off x="381001" y="1771651"/>
                                <a:ext cx="510540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457120" w14:textId="77777777" w:rsidR="00E979D7" w:rsidRDefault="00E979D7" w:rsidP="00036B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T1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9" name="Straight Arrow Connector 109"/>
                            <wps:cNvCnPr>
                              <a:cxnSpLocks/>
                            </wps:cNvCnPr>
                            <wps:spPr>
                              <a:xfrm rot="10800000" flipH="1">
                                <a:off x="1" y="1889761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0" name="Oval 110"/>
                          <wps:cNvSpPr/>
                          <wps:spPr>
                            <a:xfrm>
                              <a:off x="2255519" y="2205991"/>
                              <a:ext cx="1028700" cy="594360"/>
                            </a:xfrm>
                            <a:prstGeom prst="ellipse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211D4EF" w14:textId="77777777" w:rsidR="00E979D7" w:rsidRDefault="00E979D7" w:rsidP="00036B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n-necesary</w:t>
                                </w:r>
                              </w:p>
                              <w:p w14:paraId="7122957C" w14:textId="77777777" w:rsidR="00E979D7" w:rsidRDefault="00E979D7" w:rsidP="00036B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2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" name="Straight Arrow Connector 111"/>
                          <wps:cNvCnPr>
                            <a:cxnSpLocks/>
                          </wps:cNvCnPr>
                          <wps:spPr>
                            <a:xfrm flipH="1" flipV="1">
                              <a:off x="891541" y="1889761"/>
                              <a:ext cx="1363978" cy="61341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12" name="Group 112"/>
                          <wpg:cNvGrpSpPr/>
                          <wpg:grpSpPr>
                            <a:xfrm>
                              <a:off x="3811" y="2129790"/>
                              <a:ext cx="891540" cy="236220"/>
                              <a:chOff x="3811" y="2129790"/>
                              <a:chExt cx="891540" cy="236220"/>
                            </a:xfrm>
                          </wpg:grpSpPr>
                          <wps:wsp>
                            <wps:cNvPr id="113" name="Rectangle 113"/>
                            <wps:cNvSpPr/>
                            <wps:spPr>
                              <a:xfrm>
                                <a:off x="384811" y="2129790"/>
                                <a:ext cx="510540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CDACE2" w14:textId="77777777" w:rsidR="00E979D7" w:rsidRDefault="00E979D7" w:rsidP="00036B6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T2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4" name="Straight Arrow Connector 114"/>
                            <wps:cNvCnPr>
                              <a:cxnSpLocks/>
                            </wps:cNvCnPr>
                            <wps:spPr>
                              <a:xfrm rot="10800000" flipH="1">
                                <a:off x="3811" y="2247900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8" name="Straight Arrow Connector 118"/>
                          <wps:cNvCnPr>
                            <a:cxnSpLocks/>
                          </wps:cNvCnPr>
                          <wps:spPr>
                            <a:xfrm flipH="1" flipV="1">
                              <a:off x="895351" y="2247900"/>
                              <a:ext cx="1360168" cy="25527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9" name="Straight Arrow Connector 119"/>
                          <wps:cNvCnPr>
                            <a:cxnSpLocks/>
                          </wps:cNvCnPr>
                          <wps:spPr>
                            <a:xfrm flipH="1">
                              <a:off x="891541" y="2503171"/>
                              <a:ext cx="1363978" cy="9524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21" name="Straight Arrow Connector 121"/>
                        <wps:cNvCnPr>
                          <a:cxnSpLocks/>
                        </wps:cNvCnPr>
                        <wps:spPr>
                          <a:xfrm>
                            <a:off x="2739389" y="912090"/>
                            <a:ext cx="30480" cy="1293901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TextBox 164"/>
                        <wps:cNvSpPr txBox="1"/>
                        <wps:spPr>
                          <a:xfrm rot="16200000">
                            <a:off x="1933435" y="1314182"/>
                            <a:ext cx="13328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6E373D" w14:textId="77777777" w:rsidR="00E979D7" w:rsidRPr="00C3197E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C3197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.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C3197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 (.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C3197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; .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3</w:t>
                              </w:r>
                              <w:r w:rsidRPr="00C3197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3" name="TextBox 169"/>
                        <wps:cNvSpPr txBox="1"/>
                        <wps:spPr>
                          <a:xfrm>
                            <a:off x="987909" y="18165"/>
                            <a:ext cx="857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49F088" w14:textId="77777777" w:rsidR="00E979D7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6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68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6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4" name="TextBox 170"/>
                        <wps:cNvSpPr txBox="1"/>
                        <wps:spPr>
                          <a:xfrm>
                            <a:off x="987909" y="689773"/>
                            <a:ext cx="857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9D7549" w14:textId="77777777" w:rsidR="00E979D7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67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63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5" name="TextBox 181"/>
                        <wps:cNvSpPr txBox="1"/>
                        <wps:spPr>
                          <a:xfrm>
                            <a:off x="987909" y="374804"/>
                            <a:ext cx="857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A9503A" w14:textId="77777777" w:rsidR="00E979D7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7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6" name="TextBox 182"/>
                        <wps:cNvSpPr txBox="1"/>
                        <wps:spPr>
                          <a:xfrm>
                            <a:off x="991718" y="1061578"/>
                            <a:ext cx="857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77B1B1" w14:textId="77777777" w:rsidR="00E979D7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5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5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8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7" name="TextBox 184"/>
                        <wps:cNvSpPr txBox="1"/>
                        <wps:spPr>
                          <a:xfrm>
                            <a:off x="987909" y="1754858"/>
                            <a:ext cx="857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E88713" w14:textId="77777777" w:rsidR="00E979D7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8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7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8" name="TextBox 185"/>
                        <wps:cNvSpPr txBox="1"/>
                        <wps:spPr>
                          <a:xfrm>
                            <a:off x="979280" y="2098425"/>
                            <a:ext cx="857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92D173" w14:textId="77777777" w:rsidR="00E979D7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6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5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5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9" name="TextBox 186"/>
                        <wps:cNvSpPr txBox="1"/>
                        <wps:spPr>
                          <a:xfrm>
                            <a:off x="987909" y="2459566"/>
                            <a:ext cx="857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79F1D5" w14:textId="77777777" w:rsidR="00E979D7" w:rsidRDefault="00E979D7" w:rsidP="00036B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3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7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.65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ECF75A" id="Group 188" o:spid="_x0000_s1026" style="position:absolute;margin-left:0;margin-top:0;width:258.55pt;height:220.5pt;z-index:251663360;mso-position-horizontal:left;mso-position-horizontal-relative:margin;mso-height-relative:margin" coordsize="32842,28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">
                <v:group id="Group 85" o:spid="_x0000_s1027" style="position:absolute;top:7086;width:8915;height:2362" coordorigin=",7086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rect id="Rectangle 86" o:spid="_x0000_s1028" style="position:absolute;left:3810;top:7086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" fillcolor="white [3212]" strokecolor="#00172f [1604]" strokeweight="1pt">
                    <v:textbox>
                      <w:txbxContent>
                        <w:p w14:paraId="7FE6BCAD" w14:textId="77777777" w:rsidR="00E979D7" w:rsidRDefault="00E979D7" w:rsidP="00036B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rT3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7" o:spid="_x0000_s1029" type="#_x0000_t32" style="position:absolute;top:8267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" strokecolor="#002f5f [3204]" strokeweight=".5pt">
                    <v:stroke endarrow="block" joinstyle="miter"/>
                    <o:lock v:ext="edit" shapetype="f"/>
                  </v:shape>
                </v:group>
                <v:group id="Group 88" o:spid="_x0000_s1030" style="position:absolute;width:32537;height:13030" coordsize="32537,1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<v:group id="Group 89" o:spid="_x0000_s1031" style="position:absolute;width:8915;height:2362" coordorigin="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<v:rect id="Rectangle 90" o:spid="_x0000_s1032" style="position:absolute;left:3810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" fillcolor="white [3212]" strokecolor="#00172f [1604]" strokeweight="1pt">
                      <v:textbox>
                        <w:txbxContent>
                          <w:p w14:paraId="51E13AD9" w14:textId="77777777" w:rsidR="00E979D7" w:rsidRDefault="00E979D7" w:rsidP="00036B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rT1</w:t>
                            </w:r>
                          </w:p>
                        </w:txbxContent>
                      </v:textbox>
                    </v:rect>
                    <v:shape id="Straight Arrow Connector 91" o:spid="_x0000_s1033" type="#_x0000_t32" style="position:absolute;top:1181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" strokecolor="#002f5f [3204]" strokeweight=".5pt">
                      <v:stroke endarrow="block" joinstyle="miter"/>
                      <o:lock v:ext="edit" shapetype="f"/>
                    </v:shape>
                  </v:group>
                  <v:oval id="Oval 92" o:spid="_x0000_s1034" style="position:absolute;left:22250;top:3177;width:10287;height:5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" filled="f" strokecolor="#00172f [1604]" strokeweight="1pt">
                    <v:stroke joinstyle="miter"/>
                    <v:textbox>
                      <w:txbxContent>
                        <w:p w14:paraId="489B765E" w14:textId="77777777" w:rsidR="00E979D7" w:rsidRDefault="00E979D7" w:rsidP="00036B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nreasonable</w:t>
                          </w:r>
                        </w:p>
                        <w:p w14:paraId="0F18BE55" w14:textId="77777777" w:rsidR="00E979D7" w:rsidRDefault="00E979D7" w:rsidP="00036B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1</w:t>
                          </w:r>
                        </w:p>
                      </w:txbxContent>
                    </v:textbox>
                  </v:oval>
                  <v:shape id="Straight Arrow Connector 93" o:spid="_x0000_s1035" type="#_x0000_t32" style="position:absolute;left:8915;top:1181;width:13335;height:496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" strokecolor="#002f5f [3204]" strokeweight=".5pt">
                    <v:stroke endarrow="block" joinstyle="miter"/>
                    <o:lock v:ext="edit" shapetype="f"/>
                  </v:shape>
                  <v:group id="Group 94" o:spid="_x0000_s1036" style="position:absolute;left:38;top:3581;width:8915;height:2362" coordorigin="38,3581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<v:rect id="Rectangle 95" o:spid="_x0000_s1037" style="position:absolute;left:3848;top:3581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" fillcolor="white [3212]" strokecolor="#00172f [1604]" strokeweight="1pt">
                      <v:textbox>
                        <w:txbxContent>
                          <w:p w14:paraId="434A6F9C" w14:textId="77777777" w:rsidR="00E979D7" w:rsidRDefault="00E979D7" w:rsidP="00036B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rT2</w:t>
                            </w:r>
                          </w:p>
                        </w:txbxContent>
                      </v:textbox>
                    </v:rect>
                    <v:shape id="Straight Arrow Connector 96" o:spid="_x0000_s1038" type="#_x0000_t32" style="position:absolute;left:38;top:4762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" strokecolor="#002f5f [3204]" strokeweight=".5pt">
                      <v:stroke endarrow="block" joinstyle="miter"/>
                      <o:lock v:ext="edit" shapetype="f"/>
                    </v:shape>
                  </v:group>
                  <v:group id="Group 97" o:spid="_x0000_s1039" style="position:absolute;top:10667;width:8915;height:2363" coordorigin=",10667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<v:rect id="Rectangle 98" o:spid="_x0000_s1040" style="position:absolute;left:3810;top:10667;width:5105;height:2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" fillcolor="white [3212]" strokecolor="#00172f [1604]" strokeweight="1pt">
                      <v:textbox>
                        <w:txbxContent>
                          <w:p w14:paraId="19A89E5F" w14:textId="77777777" w:rsidR="00E979D7" w:rsidRDefault="00E979D7" w:rsidP="00036B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rT4</w:t>
                            </w:r>
                          </w:p>
                        </w:txbxContent>
                      </v:textbox>
                    </v:rect>
                    <v:shape id="Straight Arrow Connector 99" o:spid="_x0000_s1041" type="#_x0000_t32" style="position:absolute;top:11849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" strokecolor="#002f5f [3204]" strokeweight=".5pt">
                      <v:stroke endarrow="block" joinstyle="miter"/>
                      <o:lock v:ext="edit" shapetype="f"/>
                    </v:shape>
                  </v:group>
                  <v:shape id="Straight Arrow Connector 100" o:spid="_x0000_s1042" type="#_x0000_t32" style="position:absolute;left:8953;top:4762;width:13297;height:138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" strokecolor="#002f5f [3204]" strokeweight=".5pt">
                    <v:stroke endarrow="block" joinstyle="miter"/>
                    <o:lock v:ext="edit" shapetype="f"/>
                  </v:shape>
                  <v:shape id="Straight Arrow Connector 101" o:spid="_x0000_s1043" type="#_x0000_t32" style="position:absolute;left:8915;top:6149;width:13335;height:21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" strokecolor="#002f5f [3204]" strokeweight=".5pt">
                    <v:stroke endarrow="block" joinstyle="miter"/>
                    <o:lock v:ext="edit" shapetype="f"/>
                  </v:shape>
                  <v:shape id="Straight Arrow Connector 102" o:spid="_x0000_s1044" type="#_x0000_t32" style="position:absolute;left:8915;top:6149;width:13335;height:57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" strokecolor="#002f5f [3204]" strokeweight=".5pt">
                    <v:stroke endarrow="block" joinstyle="miter"/>
                    <o:lock v:ext="edit" shapetype="f"/>
                  </v:shape>
                </v:group>
                <v:group id="Group 103" o:spid="_x0000_s1045" style="position:absolute;top:24803;width:8915;height:2362" coordorigin=",24803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<v:rect id="Rectangle 104" o:spid="_x0000_s1046" style="position:absolute;left:3810;top:24803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" fillcolor="white [3212]" strokecolor="#00172f [1604]" strokeweight="1pt">
                    <v:textbox>
                      <w:txbxContent>
                        <w:p w14:paraId="74D06F29" w14:textId="77777777" w:rsidR="00E979D7" w:rsidRDefault="00E979D7" w:rsidP="00036B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nT3</w:t>
                          </w:r>
                        </w:p>
                      </w:txbxContent>
                    </v:textbox>
                  </v:rect>
                  <v:shape id="Straight Arrow Connector 105" o:spid="_x0000_s1047" type="#_x0000_t32" style="position:absolute;top:25984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" strokecolor="#002f5f [3204]" strokeweight=".5pt">
                    <v:stroke endarrow="block" joinstyle="miter"/>
                    <o:lock v:ext="edit" shapetype="f"/>
                  </v:shape>
                </v:group>
                <v:group id="Group 106" o:spid="_x0000_s1048" style="position:absolute;top:17716;width:32842;height:10287" coordorigin=",17716" coordsize="32842,10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<v:group id="Group 107" o:spid="_x0000_s1049" style="position:absolute;top:17716;width:8915;height:2362" coordorigin=",17716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  <v:rect id="Rectangle 108" o:spid="_x0000_s1050" style="position:absolute;left:3810;top:17716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" fillcolor="white [3212]" strokecolor="#00172f [1604]" strokeweight="1pt">
                      <v:textbox>
                        <w:txbxContent>
                          <w:p w14:paraId="7B457120" w14:textId="77777777" w:rsidR="00E979D7" w:rsidRDefault="00E979D7" w:rsidP="00036B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T1</w:t>
                            </w:r>
                          </w:p>
                        </w:txbxContent>
                      </v:textbox>
                    </v:rect>
                    <v:shape id="Straight Arrow Connector 109" o:spid="_x0000_s1051" type="#_x0000_t32" style="position:absolute;top:18897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" strokecolor="#002f5f [3204]" strokeweight=".5pt">
                      <v:stroke endarrow="block" joinstyle="miter"/>
                      <o:lock v:ext="edit" shapetype="f"/>
                    </v:shape>
                  </v:group>
                  <v:oval id="Oval 110" o:spid="_x0000_s1052" style="position:absolute;left:22555;top:22059;width:10287;height:5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" filled="f" strokecolor="#00172f [1604]" strokeweight="1pt">
                    <v:stroke joinstyle="miter"/>
                    <v:textbox>
                      <w:txbxContent>
                        <w:p w14:paraId="3211D4EF" w14:textId="77777777" w:rsidR="00E979D7" w:rsidRDefault="00E979D7" w:rsidP="00036B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n-necesary</w:t>
                          </w:r>
                        </w:p>
                        <w:p w14:paraId="7122957C" w14:textId="77777777" w:rsidR="00E979D7" w:rsidRDefault="00E979D7" w:rsidP="00036B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2</w:t>
                          </w:r>
                        </w:p>
                      </w:txbxContent>
                    </v:textbox>
                  </v:oval>
                  <v:shape id="Straight Arrow Connector 111" o:spid="_x0000_s1053" type="#_x0000_t32" style="position:absolute;left:8915;top:18897;width:13640;height:613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" strokecolor="#002f5f [3204]" strokeweight=".5pt">
                    <v:stroke endarrow="block" joinstyle="miter"/>
                    <o:lock v:ext="edit" shapetype="f"/>
                  </v:shape>
                  <v:group id="Group 112" o:spid="_x0000_s1054" style="position:absolute;left:38;top:21297;width:8915;height:2363" coordorigin="38,21297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  <v:rect id="Rectangle 113" o:spid="_x0000_s1055" style="position:absolute;left:3848;top:21297;width:5105;height:2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" fillcolor="white [3212]" strokecolor="#00172f [1604]" strokeweight="1pt">
                      <v:textbox>
                        <w:txbxContent>
                          <w:p w14:paraId="56CDACE2" w14:textId="77777777" w:rsidR="00E979D7" w:rsidRDefault="00E979D7" w:rsidP="00036B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T2</w:t>
                            </w:r>
                          </w:p>
                        </w:txbxContent>
                      </v:textbox>
                    </v:rect>
                    <v:shape id="Straight Arrow Connector 114" o:spid="_x0000_s1056" type="#_x0000_t32" style="position:absolute;left:38;top:22479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" strokecolor="#002f5f [3204]" strokeweight=".5pt">
                      <v:stroke endarrow="block" joinstyle="miter"/>
                      <o:lock v:ext="edit" shapetype="f"/>
                    </v:shape>
                  </v:group>
                  <v:shape id="Straight Arrow Connector 118" o:spid="_x0000_s1057" type="#_x0000_t32" style="position:absolute;left:8953;top:22479;width:13602;height:255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" strokecolor="#002f5f [3204]" strokeweight=".5pt">
                    <v:stroke endarrow="block" joinstyle="miter"/>
                    <o:lock v:ext="edit" shapetype="f"/>
                  </v:shape>
                  <v:shape id="Straight Arrow Connector 119" o:spid="_x0000_s1058" type="#_x0000_t32" style="position:absolute;left:8915;top:25031;width:13640;height: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" strokecolor="#002f5f [3204]" strokeweight=".5pt">
                    <v:stroke endarrow="block" joinstyle="miter"/>
                    <o:lock v:ext="edit" shapetype="f"/>
                  </v:shape>
                </v:group>
                <v:shape id="Straight Arrow Connector 121" o:spid="_x0000_s1059" type="#_x0000_t32" style="position:absolute;left:27393;top:9120;width:305;height:129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" strokecolor="#002f5f [3204]" strokeweight=".5pt">
                  <v:stroke dashstyle="dash" startarrow="block"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4" o:spid="_x0000_s1060" type="#_x0000_t202" style="position:absolute;left:19334;top:13141;width:13329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" filled="f" stroked="f">
                  <v:textbox style="mso-fit-shape-to-text:t">
                    <w:txbxContent>
                      <w:p w14:paraId="2B6E373D" w14:textId="77777777" w:rsidR="00E979D7" w:rsidRPr="00C3197E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 w:rsidRPr="00C3197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.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  <w:r w:rsidRPr="00C3197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 (.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</w:t>
                        </w:r>
                        <w:r w:rsidRPr="00C3197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; .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3</w:t>
                        </w:r>
                        <w:r w:rsidRPr="00C3197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)</w:t>
                        </w:r>
                      </w:p>
                    </w:txbxContent>
                  </v:textbox>
                </v:shape>
                <v:shape id="TextBox 169" o:spid="_x0000_s1061" type="#_x0000_t202" style="position:absolute;left:9879;top:181;width:857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" filled="f" stroked="f">
                  <v:textbox style="mso-fit-shape-to-text:t">
                    <w:txbxContent>
                      <w:p w14:paraId="3E49F088" w14:textId="77777777" w:rsidR="00E979D7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6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68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6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70" o:spid="_x0000_s1062" type="#_x0000_t202" style="position:absolute;left:9879;top:6897;width:857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" filled="f" stroked="f">
                  <v:textbox style="mso-fit-shape-to-text:t">
                    <w:txbxContent>
                      <w:p w14:paraId="359D7549" w14:textId="77777777" w:rsidR="00E979D7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67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63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81" o:spid="_x0000_s1063" type="#_x0000_t202" style="position:absolute;left:9879;top:3748;width:857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" filled="f" stroked="f">
                  <v:textbox style="mso-fit-shape-to-text:t">
                    <w:txbxContent>
                      <w:p w14:paraId="74A9503A" w14:textId="77777777" w:rsidR="00E979D7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7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82" o:spid="_x0000_s1064" type="#_x0000_t202" style="position:absolute;left:9917;top:10615;width:857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" filled="f" stroked="f">
                  <v:textbox style="mso-fit-shape-to-text:t">
                    <w:txbxContent>
                      <w:p w14:paraId="1E77B1B1" w14:textId="77777777" w:rsidR="00E979D7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5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5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8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84" o:spid="_x0000_s1065" type="#_x0000_t202" style="position:absolute;left:9879;top:17548;width:857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" filled="f" stroked="f">
                  <v:textbox style="mso-fit-shape-to-text:t">
                    <w:txbxContent>
                      <w:p w14:paraId="70E88713" w14:textId="77777777" w:rsidR="00E979D7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8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7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85" o:spid="_x0000_s1066" type="#_x0000_t202" style="position:absolute;left:9792;top:20984;width:857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" filled="f" stroked="f">
                  <v:textbox style="mso-fit-shape-to-text:t">
                    <w:txbxContent>
                      <w:p w14:paraId="2392D173" w14:textId="77777777" w:rsidR="00E979D7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6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5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5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186" o:spid="_x0000_s1067" type="#_x0000_t202" style="position:absolute;left:9879;top:24595;width:857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" filled="f" stroked="f">
                  <v:textbox style="mso-fit-shape-to-text:t">
                    <w:txbxContent>
                      <w:p w14:paraId="5279F1D5" w14:textId="77777777" w:rsidR="00E979D7" w:rsidRDefault="00E979D7" w:rsidP="00036B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3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7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.65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0D7CA1" w:rsidRPr="00D876EE">
        <w:rPr>
          <w:rFonts w:ascii="Times New Roman" w:hAnsi="Times New Roman" w:cs="Times New Roman"/>
          <w:b/>
          <w:lang w:val="en-GB"/>
        </w:rPr>
        <w:t>Fig</w:t>
      </w:r>
      <w:r w:rsidR="000D7CA1">
        <w:rPr>
          <w:rFonts w:ascii="Times New Roman" w:hAnsi="Times New Roman" w:cs="Times New Roman"/>
          <w:b/>
          <w:lang w:val="en-GB"/>
        </w:rPr>
        <w:t>.</w:t>
      </w:r>
      <w:r w:rsidR="000D7CA1" w:rsidRPr="00D876EE">
        <w:rPr>
          <w:rFonts w:ascii="Times New Roman" w:hAnsi="Times New Roman" w:cs="Times New Roman"/>
          <w:b/>
          <w:lang w:val="en-GB"/>
        </w:rPr>
        <w:t xml:space="preserve"> </w:t>
      </w:r>
      <w:r w:rsidR="000D7CA1">
        <w:rPr>
          <w:rFonts w:ascii="Times New Roman" w:hAnsi="Times New Roman" w:cs="Times New Roman"/>
          <w:b/>
          <w:lang w:val="en-GB"/>
        </w:rPr>
        <w:t>S1</w:t>
      </w:r>
      <w:r w:rsidR="000D7CA1" w:rsidRPr="00D876EE">
        <w:rPr>
          <w:rFonts w:ascii="Times New Roman" w:hAnsi="Times New Roman" w:cs="Times New Roman"/>
          <w:lang w:val="en-GB"/>
        </w:rPr>
        <w:t xml:space="preserve"> </w:t>
      </w:r>
      <w:r w:rsidRPr="00923D66">
        <w:rPr>
          <w:rFonts w:ascii="Times New Roman" w:hAnsi="Times New Roman" w:cs="Times New Roman"/>
          <w:lang w:val="en-GB"/>
        </w:rPr>
        <w:t>Confirmatory factor analysis (CFA) solution with the two factors unreasonable and unnecessary tasks</w:t>
      </w:r>
      <w:r>
        <w:rPr>
          <w:rFonts w:ascii="Times New Roman" w:hAnsi="Times New Roman" w:cs="Times New Roman"/>
          <w:lang w:val="en-GB"/>
        </w:rPr>
        <w:t xml:space="preserve">, excluding the </w:t>
      </w:r>
      <w:r w:rsidR="00087807" w:rsidRPr="00087807">
        <w:rPr>
          <w:rFonts w:ascii="Times New Roman" w:hAnsi="Times New Roman" w:cs="Times New Roman"/>
          <w:lang w:val="en-GB"/>
        </w:rPr>
        <w:t>item UnT4 ( “...if other people made less mistakes”)</w:t>
      </w:r>
      <w:r>
        <w:rPr>
          <w:rFonts w:ascii="Times New Roman" w:hAnsi="Times New Roman" w:cs="Times New Roman"/>
          <w:lang w:val="en-GB"/>
        </w:rPr>
        <w:t xml:space="preserve">. </w:t>
      </w:r>
      <w:r w:rsidRPr="00923D66">
        <w:rPr>
          <w:rFonts w:ascii="Times New Roman" w:hAnsi="Times New Roman" w:cs="Times New Roman"/>
          <w:lang w:val="en-GB"/>
        </w:rPr>
        <w:t xml:space="preserve">Standardized item factor loadings are presented for the total study sample followed in parentheses by stratified (by multigroup analysis) factor loadings for the two occupational categories (registered nurses and teachers; construction and IT workers). </w:t>
      </w:r>
    </w:p>
    <w:p w14:paraId="33019109" w14:textId="77777777" w:rsidR="00036B66" w:rsidRPr="00923D66" w:rsidRDefault="00036B66" w:rsidP="00036B66">
      <w:pPr>
        <w:spacing w:after="0"/>
        <w:rPr>
          <w:rFonts w:ascii="Times New Roman" w:hAnsi="Times New Roman" w:cs="Times New Roman"/>
          <w:lang w:val="en-GB"/>
        </w:rPr>
      </w:pPr>
      <w:r w:rsidRPr="00923D66">
        <w:rPr>
          <w:rFonts w:ascii="Times New Roman" w:hAnsi="Times New Roman" w:cs="Times New Roman"/>
          <w:lang w:val="en-GB"/>
        </w:rPr>
        <w:t xml:space="preserve">Note. Total study sample, </w:t>
      </w:r>
      <w:r w:rsidRPr="00923D66">
        <w:rPr>
          <w:rFonts w:ascii="Times New Roman" w:hAnsi="Times New Roman" w:cs="Times New Roman"/>
          <w:i/>
          <w:lang w:val="en-GB"/>
        </w:rPr>
        <w:t>N =</w:t>
      </w:r>
      <w:r w:rsidRPr="00923D66">
        <w:rPr>
          <w:rFonts w:ascii="Times New Roman" w:hAnsi="Times New Roman" w:cs="Times New Roman"/>
          <w:lang w:val="en-GB"/>
        </w:rPr>
        <w:t xml:space="preserve"> 1,716 individuals; Human service workers sample, </w:t>
      </w:r>
      <w:r w:rsidRPr="00923D66">
        <w:rPr>
          <w:rFonts w:ascii="Times New Roman" w:hAnsi="Times New Roman" w:cs="Times New Roman"/>
          <w:i/>
          <w:lang w:val="en-GB"/>
        </w:rPr>
        <w:t>n =</w:t>
      </w:r>
      <w:r w:rsidRPr="00923D66">
        <w:rPr>
          <w:rFonts w:ascii="Times New Roman" w:hAnsi="Times New Roman" w:cs="Times New Roman"/>
          <w:lang w:val="en-GB"/>
        </w:rPr>
        <w:t xml:space="preserve"> 966 individuals; Non-‘human service’ workers sample, </w:t>
      </w:r>
      <w:r w:rsidRPr="00923D66">
        <w:rPr>
          <w:rFonts w:ascii="Times New Roman" w:hAnsi="Times New Roman" w:cs="Times New Roman"/>
          <w:i/>
          <w:lang w:val="en-GB"/>
        </w:rPr>
        <w:t>n =</w:t>
      </w:r>
      <w:r w:rsidRPr="00923D66">
        <w:rPr>
          <w:rFonts w:ascii="Times New Roman" w:hAnsi="Times New Roman" w:cs="Times New Roman"/>
          <w:lang w:val="en-GB"/>
        </w:rPr>
        <w:t xml:space="preserve"> 750 individuals. </w:t>
      </w:r>
    </w:p>
    <w:p w14:paraId="5E25DE4F" w14:textId="77777777" w:rsidR="00036B66" w:rsidRPr="00923D66" w:rsidRDefault="00036B66" w:rsidP="00036B66">
      <w:pPr>
        <w:spacing w:after="0"/>
        <w:rPr>
          <w:rFonts w:ascii="Times New Roman" w:hAnsi="Times New Roman" w:cs="Times New Roman"/>
          <w:lang w:val="en-GB"/>
        </w:rPr>
      </w:pPr>
      <w:r w:rsidRPr="00923D66">
        <w:rPr>
          <w:rFonts w:ascii="Times New Roman" w:hAnsi="Times New Roman" w:cs="Times New Roman"/>
          <w:lang w:val="en-GB"/>
        </w:rPr>
        <w:t>No modification adding error-covariances between items included.</w:t>
      </w:r>
    </w:p>
    <w:p w14:paraId="6DCE66F2" w14:textId="77777777" w:rsidR="00036B66" w:rsidRDefault="00036B66" w:rsidP="00036B66">
      <w:pPr>
        <w:spacing w:after="0"/>
        <w:rPr>
          <w:rFonts w:ascii="Times New Roman" w:hAnsi="Times New Roman" w:cs="Times New Roman"/>
          <w:lang w:val="en-GB"/>
        </w:rPr>
      </w:pPr>
      <w:proofErr w:type="spellStart"/>
      <w:r w:rsidRPr="00923D66">
        <w:rPr>
          <w:rFonts w:ascii="Times New Roman" w:hAnsi="Times New Roman" w:cs="Times New Roman"/>
          <w:lang w:val="en-GB"/>
        </w:rPr>
        <w:t>U</w:t>
      </w:r>
      <w:r>
        <w:rPr>
          <w:rFonts w:ascii="Times New Roman" w:hAnsi="Times New Roman" w:cs="Times New Roman"/>
          <w:lang w:val="en-GB"/>
        </w:rPr>
        <w:t>r</w:t>
      </w:r>
      <w:r w:rsidRPr="00923D66">
        <w:rPr>
          <w:rFonts w:ascii="Times New Roman" w:hAnsi="Times New Roman" w:cs="Times New Roman"/>
          <w:lang w:val="en-GB"/>
        </w:rPr>
        <w:t>T</w:t>
      </w:r>
      <w:proofErr w:type="spellEnd"/>
      <w:r w:rsidRPr="00923D66">
        <w:rPr>
          <w:rFonts w:ascii="Times New Roman" w:hAnsi="Times New Roman" w:cs="Times New Roman"/>
          <w:lang w:val="en-GB"/>
        </w:rPr>
        <w:t xml:space="preserve"> is unreasonable tasks; </w:t>
      </w:r>
      <w:proofErr w:type="spellStart"/>
      <w:r w:rsidRPr="00923D66">
        <w:rPr>
          <w:rFonts w:ascii="Times New Roman" w:hAnsi="Times New Roman" w:cs="Times New Roman"/>
          <w:lang w:val="en-GB"/>
        </w:rPr>
        <w:t>U</w:t>
      </w:r>
      <w:r>
        <w:rPr>
          <w:rFonts w:ascii="Times New Roman" w:hAnsi="Times New Roman" w:cs="Times New Roman"/>
          <w:lang w:val="en-GB"/>
        </w:rPr>
        <w:t>n</w:t>
      </w:r>
      <w:r w:rsidRPr="00923D66">
        <w:rPr>
          <w:rFonts w:ascii="Times New Roman" w:hAnsi="Times New Roman" w:cs="Times New Roman"/>
          <w:lang w:val="en-GB"/>
        </w:rPr>
        <w:t>T</w:t>
      </w:r>
      <w:proofErr w:type="spellEnd"/>
      <w:r w:rsidRPr="00923D66">
        <w:rPr>
          <w:rFonts w:ascii="Times New Roman" w:hAnsi="Times New Roman" w:cs="Times New Roman"/>
          <w:lang w:val="en-GB"/>
        </w:rPr>
        <w:t xml:space="preserve"> is unnecessary tasks</w:t>
      </w:r>
    </w:p>
    <w:p w14:paraId="2250417C" w14:textId="77777777" w:rsidR="00036B66" w:rsidRDefault="00036B66" w:rsidP="00036B66">
      <w:pPr>
        <w:spacing w:after="0"/>
        <w:rPr>
          <w:rFonts w:ascii="Times New Roman" w:hAnsi="Times New Roman" w:cs="Times New Roman"/>
          <w:lang w:val="en-GB"/>
        </w:rPr>
      </w:pPr>
    </w:p>
    <w:p w14:paraId="0527F1B8" w14:textId="31326A0A" w:rsidR="00D876EE" w:rsidRPr="00E57CBE" w:rsidRDefault="00C9619A" w:rsidP="00D876EE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F60355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9D728FA" wp14:editId="3A629E92">
                <wp:simplePos x="0" y="0"/>
                <wp:positionH relativeFrom="column">
                  <wp:posOffset>-667385</wp:posOffset>
                </wp:positionH>
                <wp:positionV relativeFrom="paragraph">
                  <wp:posOffset>514350</wp:posOffset>
                </wp:positionV>
                <wp:extent cx="6518275" cy="3074035"/>
                <wp:effectExtent l="0" t="0" r="15875" b="12065"/>
                <wp:wrapSquare wrapText="bothSides"/>
                <wp:docPr id="167" name="Group 1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6B4F7A-1479-4390-8A74-95C4038300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8275" cy="3074035"/>
                          <a:chOff x="0" y="0"/>
                          <a:chExt cx="6518907" cy="3074669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EFA1F8BC-721A-4B7B-AFEA-BF6E2E267442}"/>
                            </a:ext>
                          </a:extLst>
                        </wps:cNvPr>
                        <wps:cNvSpPr/>
                        <wps:spPr>
                          <a:xfrm>
                            <a:off x="4088129" y="2259332"/>
                            <a:ext cx="929637" cy="53339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CAAB5A" w14:textId="77777777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Job satisfac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AE4DCBD0-32CC-4EB7-8D75-2BE6C6014C08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2468881" cy="1303018"/>
                            <a:chOff x="0" y="0"/>
                            <a:chExt cx="2468881" cy="1303018"/>
                          </a:xfrm>
                        </wpg:grpSpPr>
                        <wpg:grpSp>
                          <wpg:cNvPr id="67" name="Group 67">
                            <a:extLst>
                              <a:ext uri="{FF2B5EF4-FFF2-40B4-BE49-F238E27FC236}">
                                <a16:creationId xmlns:a16="http://schemas.microsoft.com/office/drawing/2014/main" id="{430F7D32-DC50-4043-9A50-2A980E2EE23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" y="708659"/>
                              <a:ext cx="891540" cy="236220"/>
                              <a:chOff x="1" y="708659"/>
                              <a:chExt cx="891540" cy="236220"/>
                            </a:xfrm>
                          </wpg:grpSpPr>
                          <wps:wsp>
                            <wps:cNvPr id="83" name="Rectangle 83">
                              <a:extLst>
                                <a:ext uri="{FF2B5EF4-FFF2-40B4-BE49-F238E27FC236}">
                                  <a16:creationId xmlns:a16="http://schemas.microsoft.com/office/drawing/2014/main" id="{CFC9E5C3-AEB9-4D72-A399-B3FCBDDD5BA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81001" y="708659"/>
                                <a:ext cx="510540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1CA5CA" w14:textId="20FC7674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rT3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4" name="Straight Arrow Connector 84">
                              <a:extLst>
                                <a:ext uri="{FF2B5EF4-FFF2-40B4-BE49-F238E27FC236}">
                                  <a16:creationId xmlns:a16="http://schemas.microsoft.com/office/drawing/2014/main" id="{6B0A356F-F9DF-4E47-9714-891E76158E64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rot="10800000" flipH="1">
                                <a:off x="1" y="826769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68" name="Group 68">
                            <a:extLst>
                              <a:ext uri="{FF2B5EF4-FFF2-40B4-BE49-F238E27FC236}">
                                <a16:creationId xmlns:a16="http://schemas.microsoft.com/office/drawing/2014/main" id="{3627C589-8650-4751-965B-5DC78AED61B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2468881" cy="1303018"/>
                              <a:chOff x="0" y="0"/>
                              <a:chExt cx="2468881" cy="1303018"/>
                            </a:xfrm>
                          </wpg:grpSpPr>
                          <wpg:grpSp>
                            <wpg:cNvPr id="69" name="Group 69">
                              <a:extLst>
                                <a:ext uri="{FF2B5EF4-FFF2-40B4-BE49-F238E27FC236}">
                                  <a16:creationId xmlns:a16="http://schemas.microsoft.com/office/drawing/2014/main" id="{3D54452A-8414-4323-8EEC-465649F121AD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" y="0"/>
                                <a:ext cx="891540" cy="236220"/>
                                <a:chOff x="1" y="0"/>
                                <a:chExt cx="891540" cy="236220"/>
                              </a:xfrm>
                            </wpg:grpSpPr>
                            <wps:wsp>
                              <wps:cNvPr id="81" name="Rectangle 81">
                                <a:extLst>
                                  <a:ext uri="{FF2B5EF4-FFF2-40B4-BE49-F238E27FC236}">
                                    <a16:creationId xmlns:a16="http://schemas.microsoft.com/office/drawing/2014/main" id="{E6B00AB4-EC8F-4912-81C5-B58C7DD4C9CA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81001" y="0"/>
                                  <a:ext cx="510540" cy="236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B11073B" w14:textId="63B4A040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UrT1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Straight Arrow Connector 82">
                                <a:extLst>
                                  <a:ext uri="{FF2B5EF4-FFF2-40B4-BE49-F238E27FC236}">
                                    <a16:creationId xmlns:a16="http://schemas.microsoft.com/office/drawing/2014/main" id="{F5C3A1A1-ED16-4A16-A73D-5A9AD2020900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 flipH="1">
                                  <a:off x="1" y="118110"/>
                                  <a:ext cx="381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70" name="Oval 70">
                              <a:extLst>
                                <a:ext uri="{FF2B5EF4-FFF2-40B4-BE49-F238E27FC236}">
                                  <a16:creationId xmlns:a16="http://schemas.microsoft.com/office/drawing/2014/main" id="{4E690CAF-410E-4D78-8110-715D4570E0F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440181" y="434340"/>
                                <a:ext cx="1028700" cy="59436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B9BBBF" w14:textId="3FADB339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reason</w:t>
                                  </w:r>
                                  <w:r w:rsidR="00D97C6D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ble</w:t>
                                  </w:r>
                                </w:p>
                                <w:p w14:paraId="21647C62" w14:textId="77777777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1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1" name="Straight Arrow Connector 71">
                              <a:extLst>
                                <a:ext uri="{FF2B5EF4-FFF2-40B4-BE49-F238E27FC236}">
                                  <a16:creationId xmlns:a16="http://schemas.microsoft.com/office/drawing/2014/main" id="{F5750CA7-A069-4F1D-B788-604EB001FA36}"/>
                                </a:ext>
                              </a:extLst>
                            </wps:cNvPr>
                            <wps:cNvCnPr>
                              <a:cxnSpLocks/>
                              <a:stCxn id="70" idx="2"/>
                              <a:endCxn id="81" idx="3"/>
                            </wps:cNvCnPr>
                            <wps:spPr>
                              <a:xfrm flipH="1" flipV="1">
                                <a:off x="891541" y="118110"/>
                                <a:ext cx="548640" cy="6134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72" name="Group 72">
                              <a:extLst>
                                <a:ext uri="{FF2B5EF4-FFF2-40B4-BE49-F238E27FC236}">
                                  <a16:creationId xmlns:a16="http://schemas.microsoft.com/office/drawing/2014/main" id="{559DA813-2BED-4B4C-9F2C-A4FAB03A955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811" y="358139"/>
                                <a:ext cx="891540" cy="236220"/>
                                <a:chOff x="3811" y="358139"/>
                                <a:chExt cx="891540" cy="236220"/>
                              </a:xfrm>
                            </wpg:grpSpPr>
                            <wps:wsp>
                              <wps:cNvPr id="79" name="Rectangle 79">
                                <a:extLst>
                                  <a:ext uri="{FF2B5EF4-FFF2-40B4-BE49-F238E27FC236}">
                                    <a16:creationId xmlns:a16="http://schemas.microsoft.com/office/drawing/2014/main" id="{5EB0C33D-135C-42C8-9580-73E019A393F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84811" y="358139"/>
                                  <a:ext cx="510540" cy="236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3E07900" w14:textId="4B8FBE46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UrT2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Straight Arrow Connector 80">
                                <a:extLst>
                                  <a:ext uri="{FF2B5EF4-FFF2-40B4-BE49-F238E27FC236}">
                                    <a16:creationId xmlns:a16="http://schemas.microsoft.com/office/drawing/2014/main" id="{542BF143-D3E6-4368-9742-AADE7B7B2DCC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 flipH="1">
                                  <a:off x="3811" y="476249"/>
                                  <a:ext cx="381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73" name="Group 73">
                              <a:extLst>
                                <a:ext uri="{FF2B5EF4-FFF2-40B4-BE49-F238E27FC236}">
                                  <a16:creationId xmlns:a16="http://schemas.microsoft.com/office/drawing/2014/main" id="{0299B606-609C-4F1D-833E-B99CB7913E6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1066798"/>
                                <a:ext cx="891540" cy="236220"/>
                                <a:chOff x="0" y="1066798"/>
                                <a:chExt cx="891540" cy="236220"/>
                              </a:xfrm>
                            </wpg:grpSpPr>
                            <wps:wsp>
                              <wps:cNvPr id="77" name="Rectangle 77">
                                <a:extLst>
                                  <a:ext uri="{FF2B5EF4-FFF2-40B4-BE49-F238E27FC236}">
                                    <a16:creationId xmlns:a16="http://schemas.microsoft.com/office/drawing/2014/main" id="{9C30217E-D100-4DA9-9B6E-80451B0B15F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81000" y="1066798"/>
                                  <a:ext cx="510540" cy="236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47F0A62" w14:textId="416110BB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UrT4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Straight Arrow Connector 78">
                                <a:extLst>
                                  <a:ext uri="{FF2B5EF4-FFF2-40B4-BE49-F238E27FC236}">
                                    <a16:creationId xmlns:a16="http://schemas.microsoft.com/office/drawing/2014/main" id="{270886B4-2243-4779-A4C0-A8697574DF11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 flipH="1">
                                  <a:off x="0" y="1184908"/>
                                  <a:ext cx="381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74" name="Straight Arrow Connector 74">
                              <a:extLst>
                                <a:ext uri="{FF2B5EF4-FFF2-40B4-BE49-F238E27FC236}">
                                  <a16:creationId xmlns:a16="http://schemas.microsoft.com/office/drawing/2014/main" id="{A0247921-583A-4D83-84F8-5FBC54B08CA6}"/>
                                </a:ext>
                              </a:extLst>
                            </wps:cNvPr>
                            <wps:cNvCnPr>
                              <a:cxnSpLocks/>
                              <a:stCxn id="70" idx="2"/>
                              <a:endCxn id="79" idx="3"/>
                            </wps:cNvCnPr>
                            <wps:spPr>
                              <a:xfrm flipH="1" flipV="1">
                                <a:off x="895351" y="476249"/>
                                <a:ext cx="544830" cy="25527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5" name="Straight Arrow Connector 75">
                              <a:extLst>
                                <a:ext uri="{FF2B5EF4-FFF2-40B4-BE49-F238E27FC236}">
                                  <a16:creationId xmlns:a16="http://schemas.microsoft.com/office/drawing/2014/main" id="{0F87AD39-706B-415E-8DDC-A1A0C199CFF4}"/>
                                </a:ext>
                              </a:extLst>
                            </wps:cNvPr>
                            <wps:cNvCnPr>
                              <a:cxnSpLocks/>
                              <a:stCxn id="70" idx="2"/>
                              <a:endCxn id="83" idx="3"/>
                            </wps:cNvCnPr>
                            <wps:spPr>
                              <a:xfrm flipH="1">
                                <a:off x="891541" y="731520"/>
                                <a:ext cx="548640" cy="9524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6" name="Straight Arrow Connector 76">
                              <a:extLst>
                                <a:ext uri="{FF2B5EF4-FFF2-40B4-BE49-F238E27FC236}">
                                  <a16:creationId xmlns:a16="http://schemas.microsoft.com/office/drawing/2014/main" id="{CAC722DB-01A4-4DEC-BE01-A028B3D9E9D2}"/>
                                </a:ext>
                              </a:extLst>
                            </wps:cNvPr>
                            <wps:cNvCnPr>
                              <a:cxnSpLocks/>
                              <a:stCxn id="70" idx="2"/>
                              <a:endCxn id="77" idx="3"/>
                            </wps:cNvCnPr>
                            <wps:spPr>
                              <a:xfrm flipH="1">
                                <a:off x="891540" y="731520"/>
                                <a:ext cx="548641" cy="45338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1B83BEBE-235B-48CB-970D-C91B3B535C87}"/>
                            </a:ext>
                          </a:extLst>
                        </wpg:cNvPr>
                        <wpg:cNvGrpSpPr/>
                        <wpg:grpSpPr>
                          <a:xfrm>
                            <a:off x="0" y="1771651"/>
                            <a:ext cx="2468881" cy="1303018"/>
                            <a:chOff x="0" y="1771651"/>
                            <a:chExt cx="2468881" cy="1303018"/>
                          </a:xfrm>
                        </wpg:grpSpPr>
                        <wpg:grpSp>
                          <wpg:cNvPr id="49" name="Group 49">
                            <a:extLst>
                              <a:ext uri="{FF2B5EF4-FFF2-40B4-BE49-F238E27FC236}">
                                <a16:creationId xmlns:a16="http://schemas.microsoft.com/office/drawing/2014/main" id="{9F58F79D-BA3F-492C-A9F7-430C6DEB390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" y="2480310"/>
                              <a:ext cx="891540" cy="236220"/>
                              <a:chOff x="1" y="2480310"/>
                              <a:chExt cx="891540" cy="236220"/>
                            </a:xfrm>
                          </wpg:grpSpPr>
                          <wps:wsp>
                            <wps:cNvPr id="65" name="Rectangle 65">
                              <a:extLst>
                                <a:ext uri="{FF2B5EF4-FFF2-40B4-BE49-F238E27FC236}">
                                  <a16:creationId xmlns:a16="http://schemas.microsoft.com/office/drawing/2014/main" id="{BBFBED54-71B1-4FFC-BC46-4A6C4209A0C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81001" y="2480310"/>
                                <a:ext cx="510540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86A95A" w14:textId="22845FAE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T3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6" name="Straight Arrow Connector 66">
                              <a:extLst>
                                <a:ext uri="{FF2B5EF4-FFF2-40B4-BE49-F238E27FC236}">
                                  <a16:creationId xmlns:a16="http://schemas.microsoft.com/office/drawing/2014/main" id="{C3B89DB3-B1CB-4158-94EA-61E8B5B1302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rot="10800000" flipH="1">
                                <a:off x="1" y="2598420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50" name="Group 50">
                            <a:extLst>
                              <a:ext uri="{FF2B5EF4-FFF2-40B4-BE49-F238E27FC236}">
                                <a16:creationId xmlns:a16="http://schemas.microsoft.com/office/drawing/2014/main" id="{936C46CB-BC7D-4D7D-9A53-508BC7753C1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1771651"/>
                              <a:ext cx="2468881" cy="1303018"/>
                              <a:chOff x="0" y="1771651"/>
                              <a:chExt cx="2468881" cy="1303018"/>
                            </a:xfrm>
                          </wpg:grpSpPr>
                          <wpg:grpSp>
                            <wpg:cNvPr id="51" name="Group 51">
                              <a:extLst>
                                <a:ext uri="{FF2B5EF4-FFF2-40B4-BE49-F238E27FC236}">
                                  <a16:creationId xmlns:a16="http://schemas.microsoft.com/office/drawing/2014/main" id="{CE2654A9-EE55-4CBB-A304-7B901FD5145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" y="1771651"/>
                                <a:ext cx="891540" cy="236220"/>
                                <a:chOff x="1" y="1771651"/>
                                <a:chExt cx="891540" cy="236220"/>
                              </a:xfrm>
                            </wpg:grpSpPr>
                            <wps:wsp>
                              <wps:cNvPr id="63" name="Rectangle 63">
                                <a:extLst>
                                  <a:ext uri="{FF2B5EF4-FFF2-40B4-BE49-F238E27FC236}">
                                    <a16:creationId xmlns:a16="http://schemas.microsoft.com/office/drawing/2014/main" id="{E1FBC601-3E71-4F92-8459-898E3C33F9AB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81001" y="1771651"/>
                                  <a:ext cx="510540" cy="236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8898FE4" w14:textId="79A71F24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UnT1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" name="Straight Arrow Connector 64">
                                <a:extLst>
                                  <a:ext uri="{FF2B5EF4-FFF2-40B4-BE49-F238E27FC236}">
                                    <a16:creationId xmlns:a16="http://schemas.microsoft.com/office/drawing/2014/main" id="{570C61B2-CCB5-4716-BC72-511F979A8304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 flipH="1">
                                  <a:off x="1" y="1889761"/>
                                  <a:ext cx="381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52" name="Oval 52">
                              <a:extLst>
                                <a:ext uri="{FF2B5EF4-FFF2-40B4-BE49-F238E27FC236}">
                                  <a16:creationId xmlns:a16="http://schemas.microsoft.com/office/drawing/2014/main" id="{2BD3447B-BB92-4485-BCED-CB65560B9E1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440181" y="2205991"/>
                                <a:ext cx="1028700" cy="59436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3A5F6E" w14:textId="5ED22A4D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n</w:t>
                                  </w:r>
                                  <w:r w:rsidR="00D97C6D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necesary</w:t>
                                  </w:r>
                                </w:p>
                                <w:p w14:paraId="746BF100" w14:textId="77777777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" name="Straight Arrow Connector 53">
                              <a:extLst>
                                <a:ext uri="{FF2B5EF4-FFF2-40B4-BE49-F238E27FC236}">
                                  <a16:creationId xmlns:a16="http://schemas.microsoft.com/office/drawing/2014/main" id="{07EDB947-7488-4931-ABA8-82A8A66527FE}"/>
                                </a:ext>
                              </a:extLst>
                            </wps:cNvPr>
                            <wps:cNvCnPr>
                              <a:cxnSpLocks/>
                              <a:stCxn id="52" idx="2"/>
                              <a:endCxn id="63" idx="3"/>
                            </wps:cNvCnPr>
                            <wps:spPr>
                              <a:xfrm flipH="1" flipV="1">
                                <a:off x="891541" y="1889761"/>
                                <a:ext cx="548640" cy="6134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54" name="Group 54">
                              <a:extLst>
                                <a:ext uri="{FF2B5EF4-FFF2-40B4-BE49-F238E27FC236}">
                                  <a16:creationId xmlns:a16="http://schemas.microsoft.com/office/drawing/2014/main" id="{3C0756A9-0138-4917-A0E5-CFA864698EC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811" y="2129790"/>
                                <a:ext cx="891541" cy="236220"/>
                                <a:chOff x="3811" y="2129790"/>
                                <a:chExt cx="891541" cy="236220"/>
                              </a:xfrm>
                            </wpg:grpSpPr>
                            <wps:wsp>
                              <wps:cNvPr id="61" name="Rectangle 61">
                                <a:extLst>
                                  <a:ext uri="{FF2B5EF4-FFF2-40B4-BE49-F238E27FC236}">
                                    <a16:creationId xmlns:a16="http://schemas.microsoft.com/office/drawing/2014/main" id="{04AA4ADC-EB63-47C9-9071-017C63F797B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84811" y="2129790"/>
                                  <a:ext cx="510541" cy="236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25BB997" w14:textId="2FEAA5D8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UnT2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Straight Arrow Connector 62">
                                <a:extLst>
                                  <a:ext uri="{FF2B5EF4-FFF2-40B4-BE49-F238E27FC236}">
                                    <a16:creationId xmlns:a16="http://schemas.microsoft.com/office/drawing/2014/main" id="{A20DF56E-8BA3-439F-B703-3980433F4C83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 flipH="1">
                                  <a:off x="3811" y="2247900"/>
                                  <a:ext cx="381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55" name="Group 55">
                              <a:extLst>
                                <a:ext uri="{FF2B5EF4-FFF2-40B4-BE49-F238E27FC236}">
                                  <a16:creationId xmlns:a16="http://schemas.microsoft.com/office/drawing/2014/main" id="{785A38BE-C88B-459E-AB89-2E2FDFE81AB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2838449"/>
                                <a:ext cx="891541" cy="236220"/>
                                <a:chOff x="0" y="2838449"/>
                                <a:chExt cx="891541" cy="236220"/>
                              </a:xfrm>
                            </wpg:grpSpPr>
                            <wps:wsp>
                              <wps:cNvPr id="59" name="Rectangle 59">
                                <a:extLst>
                                  <a:ext uri="{FF2B5EF4-FFF2-40B4-BE49-F238E27FC236}">
                                    <a16:creationId xmlns:a16="http://schemas.microsoft.com/office/drawing/2014/main" id="{6D74DD9E-5F8C-4BBC-AD0E-8DFBC0822E8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81000" y="2838449"/>
                                  <a:ext cx="510541" cy="236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3F3CF03" w14:textId="7327E344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UnT4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Straight Arrow Connector 60">
                                <a:extLst>
                                  <a:ext uri="{FF2B5EF4-FFF2-40B4-BE49-F238E27FC236}">
                                    <a16:creationId xmlns:a16="http://schemas.microsoft.com/office/drawing/2014/main" id="{B944115A-8EC6-46F5-80E7-E4FC3B07EBDB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 flipH="1">
                                  <a:off x="0" y="2956559"/>
                                  <a:ext cx="381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56" name="Straight Arrow Connector 56">
                              <a:extLst>
                                <a:ext uri="{FF2B5EF4-FFF2-40B4-BE49-F238E27FC236}">
                                  <a16:creationId xmlns:a16="http://schemas.microsoft.com/office/drawing/2014/main" id="{48441E6F-C592-4EB8-A8BC-03D5B52B8F2A}"/>
                                </a:ext>
                              </a:extLst>
                            </wps:cNvPr>
                            <wps:cNvCnPr>
                              <a:cxnSpLocks/>
                              <a:stCxn id="52" idx="2"/>
                              <a:endCxn id="61" idx="3"/>
                            </wps:cNvCnPr>
                            <wps:spPr>
                              <a:xfrm flipH="1" flipV="1">
                                <a:off x="895351" y="2247900"/>
                                <a:ext cx="544830" cy="25527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7" name="Straight Arrow Connector 57">
                              <a:extLst>
                                <a:ext uri="{FF2B5EF4-FFF2-40B4-BE49-F238E27FC236}">
                                  <a16:creationId xmlns:a16="http://schemas.microsoft.com/office/drawing/2014/main" id="{3EBDFE39-D9F1-4579-AE36-EBBDB9B654D6}"/>
                                </a:ext>
                              </a:extLst>
                            </wps:cNvPr>
                            <wps:cNvCnPr>
                              <a:cxnSpLocks/>
                              <a:stCxn id="52" idx="2"/>
                              <a:endCxn id="65" idx="3"/>
                            </wps:cNvCnPr>
                            <wps:spPr>
                              <a:xfrm flipH="1">
                                <a:off x="891541" y="2503171"/>
                                <a:ext cx="548640" cy="9524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8" name="Straight Arrow Connector 58">
                              <a:extLst>
                                <a:ext uri="{FF2B5EF4-FFF2-40B4-BE49-F238E27FC236}">
                                  <a16:creationId xmlns:a16="http://schemas.microsoft.com/office/drawing/2014/main" id="{8D225258-13B1-4BE6-9E6B-EB2869F68467}"/>
                                </a:ext>
                              </a:extLst>
                            </wps:cNvPr>
                            <wps:cNvCnPr>
                              <a:cxnSpLocks/>
                              <a:stCxn id="52" idx="2"/>
                              <a:endCxn id="59" idx="3"/>
                            </wps:cNvCnPr>
                            <wps:spPr>
                              <a:xfrm flipH="1">
                                <a:off x="891540" y="2503171"/>
                                <a:ext cx="548641" cy="45338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5" name="Group 5">
                          <a:extLst>
                            <a:ext uri="{FF2B5EF4-FFF2-40B4-BE49-F238E27FC236}">
                              <a16:creationId xmlns:a16="http://schemas.microsoft.com/office/drawing/2014/main" id="{57643CC1-F3C8-4930-AC65-693DD81E9604}"/>
                            </a:ext>
                          </a:extLst>
                        </wpg:cNvPr>
                        <wpg:cNvGrpSpPr/>
                        <wpg:grpSpPr>
                          <a:xfrm>
                            <a:off x="4038598" y="32345"/>
                            <a:ext cx="2480309" cy="2305119"/>
                            <a:chOff x="4038598" y="32345"/>
                            <a:chExt cx="2480309" cy="2305119"/>
                          </a:xfrm>
                        </wpg:grpSpPr>
                        <wpg:grpSp>
                          <wpg:cNvPr id="18" name="Group 18">
                            <a:extLst>
                              <a:ext uri="{FF2B5EF4-FFF2-40B4-BE49-F238E27FC236}">
                                <a16:creationId xmlns:a16="http://schemas.microsoft.com/office/drawing/2014/main" id="{B998776D-6866-40B8-9254-7DC96A60D08C}"/>
                              </a:ext>
                            </a:extLst>
                          </wpg:cNvPr>
                          <wpg:cNvGrpSpPr/>
                          <wpg:grpSpPr>
                            <a:xfrm rot="10800000" flipV="1">
                              <a:off x="4038598" y="32345"/>
                              <a:ext cx="2468881" cy="1259216"/>
                              <a:chOff x="4038598" y="32345"/>
                              <a:chExt cx="2468881" cy="1303025"/>
                            </a:xfrm>
                          </wpg:grpSpPr>
                          <wpg:grpSp>
                            <wpg:cNvPr id="31" name="Group 31">
                              <a:extLst>
                                <a:ext uri="{FF2B5EF4-FFF2-40B4-BE49-F238E27FC236}">
                                  <a16:creationId xmlns:a16="http://schemas.microsoft.com/office/drawing/2014/main" id="{D5DE38BE-92BE-46CD-883D-3B2EC6AAEF6D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038599" y="741011"/>
                                <a:ext cx="925647" cy="236220"/>
                                <a:chOff x="4038599" y="741011"/>
                                <a:chExt cx="925647" cy="236220"/>
                              </a:xfrm>
                            </wpg:grpSpPr>
                            <wps:wsp>
                              <wps:cNvPr id="47" name="Rectangle 47">
                                <a:extLst>
                                  <a:ext uri="{FF2B5EF4-FFF2-40B4-BE49-F238E27FC236}">
                                    <a16:creationId xmlns:a16="http://schemas.microsoft.com/office/drawing/2014/main" id="{93632B56-123F-447B-9550-A10232B8425F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419600" y="741011"/>
                                  <a:ext cx="544646" cy="236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E1E5DB9" w14:textId="77777777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Burn3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Straight Arrow Connector 48">
                                <a:extLst>
                                  <a:ext uri="{FF2B5EF4-FFF2-40B4-BE49-F238E27FC236}">
                                    <a16:creationId xmlns:a16="http://schemas.microsoft.com/office/drawing/2014/main" id="{BF5EA9B5-BBE1-4BAD-98C0-D282A5D0E252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 flipH="1">
                                  <a:off x="4038599" y="859121"/>
                                  <a:ext cx="381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32" name="Group 32">
                              <a:extLst>
                                <a:ext uri="{FF2B5EF4-FFF2-40B4-BE49-F238E27FC236}">
                                  <a16:creationId xmlns:a16="http://schemas.microsoft.com/office/drawing/2014/main" id="{FA31F248-B89C-44EC-8EC9-8BCA63DAE2BB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038598" y="32345"/>
                                <a:ext cx="2468881" cy="1303025"/>
                                <a:chOff x="4038598" y="32345"/>
                                <a:chExt cx="2468881" cy="1303025"/>
                              </a:xfrm>
                            </wpg:grpSpPr>
                            <wpg:grpSp>
                              <wpg:cNvPr id="33" name="Group 33">
                                <a:extLst>
                                  <a:ext uri="{FF2B5EF4-FFF2-40B4-BE49-F238E27FC236}">
                                    <a16:creationId xmlns:a16="http://schemas.microsoft.com/office/drawing/2014/main" id="{4DA0FB0E-56A6-47DE-92A2-BB1427D21C77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038599" y="32345"/>
                                  <a:ext cx="942900" cy="236220"/>
                                  <a:chOff x="4038599" y="32345"/>
                                  <a:chExt cx="942900" cy="236220"/>
                                </a:xfrm>
                              </wpg:grpSpPr>
                              <wps:wsp>
                                <wps:cNvPr id="45" name="Rectangle 45">
                                  <a:extLst>
                                    <a:ext uri="{FF2B5EF4-FFF2-40B4-BE49-F238E27FC236}">
                                      <a16:creationId xmlns:a16="http://schemas.microsoft.com/office/drawing/2014/main" id="{5AE681D8-C7A5-45BC-B7A3-74C7CA0AC7F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420193" y="32345"/>
                                    <a:ext cx="561306" cy="2362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7C1092F" w14:textId="77777777" w:rsidR="00E979D7" w:rsidRDefault="00E979D7" w:rsidP="00D876E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Burn1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6" name="Straight Arrow Connector 46">
                                  <a:extLst>
                                    <a:ext uri="{FF2B5EF4-FFF2-40B4-BE49-F238E27FC236}">
                                      <a16:creationId xmlns:a16="http://schemas.microsoft.com/office/drawing/2014/main" id="{D53068DF-8BA1-480F-8D87-57408ADB4E97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rot="10800000" flipH="1">
                                    <a:off x="4038599" y="150462"/>
                                    <a:ext cx="38100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4" name="Oval 34">
                                <a:extLst>
                                  <a:ext uri="{FF2B5EF4-FFF2-40B4-BE49-F238E27FC236}">
                                    <a16:creationId xmlns:a16="http://schemas.microsoft.com/office/drawing/2014/main" id="{0A8F8AA1-8649-4EC8-AA6A-D9926E153E4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478779" y="466692"/>
                                  <a:ext cx="1028700" cy="594360"/>
                                </a:xfrm>
                                <a:prstGeom prst="ellipse">
                                  <a:avLst/>
                                </a:prstGeom>
                                <a:noFill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7E0F763" w14:textId="2B2C9183" w:rsidR="00E979D7" w:rsidRDefault="00E979D7" w:rsidP="00D876E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 w:rsidR="00A46421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motionale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xhaustion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Straight Arrow Connector 35">
                                <a:extLst>
                                  <a:ext uri="{FF2B5EF4-FFF2-40B4-BE49-F238E27FC236}">
                                    <a16:creationId xmlns:a16="http://schemas.microsoft.com/office/drawing/2014/main" id="{DFF6FCF7-43DB-4123-8C35-76F6BBEF1163}"/>
                                  </a:ext>
                                </a:extLst>
                              </wps:cNvPr>
                              <wps:cNvCnPr>
                                <a:cxnSpLocks/>
                                <a:stCxn id="34" idx="2"/>
                                <a:endCxn id="45" idx="3"/>
                              </wps:cNvCnPr>
                              <wps:spPr>
                                <a:xfrm rot="10800000">
                                  <a:off x="4981499" y="150455"/>
                                  <a:ext cx="497280" cy="61341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36" name="Group 36">
                                <a:extLst>
                                  <a:ext uri="{FF2B5EF4-FFF2-40B4-BE49-F238E27FC236}">
                                    <a16:creationId xmlns:a16="http://schemas.microsoft.com/office/drawing/2014/main" id="{AF198842-6691-4FE1-ADA6-A1A7BFE6160A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042408" y="390491"/>
                                  <a:ext cx="921837" cy="236220"/>
                                  <a:chOff x="4042408" y="390491"/>
                                  <a:chExt cx="921837" cy="236220"/>
                                </a:xfrm>
                              </wpg:grpSpPr>
                              <wps:wsp>
                                <wps:cNvPr id="43" name="Rectangle 43">
                                  <a:extLst>
                                    <a:ext uri="{FF2B5EF4-FFF2-40B4-BE49-F238E27FC236}">
                                      <a16:creationId xmlns:a16="http://schemas.microsoft.com/office/drawing/2014/main" id="{0D26BBD5-2DEA-49E2-B1EC-07C3FC12633D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423412" y="390491"/>
                                    <a:ext cx="540833" cy="2362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C0C56B9" w14:textId="77777777" w:rsidR="00E979D7" w:rsidRDefault="00E979D7" w:rsidP="00D876E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Burn2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4" name="Straight Arrow Connector 44">
                                  <a:extLst>
                                    <a:ext uri="{FF2B5EF4-FFF2-40B4-BE49-F238E27FC236}">
                                      <a16:creationId xmlns:a16="http://schemas.microsoft.com/office/drawing/2014/main" id="{E61F71C8-84BA-4461-8BA1-3DBE3D9D462D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rot="10800000" flipH="1">
                                    <a:off x="4042409" y="508601"/>
                                    <a:ext cx="38100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7" name="Group 37">
                                <a:extLst>
                                  <a:ext uri="{FF2B5EF4-FFF2-40B4-BE49-F238E27FC236}">
                                    <a16:creationId xmlns:a16="http://schemas.microsoft.com/office/drawing/2014/main" id="{B9E96DAB-E5A0-4122-BE2D-29EB807CDEC1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038598" y="1099150"/>
                                  <a:ext cx="951531" cy="236220"/>
                                  <a:chOff x="4038598" y="1099150"/>
                                  <a:chExt cx="951531" cy="236220"/>
                                </a:xfrm>
                              </wpg:grpSpPr>
                              <wps:wsp>
                                <wps:cNvPr id="41" name="Rectangle 41">
                                  <a:extLst>
                                    <a:ext uri="{FF2B5EF4-FFF2-40B4-BE49-F238E27FC236}">
                                      <a16:creationId xmlns:a16="http://schemas.microsoft.com/office/drawing/2014/main" id="{335A7C49-9214-487B-96CE-AC5D771F596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419599" y="1099150"/>
                                    <a:ext cx="570530" cy="2362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46D88D9" w14:textId="77777777" w:rsidR="00E979D7" w:rsidRDefault="00E979D7" w:rsidP="00D876EE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Burn4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2" name="Straight Arrow Connector 42">
                                  <a:extLst>
                                    <a:ext uri="{FF2B5EF4-FFF2-40B4-BE49-F238E27FC236}">
                                      <a16:creationId xmlns:a16="http://schemas.microsoft.com/office/drawing/2014/main" id="{3CCDD28D-81E9-4416-9B2A-D15E8516DE2C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rot="10800000" flipH="1">
                                    <a:off x="4038598" y="1217260"/>
                                    <a:ext cx="38100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8" name="Straight Arrow Connector 38">
                                <a:extLst>
                                  <a:ext uri="{FF2B5EF4-FFF2-40B4-BE49-F238E27FC236}">
                                    <a16:creationId xmlns:a16="http://schemas.microsoft.com/office/drawing/2014/main" id="{8E320235-B2E1-43E7-A444-B24D6EB50CDB}"/>
                                  </a:ext>
                                </a:extLst>
                              </wps:cNvPr>
                              <wps:cNvCnPr>
                                <a:cxnSpLocks/>
                                <a:stCxn id="34" idx="2"/>
                                <a:endCxn id="43" idx="3"/>
                              </wps:cNvCnPr>
                              <wps:spPr>
                                <a:xfrm rot="10800000">
                                  <a:off x="4964246" y="508602"/>
                                  <a:ext cx="514534" cy="25527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Straight Arrow Connector 39">
                                <a:extLst>
                                  <a:ext uri="{FF2B5EF4-FFF2-40B4-BE49-F238E27FC236}">
                                    <a16:creationId xmlns:a16="http://schemas.microsoft.com/office/drawing/2014/main" id="{B399C9EF-9E64-4B1C-AAC5-1B3EEDEE3646}"/>
                                  </a:ext>
                                </a:extLst>
                              </wps:cNvPr>
                              <wps:cNvCnPr>
                                <a:cxnSpLocks/>
                                <a:stCxn id="34" idx="2"/>
                                <a:endCxn id="47" idx="3"/>
                              </wps:cNvCnPr>
                              <wps:spPr>
                                <a:xfrm rot="10800000" flipV="1">
                                  <a:off x="4964246" y="763872"/>
                                  <a:ext cx="514534" cy="9524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" name="Straight Arrow Connector 40">
                                <a:extLst>
                                  <a:ext uri="{FF2B5EF4-FFF2-40B4-BE49-F238E27FC236}">
                                    <a16:creationId xmlns:a16="http://schemas.microsoft.com/office/drawing/2014/main" id="{B4AA68A4-695B-4E4A-9D91-2EA2CBEB9733}"/>
                                  </a:ext>
                                </a:extLst>
                              </wps:cNvPr>
                              <wps:cNvCnPr>
                                <a:cxnSpLocks/>
                                <a:stCxn id="34" idx="2"/>
                                <a:endCxn id="41" idx="3"/>
                              </wps:cNvCnPr>
                              <wps:spPr>
                                <a:xfrm rot="10800000" flipV="1">
                                  <a:off x="4990129" y="763872"/>
                                  <a:ext cx="488650" cy="45338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19" name="Group 19">
                            <a:extLst>
                              <a:ext uri="{FF2B5EF4-FFF2-40B4-BE49-F238E27FC236}">
                                <a16:creationId xmlns:a16="http://schemas.microsoft.com/office/drawing/2014/main" id="{84F3453B-60CA-4D64-BE62-1C6EC851A4BD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598543" y="1413185"/>
                              <a:ext cx="920364" cy="228278"/>
                              <a:chOff x="5598543" y="1413185"/>
                              <a:chExt cx="920364" cy="228278"/>
                            </a:xfrm>
                          </wpg:grpSpPr>
                          <wps:wsp>
                            <wps:cNvPr id="29" name="Rectangle 29">
                              <a:extLst>
                                <a:ext uri="{FF2B5EF4-FFF2-40B4-BE49-F238E27FC236}">
                                  <a16:creationId xmlns:a16="http://schemas.microsoft.com/office/drawing/2014/main" id="{E58C9683-F466-4265-B02E-F395DDB05DAC}"/>
                                </a:ext>
                              </a:extLst>
                            </wps:cNvPr>
                            <wps:cNvSpPr/>
                            <wps:spPr>
                              <a:xfrm rot="10800000" flipV="1">
                                <a:off x="5598543" y="1413185"/>
                                <a:ext cx="539364" cy="2282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EBEFE9" w14:textId="77777777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urn5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Straight Arrow Connector 30">
                              <a:extLst>
                                <a:ext uri="{FF2B5EF4-FFF2-40B4-BE49-F238E27FC236}">
                                  <a16:creationId xmlns:a16="http://schemas.microsoft.com/office/drawing/2014/main" id="{A709B196-8B71-432B-AEC0-C0B42B74848F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6137907" y="1527324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0" name="Group 20">
                            <a:extLst>
                              <a:ext uri="{FF2B5EF4-FFF2-40B4-BE49-F238E27FC236}">
                                <a16:creationId xmlns:a16="http://schemas.microsoft.com/office/drawing/2014/main" id="{747E1079-5A3A-4D24-92B9-75DF5983185F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581832" y="2109186"/>
                              <a:ext cx="937075" cy="228278"/>
                              <a:chOff x="5581832" y="2109186"/>
                              <a:chExt cx="937075" cy="228278"/>
                            </a:xfrm>
                          </wpg:grpSpPr>
                          <wps:wsp>
                            <wps:cNvPr id="27" name="Rectangle 27">
                              <a:extLst>
                                <a:ext uri="{FF2B5EF4-FFF2-40B4-BE49-F238E27FC236}">
                                  <a16:creationId xmlns:a16="http://schemas.microsoft.com/office/drawing/2014/main" id="{F5D743C7-A7B1-49D1-83F3-30B5DFF3B8E0}"/>
                                </a:ext>
                              </a:extLst>
                            </wps:cNvPr>
                            <wps:cNvSpPr/>
                            <wps:spPr>
                              <a:xfrm rot="10800000" flipV="1">
                                <a:off x="5581832" y="2109186"/>
                                <a:ext cx="556076" cy="2282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345FD7" w14:textId="77777777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urn7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Straight Arrow Connector 28">
                              <a:extLst>
                                <a:ext uri="{FF2B5EF4-FFF2-40B4-BE49-F238E27FC236}">
                                  <a16:creationId xmlns:a16="http://schemas.microsoft.com/office/drawing/2014/main" id="{2F6691D6-F1D7-425D-85CB-3E89127EE0B1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6137907" y="2223325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1" name="Group 21">
                            <a:extLst>
                              <a:ext uri="{FF2B5EF4-FFF2-40B4-BE49-F238E27FC236}">
                                <a16:creationId xmlns:a16="http://schemas.microsoft.com/office/drawing/2014/main" id="{647C301B-9F3E-405F-BD2F-C893467EBAC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607714" y="1766770"/>
                              <a:ext cx="911193" cy="228278"/>
                              <a:chOff x="5607714" y="1766770"/>
                              <a:chExt cx="911193" cy="228278"/>
                            </a:xfrm>
                          </wpg:grpSpPr>
                          <wps:wsp>
                            <wps:cNvPr id="25" name="Rectangle 25">
                              <a:extLst>
                                <a:ext uri="{FF2B5EF4-FFF2-40B4-BE49-F238E27FC236}">
                                  <a16:creationId xmlns:a16="http://schemas.microsoft.com/office/drawing/2014/main" id="{B62D7051-7E07-4337-B4C5-EDDDCB93E446}"/>
                                </a:ext>
                              </a:extLst>
                            </wps:cNvPr>
                            <wps:cNvSpPr/>
                            <wps:spPr>
                              <a:xfrm rot="10800000" flipV="1">
                                <a:off x="5607714" y="1766770"/>
                                <a:ext cx="530193" cy="2282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B22625" w14:textId="77777777" w:rsidR="00E979D7" w:rsidRDefault="00E979D7" w:rsidP="00D876E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urn6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Straight Arrow Connector 26">
                              <a:extLst>
                                <a:ext uri="{FF2B5EF4-FFF2-40B4-BE49-F238E27FC236}">
                                  <a16:creationId xmlns:a16="http://schemas.microsoft.com/office/drawing/2014/main" id="{3DA51985-8467-4103-B3B9-F958966925AA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6137907" y="1880909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2" name="Straight Arrow Connector 22">
                            <a:extLst>
                              <a:ext uri="{FF2B5EF4-FFF2-40B4-BE49-F238E27FC236}">
                                <a16:creationId xmlns:a16="http://schemas.microsoft.com/office/drawing/2014/main" id="{CAEC9D2D-4AF9-49A2-80C9-42F23CB0E5CB}"/>
                              </a:ext>
                            </a:extLst>
                          </wps:cNvPr>
                          <wps:cNvCnPr>
                            <a:cxnSpLocks/>
                            <a:stCxn id="34" idx="2"/>
                            <a:endCxn id="29" idx="3"/>
                          </wps:cNvCnPr>
                          <wps:spPr>
                            <a:xfrm>
                              <a:off x="5067298" y="739278"/>
                              <a:ext cx="531245" cy="78804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>
                            <a:extLst>
                              <a:ext uri="{FF2B5EF4-FFF2-40B4-BE49-F238E27FC236}">
                                <a16:creationId xmlns:a16="http://schemas.microsoft.com/office/drawing/2014/main" id="{468207FC-DF1A-4A81-8BDD-5BCB9469BBE7}"/>
                              </a:ext>
                            </a:extLst>
                          </wps:cNvPr>
                          <wps:cNvCnPr>
                            <a:cxnSpLocks/>
                            <a:stCxn id="34" idx="2"/>
                            <a:endCxn id="27" idx="3"/>
                          </wps:cNvCnPr>
                          <wps:spPr>
                            <a:xfrm>
                              <a:off x="5067298" y="739278"/>
                              <a:ext cx="514534" cy="148404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>
                            <a:extLst>
                              <a:ext uri="{FF2B5EF4-FFF2-40B4-BE49-F238E27FC236}">
                                <a16:creationId xmlns:a16="http://schemas.microsoft.com/office/drawing/2014/main" id="{98DEA7AC-24BD-44B7-9971-98292AD41E88}"/>
                              </a:ext>
                            </a:extLst>
                          </wps:cNvPr>
                          <wps:cNvCnPr>
                            <a:cxnSpLocks/>
                            <a:stCxn id="34" idx="2"/>
                            <a:endCxn id="25" idx="3"/>
                          </wps:cNvCnPr>
                          <wps:spPr>
                            <a:xfrm>
                              <a:off x="5067298" y="739278"/>
                              <a:ext cx="540416" cy="114163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6F2861E1-6FFC-4659-91E2-C2CFE1E0681F}"/>
                            </a:ext>
                          </a:extLst>
                        </wps:cNvPr>
                        <wps:cNvCnPr>
                          <a:cxnSpLocks/>
                          <a:stCxn id="70" idx="6"/>
                          <a:endCxn id="34" idx="6"/>
                        </wps:cNvCnPr>
                        <wps:spPr>
                          <a:xfrm>
                            <a:off x="2468881" y="731520"/>
                            <a:ext cx="1569717" cy="775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:a16="http://schemas.microsoft.com/office/drawing/2014/main" id="{EACF5794-8B08-4C6A-ACE6-25C1AD922595}"/>
                            </a:ext>
                          </a:extLst>
                        </wps:cNvPr>
                        <wps:cNvCnPr>
                          <a:cxnSpLocks/>
                          <a:stCxn id="70" idx="6"/>
                          <a:endCxn id="2" idx="1"/>
                        </wps:cNvCnPr>
                        <wps:spPr>
                          <a:xfrm>
                            <a:off x="2468881" y="731520"/>
                            <a:ext cx="1619248" cy="17945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C92FFBC3-B096-425D-AE36-7E128694593F}"/>
                            </a:ext>
                          </a:extLst>
                        </wps:cNvPr>
                        <wps:cNvCnPr>
                          <a:cxnSpLocks/>
                          <a:stCxn id="52" idx="6"/>
                          <a:endCxn id="34" idx="6"/>
                        </wps:cNvCnPr>
                        <wps:spPr>
                          <a:xfrm flipV="1">
                            <a:off x="2468881" y="739276"/>
                            <a:ext cx="1569717" cy="17638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9E4D3841-093C-45F0-A986-34D159C9DF13}"/>
                            </a:ext>
                          </a:extLst>
                        </wps:cNvPr>
                        <wps:cNvCnPr>
                          <a:cxnSpLocks/>
                          <a:stCxn id="52" idx="6"/>
                          <a:endCxn id="2" idx="1"/>
                        </wps:cNvCnPr>
                        <wps:spPr>
                          <a:xfrm>
                            <a:off x="2468881" y="2503171"/>
                            <a:ext cx="1619248" cy="2286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149">
                          <a:extLst>
                            <a:ext uri="{FF2B5EF4-FFF2-40B4-BE49-F238E27FC236}">
                              <a16:creationId xmlns:a16="http://schemas.microsoft.com/office/drawing/2014/main" id="{6FCA7621-AB3B-484B-8403-06878955C467}"/>
                            </a:ext>
                          </a:extLst>
                        </wps:cNvPr>
                        <wps:cNvSpPr txBox="1"/>
                        <wps:spPr>
                          <a:xfrm>
                            <a:off x="2611502" y="500708"/>
                            <a:ext cx="13328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0ABC4B" w14:textId="4E535AFF" w:rsidR="00E979D7" w:rsidRPr="00F11AA5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11AA5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</w:rPr>
                                <w:t>.39* (.36*; .45*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Straight Arrow Connector 11">
                          <a:extLst>
                            <a:ext uri="{FF2B5EF4-FFF2-40B4-BE49-F238E27FC236}">
                              <a16:creationId xmlns:a16="http://schemas.microsoft.com/office/drawing/2014/main" id="{C39EB206-C01B-4FAC-ACC7-244AF645E551}"/>
                            </a:ext>
                          </a:extLst>
                        </wps:cNvPr>
                        <wps:cNvCnPr>
                          <a:cxnSpLocks/>
                          <a:stCxn id="34" idx="4"/>
                          <a:endCxn id="2" idx="0"/>
                        </wps:cNvCnPr>
                        <wps:spPr>
                          <a:xfrm>
                            <a:off x="4552948" y="1026464"/>
                            <a:ext cx="0" cy="1232868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>
                          <a:extLst>
                            <a:ext uri="{FF2B5EF4-FFF2-40B4-BE49-F238E27FC236}">
                              <a16:creationId xmlns:a16="http://schemas.microsoft.com/office/drawing/2014/main" id="{49FE510E-0D8B-4C5B-930E-BD14855B92E9}"/>
                            </a:ext>
                          </a:extLst>
                        </wps:cNvPr>
                        <wps:cNvCnPr>
                          <a:cxnSpLocks/>
                          <a:stCxn id="70" idx="4"/>
                          <a:endCxn id="52" idx="0"/>
                        </wps:cNvCnPr>
                        <wps:spPr>
                          <a:xfrm>
                            <a:off x="1954531" y="1028700"/>
                            <a:ext cx="0" cy="1177291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159">
                          <a:extLst>
                            <a:ext uri="{FF2B5EF4-FFF2-40B4-BE49-F238E27FC236}">
                              <a16:creationId xmlns:a16="http://schemas.microsoft.com/office/drawing/2014/main" id="{026D6165-1A25-4C0B-8C65-6C3BC2D311F4}"/>
                            </a:ext>
                          </a:extLst>
                        </wps:cNvPr>
                        <wps:cNvSpPr txBox="1"/>
                        <wps:spPr>
                          <a:xfrm>
                            <a:off x="2621976" y="2553603"/>
                            <a:ext cx="14160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91D86F" w14:textId="44D5545E" w:rsidR="00E979D7" w:rsidRPr="00F11AA5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11AA5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</w:rPr>
                                <w:t>-.14* (-.15*; -.13*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62">
                          <a:extLst>
                            <a:ext uri="{FF2B5EF4-FFF2-40B4-BE49-F238E27FC236}">
                              <a16:creationId xmlns:a16="http://schemas.microsoft.com/office/drawing/2014/main" id="{BDB7C4CD-5818-4D93-8EAB-BB4378B4A231}"/>
                            </a:ext>
                          </a:extLst>
                        </wps:cNvPr>
                        <wps:cNvSpPr txBox="1"/>
                        <wps:spPr>
                          <a:xfrm rot="18660000">
                            <a:off x="2281216" y="1634585"/>
                            <a:ext cx="1333500" cy="2374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A0430C8" w14:textId="6EEAE283" w:rsidR="00E979D7" w:rsidRPr="00F11AA5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11AA5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</w:rPr>
                                <w:t>.07ns (.08ns; .04ns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63">
                          <a:extLst>
                            <a:ext uri="{FF2B5EF4-FFF2-40B4-BE49-F238E27FC236}">
                              <a16:creationId xmlns:a16="http://schemas.microsoft.com/office/drawing/2014/main" id="{0E7227F2-9EF7-452F-9FD3-63FD5B5206DD}"/>
                            </a:ext>
                          </a:extLst>
                        </wps:cNvPr>
                        <wps:cNvSpPr txBox="1"/>
                        <wps:spPr>
                          <a:xfrm rot="2880000">
                            <a:off x="3074848" y="1839028"/>
                            <a:ext cx="14166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0CE565" w14:textId="400F3292" w:rsidR="00E979D7" w:rsidRPr="00F11AA5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11AA5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</w:rPr>
                                <w:t xml:space="preserve">  -.30* (-.29*; -.33*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164">
                          <a:extLst>
                            <a:ext uri="{FF2B5EF4-FFF2-40B4-BE49-F238E27FC236}">
                              <a16:creationId xmlns:a16="http://schemas.microsoft.com/office/drawing/2014/main" id="{1692E803-75A3-4DAB-B975-1B9323E8F7AC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1165747" y="1455430"/>
                            <a:ext cx="13335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542482" w14:textId="7495A3FA" w:rsidR="00E979D7" w:rsidRPr="00F11AA5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11AA5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</w:rPr>
                                <w:t>.66* (.68*; .65*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Box 165">
                          <a:extLst>
                            <a:ext uri="{FF2B5EF4-FFF2-40B4-BE49-F238E27FC236}">
                              <a16:creationId xmlns:a16="http://schemas.microsoft.com/office/drawing/2014/main" id="{E8C8A3A3-756C-45B9-9C28-9BA26F05D032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4006252" y="1439891"/>
                            <a:ext cx="14160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FD544E" w14:textId="77777777" w:rsidR="00E979D7" w:rsidRPr="00F11AA5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11AA5">
                                <w:rPr>
                                  <w:rFonts w:asciiTheme="minorHAnsi" w:hAnsi="Calibri" w:cstheme="minorBidi"/>
                                  <w:kern w:val="24"/>
                                  <w:sz w:val="20"/>
                                  <w:szCs w:val="20"/>
                                </w:rPr>
                                <w:t>-.34* (-.41*; -.23*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D728FA" id="Group 166" o:spid="_x0000_s1068" style="position:absolute;margin-left:-52.55pt;margin-top:40.5pt;width:513.25pt;height:242.05pt;z-index:251661312" coordsize="65189,307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">
                <v:rect id="Rectangle 2" o:spid="_x0000_s1069" style="position:absolute;left:40881;top:22593;width:9296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" fillcolor="white [3212]" strokecolor="#00172f [1604]" strokeweight="1pt">
                  <v:textbox>
                    <w:txbxContent>
                      <w:p w14:paraId="7BCAAB5A" w14:textId="77777777" w:rsidR="00E979D7" w:rsidRDefault="00E979D7" w:rsidP="00D876E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Job satisfaction</w:t>
                        </w:r>
                      </w:p>
                    </w:txbxContent>
                  </v:textbox>
                </v:rect>
                <v:group id="Group 3" o:spid="_x0000_s1070" style="position:absolute;width:24688;height:13030" coordsize="24688,1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67" o:spid="_x0000_s1071" style="position:absolute;top:7086;width:8915;height:2362" coordorigin=",7086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<v:rect id="Rectangle 83" o:spid="_x0000_s1072" style="position:absolute;left:3810;top:7086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" fillcolor="white [3212]" strokecolor="#00172f [1604]" strokeweight="1pt">
                      <v:textbox>
                        <w:txbxContent>
                          <w:p w14:paraId="291CA5CA" w14:textId="20FC7674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rT3</w:t>
                            </w:r>
                          </w:p>
                        </w:txbxContent>
                      </v:textbox>
                    </v:rect>
                    <v:shape id="Straight Arrow Connector 84" o:spid="_x0000_s1073" type="#_x0000_t32" style="position:absolute;top:8267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" strokecolor="#002f5f [3204]" strokeweight=".5pt">
                      <v:stroke endarrow="block" joinstyle="miter"/>
                      <o:lock v:ext="edit" shapetype="f"/>
                    </v:shape>
                  </v:group>
                  <v:group id="Group 68" o:spid="_x0000_s1074" style="position:absolute;width:24688;height:13030" coordsize="24688,1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  <v:group id="Group 69" o:spid="_x0000_s1075" style="position:absolute;width:8915;height:2362" coordorigin="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  <v:rect id="Rectangle 81" o:spid="_x0000_s1076" style="position:absolute;left:3810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" fillcolor="white [3212]" strokecolor="#00172f [1604]" strokeweight="1pt">
                        <v:textbox>
                          <w:txbxContent>
                            <w:p w14:paraId="4B11073B" w14:textId="63B4A040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rT1</w:t>
                              </w:r>
                            </w:p>
                          </w:txbxContent>
                        </v:textbox>
                      </v:rect>
                      <v:shape id="Straight Arrow Connector 82" o:spid="_x0000_s1077" type="#_x0000_t32" style="position:absolute;top:1181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" strokecolor="#002f5f [3204]" strokeweight=".5pt">
                        <v:stroke endarrow="block" joinstyle="miter"/>
                        <o:lock v:ext="edit" shapetype="f"/>
                      </v:shape>
                    </v:group>
                    <v:oval id="Oval 70" o:spid="_x0000_s1078" style="position:absolute;left:14401;top:4343;width:10287;height:5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" filled="f" strokecolor="#00172f [1604]" strokeweight="1pt">
                      <v:stroke joinstyle="miter"/>
                      <v:textbox>
                        <w:txbxContent>
                          <w:p w14:paraId="65B9BBBF" w14:textId="3FADB339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reason</w:t>
                            </w:r>
                            <w:r w:rsidR="00D97C6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ble</w:t>
                            </w:r>
                          </w:p>
                          <w:p w14:paraId="21647C62" w14:textId="77777777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xbxContent>
                      </v:textbox>
                    </v:oval>
                    <v:shape id="Straight Arrow Connector 71" o:spid="_x0000_s1079" type="#_x0000_t32" style="position:absolute;left:8915;top:1181;width:5486;height:613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" strokecolor="#002f5f [3204]" strokeweight=".5pt">
                      <v:stroke endarrow="block" joinstyle="miter"/>
                      <o:lock v:ext="edit" shapetype="f"/>
                    </v:shape>
                    <v:group id="Group 72" o:spid="_x0000_s1080" style="position:absolute;left:38;top:3581;width:8915;height:2362" coordorigin="38,3581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<v:rect id="Rectangle 79" o:spid="_x0000_s1081" style="position:absolute;left:3848;top:3581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" fillcolor="white [3212]" strokecolor="#00172f [1604]" strokeweight="1pt">
                        <v:textbox>
                          <w:txbxContent>
                            <w:p w14:paraId="73E07900" w14:textId="4B8FBE46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rT2</w:t>
                              </w:r>
                            </w:p>
                          </w:txbxContent>
                        </v:textbox>
                      </v:rect>
                      <v:shape id="Straight Arrow Connector 80" o:spid="_x0000_s1082" type="#_x0000_t32" style="position:absolute;left:38;top:4762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" strokecolor="#002f5f [3204]" strokeweight=".5pt">
                        <v:stroke endarrow="block" joinstyle="miter"/>
                        <o:lock v:ext="edit" shapetype="f"/>
                      </v:shape>
                    </v:group>
                    <v:group id="Group 73" o:spid="_x0000_s1083" style="position:absolute;top:10667;width:8915;height:2363" coordorigin=",10667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  <v:rect id="Rectangle 77" o:spid="_x0000_s1084" style="position:absolute;left:3810;top:10667;width:5105;height:2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" fillcolor="white [3212]" strokecolor="#00172f [1604]" strokeweight="1pt">
                        <v:textbox>
                          <w:txbxContent>
                            <w:p w14:paraId="547F0A62" w14:textId="416110BB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rT4</w:t>
                              </w:r>
                            </w:p>
                          </w:txbxContent>
                        </v:textbox>
                      </v:rect>
                      <v:shape id="Straight Arrow Connector 78" o:spid="_x0000_s1085" type="#_x0000_t32" style="position:absolute;top:11849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" strokecolor="#002f5f [3204]" strokeweight=".5pt">
                        <v:stroke endarrow="block" joinstyle="miter"/>
                        <o:lock v:ext="edit" shapetype="f"/>
                      </v:shape>
                    </v:group>
                    <v:shape id="Straight Arrow Connector 74" o:spid="_x0000_s1086" type="#_x0000_t32" style="position:absolute;left:8953;top:4762;width:5448;height:255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" strokecolor="#002f5f [3204]" strokeweight=".5pt">
                      <v:stroke endarrow="block" joinstyle="miter"/>
                      <o:lock v:ext="edit" shapetype="f"/>
                    </v:shape>
                    <v:shape id="Straight Arrow Connector 75" o:spid="_x0000_s1087" type="#_x0000_t32" style="position:absolute;left:8915;top:7315;width:5486;height:9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" strokecolor="#002f5f [3204]" strokeweight=".5pt">
                      <v:stroke endarrow="block" joinstyle="miter"/>
                      <o:lock v:ext="edit" shapetype="f"/>
                    </v:shape>
                    <v:shape id="Straight Arrow Connector 76" o:spid="_x0000_s1088" type="#_x0000_t32" style="position:absolute;left:8915;top:7315;width:5486;height:45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" strokecolor="#002f5f [3204]" strokeweight=".5pt">
                      <v:stroke endarrow="block" joinstyle="miter"/>
                      <o:lock v:ext="edit" shapetype="f"/>
                    </v:shape>
                  </v:group>
                </v:group>
                <v:group id="Group 4" o:spid="_x0000_s1089" style="position:absolute;top:17716;width:24688;height:13030" coordorigin=",17716" coordsize="24688,1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49" o:spid="_x0000_s1090" style="position:absolute;top:24803;width:8915;height:2362" coordorigin=",24803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rect id="Rectangle 65" o:spid="_x0000_s1091" style="position:absolute;left:3810;top:24803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" fillcolor="white [3212]" strokecolor="#00172f [1604]" strokeweight="1pt">
                      <v:textbox>
                        <w:txbxContent>
                          <w:p w14:paraId="2486A95A" w14:textId="22845FAE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T3</w:t>
                            </w:r>
                          </w:p>
                        </w:txbxContent>
                      </v:textbox>
                    </v:rect>
                    <v:shape id="Straight Arrow Connector 66" o:spid="_x0000_s1092" type="#_x0000_t32" style="position:absolute;top:25984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" strokecolor="#002f5f [3204]" strokeweight=".5pt">
                      <v:stroke endarrow="block" joinstyle="miter"/>
                      <o:lock v:ext="edit" shapetype="f"/>
                    </v:shape>
                  </v:group>
                  <v:group id="Group 50" o:spid="_x0000_s1093" style="position:absolute;top:17716;width:24688;height:13030" coordorigin=",17716" coordsize="24688,1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<v:group id="Group 51" o:spid="_x0000_s1094" style="position:absolute;top:17716;width:8915;height:2362" coordorigin=",17716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<v:rect id="Rectangle 63" o:spid="_x0000_s1095" style="position:absolute;left:3810;top:17716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" fillcolor="white [3212]" strokecolor="#00172f [1604]" strokeweight="1pt">
                        <v:textbox>
                          <w:txbxContent>
                            <w:p w14:paraId="08898FE4" w14:textId="79A71F24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nT1</w:t>
                              </w:r>
                            </w:p>
                          </w:txbxContent>
                        </v:textbox>
                      </v:rect>
                      <v:shape id="Straight Arrow Connector 64" o:spid="_x0000_s1096" type="#_x0000_t32" style="position:absolute;top:18897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" strokecolor="#002f5f [3204]" strokeweight=".5pt">
                        <v:stroke endarrow="block" joinstyle="miter"/>
                        <o:lock v:ext="edit" shapetype="f"/>
                      </v:shape>
                    </v:group>
                    <v:oval id="Oval 52" o:spid="_x0000_s1097" style="position:absolute;left:14401;top:22059;width:10287;height:5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" filled="f" strokecolor="#00172f [1604]" strokeweight="1pt">
                      <v:stroke joinstyle="miter"/>
                      <v:textbox>
                        <w:txbxContent>
                          <w:p w14:paraId="623A5F6E" w14:textId="5ED22A4D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</w:t>
                            </w:r>
                            <w:r w:rsidR="00D97C6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ecesary</w:t>
                            </w:r>
                          </w:p>
                          <w:p w14:paraId="746BF100" w14:textId="77777777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xbxContent>
                      </v:textbox>
                    </v:oval>
                    <v:shape id="Straight Arrow Connector 53" o:spid="_x0000_s1098" type="#_x0000_t32" style="position:absolute;left:8915;top:18897;width:5486;height:613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" strokecolor="#002f5f [3204]" strokeweight=".5pt">
                      <v:stroke endarrow="block" joinstyle="miter"/>
                      <o:lock v:ext="edit" shapetype="f"/>
                    </v:shape>
                    <v:group id="Group 54" o:spid="_x0000_s1099" style="position:absolute;left:38;top:21297;width:8915;height:2363" coordorigin="38,21297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<v:rect id="Rectangle 61" o:spid="_x0000_s1100" style="position:absolute;left:3848;top:21297;width:5105;height:2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" fillcolor="white [3212]" strokecolor="#00172f [1604]" strokeweight="1pt">
                        <v:textbox>
                          <w:txbxContent>
                            <w:p w14:paraId="425BB997" w14:textId="2FEAA5D8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nT2</w:t>
                              </w:r>
                            </w:p>
                          </w:txbxContent>
                        </v:textbox>
                      </v:rect>
                      <v:shape id="Straight Arrow Connector 62" o:spid="_x0000_s1101" type="#_x0000_t32" style="position:absolute;left:38;top:22479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" strokecolor="#002f5f [3204]" strokeweight=".5pt">
                        <v:stroke endarrow="block" joinstyle="miter"/>
                        <o:lock v:ext="edit" shapetype="f"/>
                      </v:shape>
                    </v:group>
                    <v:group id="Group 55" o:spid="_x0000_s1102" style="position:absolute;top:28384;width:8915;height:2362" coordorigin=",28384" coordsize="89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<v:rect id="Rectangle 59" o:spid="_x0000_s1103" style="position:absolute;left:3810;top:28384;width:5105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" fillcolor="white [3212]" strokecolor="#00172f [1604]" strokeweight="1pt">
                        <v:textbox>
                          <w:txbxContent>
                            <w:p w14:paraId="13F3CF03" w14:textId="7327E344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nT4</w:t>
                              </w:r>
                            </w:p>
                          </w:txbxContent>
                        </v:textbox>
                      </v:rect>
                      <v:shape id="Straight Arrow Connector 60" o:spid="_x0000_s1104" type="#_x0000_t32" style="position:absolute;top:29565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" strokecolor="#002f5f [3204]" strokeweight=".5pt">
                        <v:stroke endarrow="block" joinstyle="miter"/>
                        <o:lock v:ext="edit" shapetype="f"/>
                      </v:shape>
                    </v:group>
                    <v:shape id="Straight Arrow Connector 56" o:spid="_x0000_s1105" type="#_x0000_t32" style="position:absolute;left:8953;top:22479;width:5448;height:255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" strokecolor="#002f5f [3204]" strokeweight=".5pt">
                      <v:stroke endarrow="block" joinstyle="miter"/>
                      <o:lock v:ext="edit" shapetype="f"/>
                    </v:shape>
                    <v:shape id="Straight Arrow Connector 57" o:spid="_x0000_s1106" type="#_x0000_t32" style="position:absolute;left:8915;top:25031;width:5486;height: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" strokecolor="#002f5f [3204]" strokeweight=".5pt">
                      <v:stroke endarrow="block" joinstyle="miter"/>
                      <o:lock v:ext="edit" shapetype="f"/>
                    </v:shape>
                    <v:shape id="Straight Arrow Connector 58" o:spid="_x0000_s1107" type="#_x0000_t32" style="position:absolute;left:8915;top:25031;width:5486;height:45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" strokecolor="#002f5f [3204]" strokeweight=".5pt">
                      <v:stroke endarrow="block" joinstyle="miter"/>
                      <o:lock v:ext="edit" shapetype="f"/>
                    </v:shape>
                  </v:group>
                </v:group>
                <v:group id="Group 5" o:spid="_x0000_s1108" style="position:absolute;left:40385;top:323;width:24804;height:23051" coordorigin="40385,323" coordsize="24803,2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Group 18" o:spid="_x0000_s1109" style="position:absolute;left:40385;top:323;width:24689;height:12592;rotation:180;flip:y" coordorigin="40385,323" coordsize="24688,1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">
                    <v:group id="Group 31" o:spid="_x0000_s1110" style="position:absolute;left:40385;top:7410;width:9257;height:2362" coordorigin="40385,7410" coordsize="9256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<v:rect id="Rectangle 47" o:spid="_x0000_s1111" style="position:absolute;left:44196;top:7410;width:5446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" fillcolor="white [3212]" strokecolor="#00172f [1604]" strokeweight="1pt">
                        <v:textbox>
                          <w:txbxContent>
                            <w:p w14:paraId="7E1E5DB9" w14:textId="77777777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urn3</w:t>
                              </w:r>
                            </w:p>
                          </w:txbxContent>
                        </v:textbox>
                      </v:rect>
                      <v:shape id="Straight Arrow Connector 48" o:spid="_x0000_s1112" type="#_x0000_t32" style="position:absolute;left:40385;top:8591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" strokecolor="#002f5f [3204]" strokeweight=".5pt">
                        <v:stroke endarrow="block" joinstyle="miter"/>
                        <o:lock v:ext="edit" shapetype="f"/>
                      </v:shape>
                    </v:group>
                    <v:group id="Group 32" o:spid="_x0000_s1113" style="position:absolute;left:40385;top:323;width:24689;height:13030" coordorigin="40385,323" coordsize="24688,1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<v:group id="Group 33" o:spid="_x0000_s1114" style="position:absolute;left:40385;top:323;width:9429;height:2362" coordorigin="40385,323" coordsize="9429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<v:rect id="Rectangle 45" o:spid="_x0000_s1115" style="position:absolute;left:44201;top:323;width:5613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" fillcolor="white [3212]" strokecolor="#00172f [1604]" strokeweight="1pt">
                          <v:textbox>
                            <w:txbxContent>
                              <w:p w14:paraId="57C1092F" w14:textId="77777777" w:rsidR="00E979D7" w:rsidRDefault="00E979D7" w:rsidP="00D876E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urn1</w:t>
                                </w:r>
                              </w:p>
                            </w:txbxContent>
                          </v:textbox>
                        </v:rect>
                        <v:shape id="Straight Arrow Connector 46" o:spid="_x0000_s1116" type="#_x0000_t32" style="position:absolute;left:40385;top:1504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" strokecolor="#002f5f [3204]" strokeweight=".5pt">
                          <v:stroke endarrow="block" joinstyle="miter"/>
                          <o:lock v:ext="edit" shapetype="f"/>
                        </v:shape>
                      </v:group>
                      <v:oval id="Oval 34" o:spid="_x0000_s1117" style="position:absolute;left:54787;top:4666;width:10287;height:5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" filled="f" strokecolor="#00172f [1604]" strokeweight="1pt">
                        <v:stroke joinstyle="miter"/>
                        <v:textbox>
                          <w:txbxContent>
                            <w:p w14:paraId="07E0F763" w14:textId="2B2C9183" w:rsidR="00E979D7" w:rsidRDefault="00E979D7" w:rsidP="00D876E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A4642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tionale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xhaustion</w:t>
                              </w:r>
                            </w:p>
                          </w:txbxContent>
                        </v:textbox>
                      </v:oval>
                      <v:shape id="Straight Arrow Connector 35" o:spid="_x0000_s1118" type="#_x0000_t32" style="position:absolute;left:49814;top:1504;width:4973;height:6134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" strokecolor="#002f5f [3204]" strokeweight=".5pt">
                        <v:stroke endarrow="block" joinstyle="miter"/>
                        <o:lock v:ext="edit" shapetype="f"/>
                      </v:shape>
                      <v:group id="Group 36" o:spid="_x0000_s1119" style="position:absolute;left:40424;top:3904;width:9218;height:2363" coordorigin="40424,3904" coordsize="9218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<v:rect id="Rectangle 43" o:spid="_x0000_s1120" style="position:absolute;left:44234;top:3904;width:5408;height:2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" fillcolor="white [3212]" strokecolor="#00172f [1604]" strokeweight="1pt">
                          <v:textbox>
                            <w:txbxContent>
                              <w:p w14:paraId="1C0C56B9" w14:textId="77777777" w:rsidR="00E979D7" w:rsidRDefault="00E979D7" w:rsidP="00D876E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urn2</w:t>
                                </w:r>
                              </w:p>
                            </w:txbxContent>
                          </v:textbox>
                        </v:rect>
                        <v:shape id="Straight Arrow Connector 44" o:spid="_x0000_s1121" type="#_x0000_t32" style="position:absolute;left:40424;top:5086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" strokecolor="#002f5f [3204]" strokeweight=".5pt">
                          <v:stroke endarrow="block" joinstyle="miter"/>
                          <o:lock v:ext="edit" shapetype="f"/>
                        </v:shape>
                      </v:group>
                      <v:group id="Group 37" o:spid="_x0000_s1122" style="position:absolute;left:40385;top:10991;width:9516;height:2362" coordorigin="40385,10991" coordsize="9515,2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<v:rect id="Rectangle 41" o:spid="_x0000_s1123" style="position:absolute;left:44195;top:10991;width:5706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" fillcolor="white [3212]" strokecolor="#00172f [1604]" strokeweight="1pt">
                          <v:textbox>
                            <w:txbxContent>
                              <w:p w14:paraId="446D88D9" w14:textId="77777777" w:rsidR="00E979D7" w:rsidRDefault="00E979D7" w:rsidP="00D876E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urn4</w:t>
                                </w:r>
                              </w:p>
                            </w:txbxContent>
                          </v:textbox>
                        </v:rect>
                        <v:shape id="Straight Arrow Connector 42" o:spid="_x0000_s1124" type="#_x0000_t32" style="position:absolute;left:40385;top:12172;width:3810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" strokecolor="#002f5f [3204]" strokeweight=".5pt">
                          <v:stroke endarrow="block" joinstyle="miter"/>
                          <o:lock v:ext="edit" shapetype="f"/>
                        </v:shape>
                      </v:group>
                      <v:shape id="Straight Arrow Connector 38" o:spid="_x0000_s1125" type="#_x0000_t32" style="position:absolute;left:49642;top:5086;width:5145;height:2552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" strokecolor="#002f5f [3204]" strokeweight=".5pt">
                        <v:stroke endarrow="block" joinstyle="miter"/>
                        <o:lock v:ext="edit" shapetype="f"/>
                      </v:shape>
                      <v:shape id="Straight Arrow Connector 39" o:spid="_x0000_s1126" type="#_x0000_t32" style="position:absolute;left:49642;top:7638;width:5145;height:953;rotation:1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" strokecolor="#002f5f [3204]" strokeweight=".5pt">
                        <v:stroke endarrow="block" joinstyle="miter"/>
                        <o:lock v:ext="edit" shapetype="f"/>
                      </v:shape>
                      <v:shape id="Straight Arrow Connector 40" o:spid="_x0000_s1127" type="#_x0000_t32" style="position:absolute;left:49901;top:7638;width:4886;height:4534;rotation:1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" strokecolor="#002f5f [3204]" strokeweight=".5pt">
                        <v:stroke endarrow="block" joinstyle="miter"/>
                        <o:lock v:ext="edit" shapetype="f"/>
                      </v:shape>
                    </v:group>
                  </v:group>
                  <v:group id="Group 19" o:spid="_x0000_s1128" style="position:absolute;left:55985;top:14131;width:9204;height:2283" coordorigin="55985,14131" coordsize="9203,2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rect id="Rectangle 29" o:spid="_x0000_s1129" style="position:absolute;left:55985;top:14131;width:5394;height:2283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" fillcolor="white [3212]" strokecolor="#00172f [1604]" strokeweight="1pt">
                      <v:textbox>
                        <w:txbxContent>
                          <w:p w14:paraId="47EBEFE9" w14:textId="77777777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urn5</w:t>
                            </w:r>
                          </w:p>
                        </w:txbxContent>
                      </v:textbox>
                    </v:rect>
                    <v:shape id="Straight Arrow Connector 30" o:spid="_x0000_s1130" type="#_x0000_t32" style="position:absolute;left:61379;top:15273;width:3810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" strokecolor="#002f5f [3204]" strokeweight=".5pt">
                      <v:stroke endarrow="block" joinstyle="miter"/>
                      <o:lock v:ext="edit" shapetype="f"/>
                    </v:shape>
                  </v:group>
                  <v:group id="Group 20" o:spid="_x0000_s1131" style="position:absolute;left:55818;top:21091;width:9371;height:2283" coordorigin="55818,21091" coordsize="9370,2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rect id="Rectangle 27" o:spid="_x0000_s1132" style="position:absolute;left:55818;top:21091;width:5561;height:2283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" fillcolor="white [3212]" strokecolor="#00172f [1604]" strokeweight="1pt">
                      <v:textbox>
                        <w:txbxContent>
                          <w:p w14:paraId="0E345FD7" w14:textId="77777777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urn7</w:t>
                            </w:r>
                          </w:p>
                        </w:txbxContent>
                      </v:textbox>
                    </v:rect>
                    <v:shape id="Straight Arrow Connector 28" o:spid="_x0000_s1133" type="#_x0000_t32" style="position:absolute;left:61379;top:22233;width:3810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" strokecolor="#002f5f [3204]" strokeweight=".5pt">
                      <v:stroke endarrow="block" joinstyle="miter"/>
                      <o:lock v:ext="edit" shapetype="f"/>
                    </v:shape>
                  </v:group>
                  <v:group id="Group 21" o:spid="_x0000_s1134" style="position:absolute;left:56077;top:17667;width:9112;height:2283" coordorigin="56077,17667" coordsize="9111,2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rect id="Rectangle 25" o:spid="_x0000_s1135" style="position:absolute;left:56077;top:17667;width:5302;height:2283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" fillcolor="white [3212]" strokecolor="#00172f [1604]" strokeweight="1pt">
                      <v:textbox>
                        <w:txbxContent>
                          <w:p w14:paraId="56B22625" w14:textId="77777777" w:rsidR="00E979D7" w:rsidRDefault="00E979D7" w:rsidP="00D876E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urn6</w:t>
                            </w:r>
                          </w:p>
                        </w:txbxContent>
                      </v:textbox>
                    </v:rect>
                    <v:shape id="Straight Arrow Connector 26" o:spid="_x0000_s1136" type="#_x0000_t32" style="position:absolute;left:61379;top:18809;width:3810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" strokecolor="#002f5f [3204]" strokeweight=".5pt">
                      <v:stroke endarrow="block" joinstyle="miter"/>
                      <o:lock v:ext="edit" shapetype="f"/>
                    </v:shape>
                  </v:group>
                  <v:shape id="Straight Arrow Connector 22" o:spid="_x0000_s1137" type="#_x0000_t32" style="position:absolute;left:50672;top:7392;width:5313;height:78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" strokecolor="#002f5f [3204]" strokeweight=".5pt">
                    <v:stroke endarrow="block" joinstyle="miter"/>
                    <o:lock v:ext="edit" shapetype="f"/>
                  </v:shape>
                  <v:shape id="Straight Arrow Connector 23" o:spid="_x0000_s1138" type="#_x0000_t32" style="position:absolute;left:50672;top:7392;width:5146;height:14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" strokecolor="#002f5f [3204]" strokeweight=".5pt">
                    <v:stroke endarrow="block" joinstyle="miter"/>
                    <o:lock v:ext="edit" shapetype="f"/>
                  </v:shape>
                  <v:shape id="Straight Arrow Connector 24" o:spid="_x0000_s1139" type="#_x0000_t32" style="position:absolute;left:50672;top:7392;width:5405;height:114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" strokecolor="#002f5f [3204]" strokeweight=".5pt">
                    <v:stroke endarrow="block" joinstyle="miter"/>
                    <o:lock v:ext="edit" shapetype="f"/>
                  </v:shape>
                </v:group>
                <v:shape id="Straight Arrow Connector 6" o:spid="_x0000_s1140" type="#_x0000_t32" style="position:absolute;left:24688;top:7315;width:15697;height: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" strokecolor="#002f5f [3204]" strokeweight=".5pt">
                  <v:stroke endarrow="block" joinstyle="miter"/>
                  <o:lock v:ext="edit" shapetype="f"/>
                </v:shape>
                <v:shape id="Straight Arrow Connector 7" o:spid="_x0000_s1141" type="#_x0000_t32" style="position:absolute;left:24688;top:7315;width:16193;height:179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" strokecolor="#002f5f [3204]" strokeweight=".5pt">
                  <v:stroke endarrow="block" joinstyle="miter"/>
                  <o:lock v:ext="edit" shapetype="f"/>
                </v:shape>
                <v:shape id="Straight Arrow Connector 8" o:spid="_x0000_s1142" type="#_x0000_t32" style="position:absolute;left:24688;top:7392;width:15697;height:176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" strokecolor="#002f5f [3204]" strokeweight=".5pt">
                  <v:stroke endarrow="block" joinstyle="miter"/>
                  <o:lock v:ext="edit" shapetype="f"/>
                </v:shape>
                <v:shape id="Straight Arrow Connector 9" o:spid="_x0000_s1143" type="#_x0000_t32" style="position:absolute;left:24688;top:25031;width:16193;height:2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" strokecolor="#002f5f [3204]" strokeweight=".5pt">
                  <v:stroke endarrow="block" joinstyle="miter"/>
                  <o:lock v:ext="edit" shapetype="f"/>
                </v:shape>
                <v:shape id="TextBox 149" o:spid="_x0000_s1144" type="#_x0000_t202" style="position:absolute;left:26115;top:5007;width:1332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210ABC4B" w14:textId="4E535AFF" w:rsidR="00E979D7" w:rsidRPr="00F11AA5" w:rsidRDefault="00E979D7" w:rsidP="00D876EE">
                        <w:pPr>
                          <w:pStyle w:val="NormalWeb"/>
                          <w:spacing w:before="0" w:beforeAutospacing="0" w:after="0" w:afterAutospacing="0"/>
                        </w:pPr>
                        <w:r w:rsidRPr="00F11AA5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</w:rPr>
                          <w:t>.39* (.36*; .45*)</w:t>
                        </w:r>
                      </w:p>
                    </w:txbxContent>
                  </v:textbox>
                </v:shape>
                <v:shape id="Straight Arrow Connector 11" o:spid="_x0000_s1145" type="#_x0000_t32" style="position:absolute;left:45529;top:10264;width:0;height:123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" strokecolor="#002f5f [3204]" strokeweight=".5pt">
                  <v:stroke dashstyle="dash" startarrow="block" endarrow="block" joinstyle="miter"/>
                  <o:lock v:ext="edit" shapetype="f"/>
                </v:shape>
                <v:shape id="Straight Arrow Connector 12" o:spid="_x0000_s1146" type="#_x0000_t32" style="position:absolute;left:19545;top:10287;width:0;height:117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" strokecolor="#002f5f [3204]" strokeweight=".5pt">
                  <v:stroke dashstyle="dash" startarrow="block" endarrow="block" joinstyle="miter"/>
                  <o:lock v:ext="edit" shapetype="f"/>
                </v:shape>
                <v:shape id="TextBox 159" o:spid="_x0000_s1147" type="#_x0000_t202" style="position:absolute;left:26219;top:25536;width:14161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2291D86F" w14:textId="44D5545E" w:rsidR="00E979D7" w:rsidRPr="00F11AA5" w:rsidRDefault="00E979D7" w:rsidP="00D876EE">
                        <w:pPr>
                          <w:pStyle w:val="NormalWeb"/>
                          <w:spacing w:before="0" w:beforeAutospacing="0" w:after="0" w:afterAutospacing="0"/>
                        </w:pPr>
                        <w:r w:rsidRPr="00F11AA5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</w:rPr>
                          <w:t>-.14* (-.15*; -.13*)</w:t>
                        </w:r>
                      </w:p>
                    </w:txbxContent>
                  </v:textbox>
                </v:shape>
                <v:shape id="TextBox 162" o:spid="_x0000_s1148" type="#_x0000_t202" style="position:absolute;left:22812;top:16345;width:13335;height:2375;rotation:-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" fillcolor="white [3212]" stroked="f">
                  <v:textbox style="mso-fit-shape-to-text:t">
                    <w:txbxContent>
                      <w:p w14:paraId="4A0430C8" w14:textId="6EEAE283" w:rsidR="00E979D7" w:rsidRPr="00F11AA5" w:rsidRDefault="00E979D7" w:rsidP="00D876EE">
                        <w:pPr>
                          <w:pStyle w:val="NormalWeb"/>
                          <w:spacing w:before="0" w:beforeAutospacing="0" w:after="0" w:afterAutospacing="0"/>
                        </w:pPr>
                        <w:r w:rsidRPr="00F11AA5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</w:rPr>
                          <w:t>.07ns (.08ns; .04ns)</w:t>
                        </w:r>
                      </w:p>
                    </w:txbxContent>
                  </v:textbox>
                </v:shape>
                <v:shape id="TextBox 163" o:spid="_x0000_s1149" type="#_x0000_t202" style="position:absolute;left:30748;top:18390;width:14167;height:2375;rotation: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" filled="f" stroked="f">
                  <v:textbox style="mso-fit-shape-to-text:t">
                    <w:txbxContent>
                      <w:p w14:paraId="580CE565" w14:textId="400F3292" w:rsidR="00E979D7" w:rsidRPr="00F11AA5" w:rsidRDefault="00E979D7" w:rsidP="00D876EE">
                        <w:pPr>
                          <w:pStyle w:val="NormalWeb"/>
                          <w:spacing w:before="0" w:beforeAutospacing="0" w:after="0" w:afterAutospacing="0"/>
                        </w:pPr>
                        <w:r w:rsidRPr="00F11AA5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</w:rPr>
                          <w:t xml:space="preserve">  -.30* (-.29*; -.33*)</w:t>
                        </w:r>
                      </w:p>
                    </w:txbxContent>
                  </v:textbox>
                </v:shape>
                <v:shape id="TextBox 164" o:spid="_x0000_s1150" type="#_x0000_t202" style="position:absolute;left:11657;top:14554;width:13335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" filled="f" stroked="f">
                  <v:textbox style="mso-fit-shape-to-text:t">
                    <w:txbxContent>
                      <w:p w14:paraId="21542482" w14:textId="7495A3FA" w:rsidR="00E979D7" w:rsidRPr="00F11AA5" w:rsidRDefault="00E979D7" w:rsidP="00D876EE">
                        <w:pPr>
                          <w:pStyle w:val="NormalWeb"/>
                          <w:spacing w:before="0" w:beforeAutospacing="0" w:after="0" w:afterAutospacing="0"/>
                        </w:pPr>
                        <w:r w:rsidRPr="00F11AA5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</w:rPr>
                          <w:t>.66* (.68*; .65*)</w:t>
                        </w:r>
                      </w:p>
                    </w:txbxContent>
                  </v:textbox>
                </v:shape>
                <v:shape id="TextBox 165" o:spid="_x0000_s1151" type="#_x0000_t202" style="position:absolute;left:40063;top:14398;width:14160;height:237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" filled="f" stroked="f">
                  <v:textbox style="mso-fit-shape-to-text:t">
                    <w:txbxContent>
                      <w:p w14:paraId="62FD544E" w14:textId="77777777" w:rsidR="00E979D7" w:rsidRPr="00F11AA5" w:rsidRDefault="00E979D7" w:rsidP="00D876EE">
                        <w:pPr>
                          <w:pStyle w:val="NormalWeb"/>
                          <w:spacing w:before="0" w:beforeAutospacing="0" w:after="0" w:afterAutospacing="0"/>
                        </w:pPr>
                        <w:r w:rsidRPr="00F11AA5">
                          <w:rPr>
                            <w:rFonts w:asciiTheme="minorHAnsi" w:hAnsi="Calibri" w:cstheme="minorBidi"/>
                            <w:kern w:val="24"/>
                            <w:sz w:val="20"/>
                            <w:szCs w:val="20"/>
                          </w:rPr>
                          <w:t>-.34* (-.41*; -.23*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5E5800CA" w14:textId="77777777" w:rsidR="009E35E8" w:rsidRDefault="009E35E8" w:rsidP="0029525F">
      <w:pPr>
        <w:pStyle w:val="HTMLPreformatted"/>
        <w:rPr>
          <w:rFonts w:ascii="Times New Roman" w:eastAsiaTheme="minorEastAsia" w:hAnsi="Times New Roman" w:cs="Times New Roman"/>
          <w:sz w:val="24"/>
          <w:szCs w:val="24"/>
          <w:lang w:val="en-GB" w:eastAsia="en-US"/>
        </w:rPr>
      </w:pPr>
    </w:p>
    <w:p w14:paraId="4C1CDA50" w14:textId="50514642" w:rsidR="00D876EE" w:rsidRPr="00B55F63" w:rsidRDefault="00D876EE" w:rsidP="0029525F">
      <w:pPr>
        <w:pStyle w:val="HTMLPreformatted"/>
        <w:rPr>
          <w:rFonts w:ascii="Times New Roman" w:hAnsi="Times New Roman" w:cs="Times New Roman"/>
          <w:lang w:val="en-GB"/>
        </w:rPr>
      </w:pPr>
      <w:r w:rsidRPr="00D876EE">
        <w:rPr>
          <w:rFonts w:ascii="Times New Roman" w:hAnsi="Times New Roman" w:cs="Times New Roman"/>
          <w:b/>
          <w:lang w:val="en-GB"/>
        </w:rPr>
        <w:t>Fig</w:t>
      </w:r>
      <w:r w:rsidR="000D7CA1">
        <w:rPr>
          <w:rFonts w:ascii="Times New Roman" w:hAnsi="Times New Roman" w:cs="Times New Roman"/>
          <w:b/>
          <w:lang w:val="en-GB"/>
        </w:rPr>
        <w:t>.</w:t>
      </w:r>
      <w:r w:rsidRPr="00D876EE">
        <w:rPr>
          <w:rFonts w:ascii="Times New Roman" w:hAnsi="Times New Roman" w:cs="Times New Roman"/>
          <w:b/>
          <w:lang w:val="en-GB"/>
        </w:rPr>
        <w:t xml:space="preserve"> </w:t>
      </w:r>
      <w:r w:rsidR="000D7CA1">
        <w:rPr>
          <w:rFonts w:ascii="Times New Roman" w:hAnsi="Times New Roman" w:cs="Times New Roman"/>
          <w:b/>
          <w:lang w:val="en-GB"/>
        </w:rPr>
        <w:t>S</w:t>
      </w:r>
      <w:r w:rsidRPr="00D876EE">
        <w:rPr>
          <w:rFonts w:ascii="Times New Roman" w:hAnsi="Times New Roman" w:cs="Times New Roman"/>
          <w:b/>
          <w:lang w:val="en-GB"/>
        </w:rPr>
        <w:t>2</w:t>
      </w:r>
      <w:r w:rsidRPr="00D876EE">
        <w:rPr>
          <w:rFonts w:ascii="Times New Roman" w:hAnsi="Times New Roman" w:cs="Times New Roman"/>
          <w:lang w:val="en-GB"/>
        </w:rPr>
        <w:t xml:space="preserve"> Standardized associations: All groups (in parentheses; results from multigroup analyses: HSW (registered nurses &amp; teachers); non-HSW (construction and IT workers). No modification adding error-</w:t>
      </w:r>
      <w:r w:rsidRPr="00D876EE">
        <w:rPr>
          <w:rFonts w:ascii="Times New Roman" w:hAnsi="Times New Roman" w:cs="Times New Roman"/>
          <w:lang w:val="en-GB"/>
        </w:rPr>
        <w:lastRenderedPageBreak/>
        <w:t xml:space="preserve">covariances between items was used. Fit indices for total study sample </w:t>
      </w:r>
      <w:r w:rsidRPr="00B55F63">
        <w:rPr>
          <w:rFonts w:ascii="Times New Roman" w:hAnsi="Times New Roman" w:cs="Times New Roman"/>
          <w:lang w:val="en-GB"/>
        </w:rPr>
        <w:t xml:space="preserve">χ2(df) = </w:t>
      </w:r>
      <w:r w:rsidR="0029525F" w:rsidRPr="00B55F63">
        <w:rPr>
          <w:rFonts w:ascii="Times New Roman" w:hAnsi="Times New Roman" w:cs="Times New Roman"/>
          <w:lang w:val="en-GB"/>
        </w:rPr>
        <w:t>332.35</w:t>
      </w:r>
      <w:r w:rsidRPr="00B55F63">
        <w:rPr>
          <w:rFonts w:ascii="Times New Roman" w:hAnsi="Times New Roman" w:cs="Times New Roman"/>
          <w:lang w:val="en-GB"/>
        </w:rPr>
        <w:t>(</w:t>
      </w:r>
      <w:r w:rsidR="0029525F" w:rsidRPr="00B55F63">
        <w:rPr>
          <w:rFonts w:ascii="Times New Roman" w:hAnsi="Times New Roman" w:cs="Times New Roman"/>
          <w:lang w:val="en-GB"/>
        </w:rPr>
        <w:t>85</w:t>
      </w:r>
      <w:r w:rsidRPr="00B55F63">
        <w:rPr>
          <w:rFonts w:ascii="Times New Roman" w:hAnsi="Times New Roman" w:cs="Times New Roman"/>
          <w:lang w:val="en-GB"/>
        </w:rPr>
        <w:t>), CFI = .</w:t>
      </w:r>
      <w:r w:rsidR="0029525F" w:rsidRPr="00B55F63">
        <w:rPr>
          <w:rFonts w:ascii="Times New Roman" w:hAnsi="Times New Roman" w:cs="Times New Roman"/>
          <w:lang w:val="en-GB"/>
        </w:rPr>
        <w:t>976</w:t>
      </w:r>
      <w:r w:rsidRPr="00B55F63">
        <w:rPr>
          <w:rFonts w:ascii="Times New Roman" w:hAnsi="Times New Roman" w:cs="Times New Roman"/>
          <w:lang w:val="en-GB"/>
        </w:rPr>
        <w:t xml:space="preserve">, RMSEA = </w:t>
      </w:r>
      <w:r w:rsidR="0029525F" w:rsidRPr="00B55F63">
        <w:rPr>
          <w:rFonts w:ascii="Times New Roman" w:hAnsi="Times New Roman" w:cs="Times New Roman"/>
          <w:lang w:val="en-GB"/>
        </w:rPr>
        <w:t xml:space="preserve">.042 </w:t>
      </w:r>
      <w:r w:rsidRPr="00B55F63">
        <w:rPr>
          <w:rFonts w:ascii="Times New Roman" w:hAnsi="Times New Roman" w:cs="Times New Roman"/>
          <w:lang w:val="en-GB"/>
        </w:rPr>
        <w:t xml:space="preserve">(90% CI </w:t>
      </w:r>
      <w:r w:rsidR="0029525F" w:rsidRPr="00B55F63">
        <w:rPr>
          <w:rFonts w:ascii="Times New Roman" w:hAnsi="Times New Roman" w:cs="Times New Roman"/>
          <w:lang w:val="en-GB"/>
        </w:rPr>
        <w:t>.037–.047</w:t>
      </w:r>
      <w:r w:rsidRPr="00B55F63">
        <w:rPr>
          <w:rFonts w:ascii="Times New Roman" w:hAnsi="Times New Roman" w:cs="Times New Roman"/>
          <w:lang w:val="en-GB"/>
        </w:rPr>
        <w:t>) and SRMR = .02</w:t>
      </w:r>
      <w:r w:rsidR="0029525F" w:rsidRPr="00B55F63">
        <w:rPr>
          <w:rFonts w:ascii="Times New Roman" w:hAnsi="Times New Roman" w:cs="Times New Roman"/>
          <w:lang w:val="en-GB"/>
        </w:rPr>
        <w:t>7</w:t>
      </w:r>
      <w:r w:rsidRPr="00B55F63">
        <w:rPr>
          <w:rFonts w:ascii="Times New Roman" w:hAnsi="Times New Roman" w:cs="Times New Roman"/>
          <w:lang w:val="en-GB"/>
        </w:rPr>
        <w:t xml:space="preserve">); for (partial scalar) multigroup analysis </w:t>
      </w:r>
      <w:r w:rsidRPr="00B55F63">
        <w:rPr>
          <w:rFonts w:ascii="Times New Roman" w:hAnsi="Times New Roman" w:cs="Times New Roman"/>
          <w:iCs/>
        </w:rPr>
        <w:t>χ</w:t>
      </w:r>
      <w:r w:rsidRPr="00B55F63">
        <w:rPr>
          <w:rFonts w:ascii="Times New Roman" w:hAnsi="Times New Roman" w:cs="Times New Roman"/>
          <w:vertAlign w:val="superscript"/>
          <w:lang w:val="en-GB"/>
        </w:rPr>
        <w:t>2</w:t>
      </w:r>
      <w:r w:rsidRPr="00B55F63">
        <w:rPr>
          <w:rFonts w:ascii="Times New Roman" w:hAnsi="Times New Roman" w:cs="Times New Roman"/>
          <w:lang w:val="en-GB"/>
        </w:rPr>
        <w:t xml:space="preserve">(df) = </w:t>
      </w:r>
      <w:r w:rsidR="0066133B" w:rsidRPr="00B55F63">
        <w:rPr>
          <w:rFonts w:ascii="Times New Roman" w:hAnsi="Times New Roman" w:cs="Times New Roman"/>
          <w:lang w:val="en-GB"/>
        </w:rPr>
        <w:t xml:space="preserve">528.77 </w:t>
      </w:r>
      <w:r w:rsidRPr="00B55F63">
        <w:rPr>
          <w:rFonts w:ascii="Times New Roman" w:hAnsi="Times New Roman" w:cs="Times New Roman"/>
          <w:lang w:val="en-GB"/>
        </w:rPr>
        <w:t>(</w:t>
      </w:r>
      <w:r w:rsidR="0066133B" w:rsidRPr="00B55F63">
        <w:rPr>
          <w:rFonts w:ascii="Times New Roman" w:hAnsi="Times New Roman" w:cs="Times New Roman"/>
          <w:lang w:val="en-GB"/>
        </w:rPr>
        <w:t>191</w:t>
      </w:r>
      <w:r w:rsidRPr="00B55F63">
        <w:rPr>
          <w:rFonts w:ascii="Times New Roman" w:hAnsi="Times New Roman" w:cs="Times New Roman"/>
          <w:lang w:val="en-GB"/>
        </w:rPr>
        <w:t xml:space="preserve">), CFI = </w:t>
      </w:r>
      <w:r w:rsidR="00E36457" w:rsidRPr="00B55F63">
        <w:rPr>
          <w:rFonts w:ascii="Times New Roman" w:hAnsi="Times New Roman" w:cs="Times New Roman"/>
          <w:lang w:val="en-GB"/>
        </w:rPr>
        <w:t>.968</w:t>
      </w:r>
      <w:r w:rsidRPr="00B55F63">
        <w:rPr>
          <w:rFonts w:ascii="Times New Roman" w:hAnsi="Times New Roman" w:cs="Times New Roman"/>
          <w:lang w:val="en-GB"/>
        </w:rPr>
        <w:t xml:space="preserve">, RMSEA = </w:t>
      </w:r>
      <w:r w:rsidR="00E36457" w:rsidRPr="00B55F63">
        <w:rPr>
          <w:rFonts w:ascii="Times New Roman" w:hAnsi="Times New Roman" w:cs="Times New Roman"/>
          <w:lang w:val="en-GB"/>
        </w:rPr>
        <w:t xml:space="preserve">.046 </w:t>
      </w:r>
      <w:r w:rsidRPr="00B55F63">
        <w:rPr>
          <w:rFonts w:ascii="Times New Roman" w:hAnsi="Times New Roman" w:cs="Times New Roman"/>
          <w:lang w:val="en-GB"/>
        </w:rPr>
        <w:t xml:space="preserve">(90% CI </w:t>
      </w:r>
      <w:r w:rsidR="00E36457" w:rsidRPr="00B55F63">
        <w:rPr>
          <w:rFonts w:ascii="Times New Roman" w:hAnsi="Times New Roman" w:cs="Times New Roman"/>
          <w:lang w:val="en-GB"/>
        </w:rPr>
        <w:t>.041–.051</w:t>
      </w:r>
      <w:r w:rsidRPr="00B55F63">
        <w:rPr>
          <w:rFonts w:ascii="Times New Roman" w:hAnsi="Times New Roman" w:cs="Times New Roman"/>
          <w:lang w:val="en-GB"/>
        </w:rPr>
        <w:t xml:space="preserve">) and SRMR = </w:t>
      </w:r>
      <w:r w:rsidR="00E36457" w:rsidRPr="00B55F63">
        <w:rPr>
          <w:rFonts w:ascii="Times New Roman" w:hAnsi="Times New Roman" w:cs="Times New Roman"/>
          <w:lang w:val="en-GB"/>
        </w:rPr>
        <w:t>.040</w:t>
      </w:r>
      <w:r w:rsidRPr="00B55F63">
        <w:rPr>
          <w:rFonts w:ascii="Times New Roman" w:hAnsi="Times New Roman" w:cs="Times New Roman"/>
          <w:lang w:val="en-GB"/>
        </w:rPr>
        <w:t>).</w:t>
      </w:r>
    </w:p>
    <w:p w14:paraId="09F0115F" w14:textId="4E9833AF" w:rsidR="00D876EE" w:rsidRPr="00D876EE" w:rsidRDefault="00D876EE" w:rsidP="00D876EE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D876EE">
        <w:rPr>
          <w:rFonts w:ascii="Times New Roman" w:hAnsi="Times New Roman" w:cs="Times New Roman"/>
          <w:lang w:val="en-GB"/>
        </w:rPr>
        <w:t>U</w:t>
      </w:r>
      <w:r w:rsidR="00666569">
        <w:rPr>
          <w:rFonts w:ascii="Times New Roman" w:hAnsi="Times New Roman" w:cs="Times New Roman"/>
          <w:lang w:val="en-GB"/>
        </w:rPr>
        <w:t>r</w:t>
      </w:r>
      <w:r w:rsidRPr="00D876EE">
        <w:rPr>
          <w:rFonts w:ascii="Times New Roman" w:hAnsi="Times New Roman" w:cs="Times New Roman"/>
          <w:lang w:val="en-GB"/>
        </w:rPr>
        <w:t>T</w:t>
      </w:r>
      <w:proofErr w:type="spellEnd"/>
      <w:r w:rsidRPr="00D876EE">
        <w:rPr>
          <w:rFonts w:ascii="Times New Roman" w:hAnsi="Times New Roman" w:cs="Times New Roman"/>
          <w:lang w:val="en-GB"/>
        </w:rPr>
        <w:t xml:space="preserve"> is unreasonable tasks; U</w:t>
      </w:r>
      <w:r w:rsidR="00666569">
        <w:rPr>
          <w:rFonts w:ascii="Times New Roman" w:hAnsi="Times New Roman" w:cs="Times New Roman"/>
          <w:lang w:val="en-GB"/>
        </w:rPr>
        <w:t>n</w:t>
      </w:r>
      <w:r w:rsidRPr="00D876EE">
        <w:rPr>
          <w:rFonts w:ascii="Times New Roman" w:hAnsi="Times New Roman" w:cs="Times New Roman"/>
          <w:lang w:val="en-GB"/>
        </w:rPr>
        <w:t>T is unnecessary tasks</w:t>
      </w:r>
    </w:p>
    <w:p w14:paraId="2EE02AC3" w14:textId="77777777" w:rsidR="00BD4EB6" w:rsidRDefault="00BD4EB6">
      <w:pPr>
        <w:spacing w:after="160" w:line="259" w:lineRule="auto"/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</w:pPr>
    </w:p>
    <w:p w14:paraId="5BF5FF2F" w14:textId="77777777" w:rsidR="00BD4EB6" w:rsidRDefault="00BD4EB6">
      <w:pPr>
        <w:spacing w:after="160" w:line="259" w:lineRule="auto"/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</w:pPr>
    </w:p>
    <w:p w14:paraId="1CC07ACC" w14:textId="5FEE13D5" w:rsidR="00580E68" w:rsidRDefault="00BD4EB6" w:rsidP="00BD4EB6">
      <w:pPr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</w:pPr>
      <w:r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  <w:fldChar w:fldCharType="begin"/>
      </w:r>
      <w:r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  <w:instrText xml:space="preserve"> ADDIN EN.REFLIST </w:instrText>
      </w:r>
      <w:r>
        <w:rPr>
          <w:rFonts w:eastAsiaTheme="minorHAnsi" w:cstheme="minorHAnsi"/>
          <w:b/>
          <w:bCs/>
          <w:color w:val="000000"/>
          <w:sz w:val="24"/>
          <w:szCs w:val="24"/>
          <w:highlight w:val="yellow"/>
          <w:lang w:val="en-GB"/>
        </w:rPr>
        <w:fldChar w:fldCharType="end"/>
      </w:r>
    </w:p>
    <w:sectPr w:rsidR="00580E68" w:rsidSect="009E35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3950819"/>
    <w:multiLevelType w:val="multilevel"/>
    <w:tmpl w:val="AFF03998"/>
    <w:numStyleLink w:val="Listformatparagraflistor"/>
  </w:abstractNum>
  <w:abstractNum w:abstractNumId="7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235E05CA"/>
    <w:multiLevelType w:val="hybridMultilevel"/>
    <w:tmpl w:val="E6C6FE74"/>
    <w:lvl w:ilvl="0" w:tplc="1CC635A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52CFF"/>
    <w:multiLevelType w:val="hybridMultilevel"/>
    <w:tmpl w:val="4A5C0FF0"/>
    <w:lvl w:ilvl="0" w:tplc="F642EE72"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32C1E76"/>
    <w:multiLevelType w:val="multilevel"/>
    <w:tmpl w:val="1480C51E"/>
    <w:numStyleLink w:val="Listformatnumreraderubriker"/>
  </w:abstractNum>
  <w:abstractNum w:abstractNumId="13" w15:restartNumberingAfterBreak="0">
    <w:nsid w:val="43403512"/>
    <w:multiLevelType w:val="hybridMultilevel"/>
    <w:tmpl w:val="E9F287A4"/>
    <w:lvl w:ilvl="0" w:tplc="3B0A713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14"/>
  </w:num>
  <w:num w:numId="3">
    <w:abstractNumId w:val="7"/>
  </w:num>
  <w:num w:numId="4">
    <w:abstractNumId w:val="8"/>
  </w:num>
  <w:num w:numId="5">
    <w:abstractNumId w:val="2"/>
  </w:num>
  <w:num w:numId="6">
    <w:abstractNumId w:val="9"/>
  </w:num>
  <w:num w:numId="7">
    <w:abstractNumId w:val="6"/>
  </w:num>
  <w:num w:numId="8">
    <w:abstractNumId w:val="3"/>
  </w:num>
  <w:num w:numId="9">
    <w:abstractNumId w:val="5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5"/>
  </w:num>
  <w:num w:numId="19">
    <w:abstractNumId w:val="4"/>
  </w:num>
  <w:num w:numId="20">
    <w:abstractNumId w:val="14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5"/>
  </w:num>
  <w:num w:numId="26">
    <w:abstractNumId w:val="1"/>
  </w:num>
  <w:num w:numId="27">
    <w:abstractNumId w:val="0"/>
  </w:num>
  <w:num w:numId="28">
    <w:abstractNumId w:val="12"/>
  </w:num>
  <w:num w:numId="29">
    <w:abstractNumId w:val="12"/>
  </w:num>
  <w:num w:numId="30">
    <w:abstractNumId w:val="12"/>
  </w:num>
  <w:num w:numId="31">
    <w:abstractNumId w:val="12"/>
  </w:num>
  <w:num w:numId="32">
    <w:abstractNumId w:val="15"/>
  </w:num>
  <w:num w:numId="33">
    <w:abstractNumId w:val="4"/>
  </w:num>
  <w:num w:numId="34">
    <w:abstractNumId w:val="14"/>
  </w:num>
  <w:num w:numId="35">
    <w:abstractNumId w:val="7"/>
  </w:num>
  <w:num w:numId="36">
    <w:abstractNumId w:val="8"/>
  </w:num>
  <w:num w:numId="37">
    <w:abstractNumId w:val="9"/>
  </w:num>
  <w:num w:numId="38">
    <w:abstractNumId w:val="6"/>
  </w:num>
  <w:num w:numId="39">
    <w:abstractNumId w:val="5"/>
  </w:num>
  <w:num w:numId="40">
    <w:abstractNumId w:val="1"/>
  </w:num>
  <w:num w:numId="41">
    <w:abstractNumId w:val="0"/>
  </w:num>
  <w:num w:numId="42">
    <w:abstractNumId w:val="12"/>
  </w:num>
  <w:num w:numId="43">
    <w:abstractNumId w:val="12"/>
  </w:num>
  <w:num w:numId="44">
    <w:abstractNumId w:val="12"/>
  </w:num>
  <w:num w:numId="45">
    <w:abstractNumId w:val="12"/>
  </w:num>
  <w:num w:numId="46">
    <w:abstractNumId w:val="15"/>
  </w:num>
  <w:num w:numId="47">
    <w:abstractNumId w:val="13"/>
  </w:num>
  <w:num w:numId="48">
    <w:abstractNumId w:val="11"/>
  </w:num>
  <w:num w:numId="4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2t2txef9rzkexwxmx5r9rtt90ef0dfzwx&quot;&gt;My EndNote Library-Converted&lt;record-ids&gt;&lt;item&gt;537&lt;/item&gt;&lt;/record-ids&gt;&lt;/item&gt;&lt;/Libraries&gt;"/>
  </w:docVars>
  <w:rsids>
    <w:rsidRoot w:val="00241292"/>
    <w:rsid w:val="00004775"/>
    <w:rsid w:val="000171C2"/>
    <w:rsid w:val="0001745D"/>
    <w:rsid w:val="000264F5"/>
    <w:rsid w:val="00035698"/>
    <w:rsid w:val="00036B66"/>
    <w:rsid w:val="00037636"/>
    <w:rsid w:val="0004449C"/>
    <w:rsid w:val="0005198D"/>
    <w:rsid w:val="00053953"/>
    <w:rsid w:val="0007010B"/>
    <w:rsid w:val="0008271B"/>
    <w:rsid w:val="00087807"/>
    <w:rsid w:val="000A6009"/>
    <w:rsid w:val="000A71BE"/>
    <w:rsid w:val="000B1D39"/>
    <w:rsid w:val="000B5A91"/>
    <w:rsid w:val="000C4ADC"/>
    <w:rsid w:val="000D7CA1"/>
    <w:rsid w:val="000F330F"/>
    <w:rsid w:val="001066B5"/>
    <w:rsid w:val="00111923"/>
    <w:rsid w:val="0012623B"/>
    <w:rsid w:val="001263B8"/>
    <w:rsid w:val="001278F8"/>
    <w:rsid w:val="00131010"/>
    <w:rsid w:val="00170FE3"/>
    <w:rsid w:val="0017521A"/>
    <w:rsid w:val="001A3D3F"/>
    <w:rsid w:val="001C4B5F"/>
    <w:rsid w:val="001C7838"/>
    <w:rsid w:val="001F4541"/>
    <w:rsid w:val="001F48BB"/>
    <w:rsid w:val="00220BAA"/>
    <w:rsid w:val="0023409C"/>
    <w:rsid w:val="00237489"/>
    <w:rsid w:val="00241292"/>
    <w:rsid w:val="002525C1"/>
    <w:rsid w:val="002556A8"/>
    <w:rsid w:val="00274883"/>
    <w:rsid w:val="00276E14"/>
    <w:rsid w:val="00284FE2"/>
    <w:rsid w:val="002948BD"/>
    <w:rsid w:val="0029525F"/>
    <w:rsid w:val="002F6B91"/>
    <w:rsid w:val="002F6C41"/>
    <w:rsid w:val="0031497C"/>
    <w:rsid w:val="003159BA"/>
    <w:rsid w:val="00320708"/>
    <w:rsid w:val="00330966"/>
    <w:rsid w:val="00334C73"/>
    <w:rsid w:val="00341F5C"/>
    <w:rsid w:val="0034745E"/>
    <w:rsid w:val="003561EB"/>
    <w:rsid w:val="00366FC8"/>
    <w:rsid w:val="0037166D"/>
    <w:rsid w:val="00375B4E"/>
    <w:rsid w:val="003A6AFB"/>
    <w:rsid w:val="003C1514"/>
    <w:rsid w:val="003C6A93"/>
    <w:rsid w:val="003E5B0F"/>
    <w:rsid w:val="003F0193"/>
    <w:rsid w:val="004110B8"/>
    <w:rsid w:val="00416614"/>
    <w:rsid w:val="004343FA"/>
    <w:rsid w:val="004357A0"/>
    <w:rsid w:val="00441235"/>
    <w:rsid w:val="00441DC0"/>
    <w:rsid w:val="004475A4"/>
    <w:rsid w:val="004B1744"/>
    <w:rsid w:val="004B1CF9"/>
    <w:rsid w:val="004D0204"/>
    <w:rsid w:val="004D2872"/>
    <w:rsid w:val="004D2A82"/>
    <w:rsid w:val="004E1F12"/>
    <w:rsid w:val="004E470E"/>
    <w:rsid w:val="004F6882"/>
    <w:rsid w:val="005032A7"/>
    <w:rsid w:val="005077D8"/>
    <w:rsid w:val="00531F45"/>
    <w:rsid w:val="00534EEB"/>
    <w:rsid w:val="005369EE"/>
    <w:rsid w:val="00541762"/>
    <w:rsid w:val="00546104"/>
    <w:rsid w:val="0054637B"/>
    <w:rsid w:val="00562C99"/>
    <w:rsid w:val="00580E68"/>
    <w:rsid w:val="005A41AA"/>
    <w:rsid w:val="005B7467"/>
    <w:rsid w:val="005B7E86"/>
    <w:rsid w:val="005C115B"/>
    <w:rsid w:val="005D0A37"/>
    <w:rsid w:val="005D5604"/>
    <w:rsid w:val="005E07F9"/>
    <w:rsid w:val="005E7C0A"/>
    <w:rsid w:val="005F6308"/>
    <w:rsid w:val="00605DBE"/>
    <w:rsid w:val="00620432"/>
    <w:rsid w:val="006236C2"/>
    <w:rsid w:val="00627641"/>
    <w:rsid w:val="00633EAD"/>
    <w:rsid w:val="00647C12"/>
    <w:rsid w:val="00651B8C"/>
    <w:rsid w:val="006531A7"/>
    <w:rsid w:val="0066133B"/>
    <w:rsid w:val="00666569"/>
    <w:rsid w:val="00675F9D"/>
    <w:rsid w:val="00697F47"/>
    <w:rsid w:val="006B300A"/>
    <w:rsid w:val="006B794B"/>
    <w:rsid w:val="006C5FA5"/>
    <w:rsid w:val="006D4F44"/>
    <w:rsid w:val="006E1406"/>
    <w:rsid w:val="006E39A5"/>
    <w:rsid w:val="00723368"/>
    <w:rsid w:val="007270F9"/>
    <w:rsid w:val="007333AA"/>
    <w:rsid w:val="00737562"/>
    <w:rsid w:val="00751CFD"/>
    <w:rsid w:val="007762E9"/>
    <w:rsid w:val="00781072"/>
    <w:rsid w:val="007814E1"/>
    <w:rsid w:val="007900F2"/>
    <w:rsid w:val="007963BA"/>
    <w:rsid w:val="007A39DF"/>
    <w:rsid w:val="007B420A"/>
    <w:rsid w:val="007D0B5F"/>
    <w:rsid w:val="007D7EB1"/>
    <w:rsid w:val="007F1716"/>
    <w:rsid w:val="007F6CDB"/>
    <w:rsid w:val="00816AFD"/>
    <w:rsid w:val="008205F0"/>
    <w:rsid w:val="008243C4"/>
    <w:rsid w:val="008431B7"/>
    <w:rsid w:val="008433A4"/>
    <w:rsid w:val="008560D0"/>
    <w:rsid w:val="00875F62"/>
    <w:rsid w:val="00891397"/>
    <w:rsid w:val="0089523F"/>
    <w:rsid w:val="008C0126"/>
    <w:rsid w:val="008C324E"/>
    <w:rsid w:val="008D48E2"/>
    <w:rsid w:val="008F6DD5"/>
    <w:rsid w:val="00900E31"/>
    <w:rsid w:val="009049D6"/>
    <w:rsid w:val="0090769F"/>
    <w:rsid w:val="00912537"/>
    <w:rsid w:val="00923458"/>
    <w:rsid w:val="00923D66"/>
    <w:rsid w:val="00935A75"/>
    <w:rsid w:val="00951373"/>
    <w:rsid w:val="0098120D"/>
    <w:rsid w:val="009A290C"/>
    <w:rsid w:val="009A568A"/>
    <w:rsid w:val="009C548D"/>
    <w:rsid w:val="009C6606"/>
    <w:rsid w:val="009D4E31"/>
    <w:rsid w:val="009E35E8"/>
    <w:rsid w:val="009E63E9"/>
    <w:rsid w:val="009F4128"/>
    <w:rsid w:val="00A02EBC"/>
    <w:rsid w:val="00A21E57"/>
    <w:rsid w:val="00A24EC5"/>
    <w:rsid w:val="00A313B7"/>
    <w:rsid w:val="00A4044B"/>
    <w:rsid w:val="00A43C23"/>
    <w:rsid w:val="00A46421"/>
    <w:rsid w:val="00A5114C"/>
    <w:rsid w:val="00A829CC"/>
    <w:rsid w:val="00A87917"/>
    <w:rsid w:val="00A9036D"/>
    <w:rsid w:val="00A9562C"/>
    <w:rsid w:val="00AA21B2"/>
    <w:rsid w:val="00AA319A"/>
    <w:rsid w:val="00AA32A4"/>
    <w:rsid w:val="00AA639E"/>
    <w:rsid w:val="00AB2284"/>
    <w:rsid w:val="00AC3793"/>
    <w:rsid w:val="00AD7A6A"/>
    <w:rsid w:val="00B1344E"/>
    <w:rsid w:val="00B15F00"/>
    <w:rsid w:val="00B30AEE"/>
    <w:rsid w:val="00B4266F"/>
    <w:rsid w:val="00B45C36"/>
    <w:rsid w:val="00B55F63"/>
    <w:rsid w:val="00B61188"/>
    <w:rsid w:val="00B61652"/>
    <w:rsid w:val="00B75342"/>
    <w:rsid w:val="00B76C99"/>
    <w:rsid w:val="00B92560"/>
    <w:rsid w:val="00BB5551"/>
    <w:rsid w:val="00BC7FA4"/>
    <w:rsid w:val="00BD4EB6"/>
    <w:rsid w:val="00BF35D4"/>
    <w:rsid w:val="00BF446C"/>
    <w:rsid w:val="00C03B48"/>
    <w:rsid w:val="00C06DD2"/>
    <w:rsid w:val="00C24289"/>
    <w:rsid w:val="00C4076A"/>
    <w:rsid w:val="00C43232"/>
    <w:rsid w:val="00C456E6"/>
    <w:rsid w:val="00C4745B"/>
    <w:rsid w:val="00C50BFB"/>
    <w:rsid w:val="00C952AE"/>
    <w:rsid w:val="00C95CE4"/>
    <w:rsid w:val="00C9619A"/>
    <w:rsid w:val="00CB16AE"/>
    <w:rsid w:val="00CD6B97"/>
    <w:rsid w:val="00CE2974"/>
    <w:rsid w:val="00CE3A63"/>
    <w:rsid w:val="00CE41FA"/>
    <w:rsid w:val="00CF180E"/>
    <w:rsid w:val="00CF1A81"/>
    <w:rsid w:val="00D3151C"/>
    <w:rsid w:val="00D53780"/>
    <w:rsid w:val="00D608FF"/>
    <w:rsid w:val="00D64BB1"/>
    <w:rsid w:val="00D76580"/>
    <w:rsid w:val="00D876EE"/>
    <w:rsid w:val="00D919A5"/>
    <w:rsid w:val="00D93158"/>
    <w:rsid w:val="00D97C6D"/>
    <w:rsid w:val="00DA61BB"/>
    <w:rsid w:val="00DD6F7F"/>
    <w:rsid w:val="00E23F26"/>
    <w:rsid w:val="00E36457"/>
    <w:rsid w:val="00E37335"/>
    <w:rsid w:val="00E53466"/>
    <w:rsid w:val="00E57CBE"/>
    <w:rsid w:val="00E74042"/>
    <w:rsid w:val="00E85A04"/>
    <w:rsid w:val="00E872F3"/>
    <w:rsid w:val="00E979D7"/>
    <w:rsid w:val="00EA0088"/>
    <w:rsid w:val="00EC2E1A"/>
    <w:rsid w:val="00EE24BA"/>
    <w:rsid w:val="00EE2F62"/>
    <w:rsid w:val="00F03115"/>
    <w:rsid w:val="00F06415"/>
    <w:rsid w:val="00F11AA5"/>
    <w:rsid w:val="00F16D74"/>
    <w:rsid w:val="00F308A8"/>
    <w:rsid w:val="00F36303"/>
    <w:rsid w:val="00F37AFB"/>
    <w:rsid w:val="00F62A05"/>
    <w:rsid w:val="00F643CF"/>
    <w:rsid w:val="00F72DA4"/>
    <w:rsid w:val="00F7672D"/>
    <w:rsid w:val="00F91299"/>
    <w:rsid w:val="00F936E4"/>
    <w:rsid w:val="00FA01D4"/>
    <w:rsid w:val="00FA5247"/>
    <w:rsid w:val="00FB3C9F"/>
    <w:rsid w:val="00FC1A15"/>
    <w:rsid w:val="00FC58BC"/>
    <w:rsid w:val="00FD3299"/>
    <w:rsid w:val="00FD5FFE"/>
    <w:rsid w:val="00FE43EE"/>
    <w:rsid w:val="00FF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83283"/>
  <w15:chartTrackingRefBased/>
  <w15:docId w15:val="{013CAB1C-73B0-440C-B4D3-61F3B0672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rödtext SU"/>
    <w:qFormat/>
    <w:rsid w:val="00241292"/>
    <w:pPr>
      <w:spacing w:after="260" w:line="260" w:lineRule="atLeast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okTitle">
    <w:name w:val="Book Title"/>
    <w:basedOn w:val="DefaultParagraphFont"/>
    <w:uiPriority w:val="33"/>
    <w:qFormat/>
    <w:rsid w:val="006D4F44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D4F4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D4F44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Heading1Char">
    <w:name w:val="Heading 1 Char"/>
    <w:basedOn w:val="DefaultParagraphFont"/>
    <w:link w:val="Heading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ListNumber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PlainTable3">
    <w:name w:val="Plain Table 3"/>
    <w:basedOn w:val="TableNorma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ceholderText">
    <w:name w:val="Placeholder Text"/>
    <w:basedOn w:val="DefaultParagraphFont"/>
    <w:uiPriority w:val="99"/>
    <w:semiHidden/>
    <w:rsid w:val="006D4F44"/>
    <w:rPr>
      <w:color w:val="808080"/>
    </w:rPr>
  </w:style>
  <w:style w:type="paragraph" w:styleId="ListBullet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D4F44"/>
    <w:rPr>
      <w:rFonts w:eastAsiaTheme="minorEastAsia"/>
      <w:sz w:val="16"/>
    </w:rPr>
  </w:style>
  <w:style w:type="paragraph" w:styleId="Header">
    <w:name w:val="header"/>
    <w:basedOn w:val="Normal"/>
    <w:link w:val="Header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F44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D4F44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6D4F44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4F44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4F5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3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6E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6E4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23D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01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01D4"/>
    <w:rPr>
      <w:rFonts w:ascii="Courier New" w:eastAsia="Times New Roman" w:hAnsi="Courier New" w:cs="Courier New"/>
      <w:sz w:val="20"/>
      <w:szCs w:val="20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BD4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EB6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4EB6"/>
    <w:pPr>
      <w:spacing w:line="240" w:lineRule="atLeast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4EB6"/>
    <w:rPr>
      <w:rFonts w:ascii="Times New Roman" w:eastAsiaTheme="minorEastAsia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7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023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tengård</dc:creator>
  <cp:keywords/>
  <dc:description/>
  <cp:lastModifiedBy>Johanna Stengård</cp:lastModifiedBy>
  <cp:revision>14</cp:revision>
  <cp:lastPrinted>2023-03-03T07:58:00Z</cp:lastPrinted>
  <dcterms:created xsi:type="dcterms:W3CDTF">2024-03-12T14:15:00Z</dcterms:created>
  <dcterms:modified xsi:type="dcterms:W3CDTF">2024-03-13T12:20:00Z</dcterms:modified>
</cp:coreProperties>
</file>